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00706" w14:textId="41E335E4" w:rsidR="003913E0" w:rsidRPr="0001742D" w:rsidRDefault="00BB5BA0" w:rsidP="003913E0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Hlk72841164"/>
      <w:r w:rsidRPr="0001742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913E0" w:rsidRPr="0001742D">
        <w:rPr>
          <w:rFonts w:ascii="Arial" w:hAnsi="Arial" w:cs="Arial"/>
          <w:b/>
          <w:sz w:val="24"/>
          <w:szCs w:val="24"/>
        </w:rPr>
        <w:t>Table. Strains and plasmids used in this study.</w:t>
      </w:r>
    </w:p>
    <w:tbl>
      <w:tblPr>
        <w:tblW w:w="10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6266"/>
        <w:gridCol w:w="1164"/>
        <w:gridCol w:w="1334"/>
      </w:tblGrid>
      <w:tr w:rsidR="00397093" w:rsidRPr="0001742D" w14:paraId="5663102D" w14:textId="77777777" w:rsidTr="007421E9">
        <w:trPr>
          <w:trHeight w:val="458"/>
          <w:jc w:val="center"/>
        </w:trPr>
        <w:tc>
          <w:tcPr>
            <w:tcW w:w="1411" w:type="dxa"/>
            <w:shd w:val="clear" w:color="auto" w:fill="auto"/>
            <w:vAlign w:val="center"/>
            <w:hideMark/>
          </w:tcPr>
          <w:p w14:paraId="33488C21" w14:textId="77777777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6266" w:type="dxa"/>
            <w:shd w:val="clear" w:color="auto" w:fill="auto"/>
            <w:vAlign w:val="center"/>
            <w:hideMark/>
          </w:tcPr>
          <w:p w14:paraId="013496D3" w14:textId="77777777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64" w:type="dxa"/>
            <w:vAlign w:val="center"/>
          </w:tcPr>
          <w:p w14:paraId="5002DC85" w14:textId="3DB7B6E7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oidy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3ACFF126" w14:textId="02F6C57C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</w:t>
            </w:r>
          </w:p>
        </w:tc>
      </w:tr>
      <w:tr w:rsidR="00397093" w:rsidRPr="0001742D" w14:paraId="1E6142F5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8CA76EF" w14:textId="77777777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XL280α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A4163BA" w14:textId="0E93F96E" w:rsidR="00397093" w:rsidRPr="0001742D" w:rsidRDefault="00CA3ACB" w:rsidP="000B62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1164" w:type="dxa"/>
            <w:vAlign w:val="center"/>
          </w:tcPr>
          <w:p w14:paraId="66A3E7B6" w14:textId="767BB857" w:rsidR="00397093" w:rsidRPr="0001742D" w:rsidRDefault="000B625A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06A7041" w14:textId="18D2B62F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begin">
                <w:fldData xml:space="preserve">PEVuZE5vdGU+PENpdGU+PEF1dGhvcj5MaW48L0F1dGhvcj48WWVhcj4yMDA1PC9ZZWFyPjxSZWNO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</w:fldData>
              </w:fldCha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instrText xml:space="preserve"> ADDIN EN.CITE </w:instrTex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begin">
                <w:fldData xml:space="preserve">PEVuZE5vdGU+PENpdGU+PEF1dGhvcj5MaW48L0F1dGhvcj48WWVhcj4yMDA1PC9ZZWFyPjxSZWNO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</w:fldData>
              </w:fldCha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instrText xml:space="preserve"> ADDIN EN.CITE.DATA </w:instrTex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separate"/>
            </w:r>
            <w:r w:rsidRPr="0001742D"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1]</w: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end"/>
            </w:r>
          </w:p>
        </w:tc>
      </w:tr>
      <w:tr w:rsidR="00397093" w:rsidRPr="0001742D" w14:paraId="17D58D7F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4E62C874" w14:textId="77777777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XL280</w:t>
            </w:r>
            <w:r w:rsidRPr="0001742D">
              <w:rPr>
                <w:rFonts w:ascii="Arial" w:hAnsi="Arial" w:cs="Arial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3EB0D6F2" w14:textId="16754490" w:rsidR="00397093" w:rsidRPr="0001742D" w:rsidRDefault="00CA3ACB" w:rsidP="000B62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ongenic strain of XL280α</w:t>
            </w:r>
          </w:p>
        </w:tc>
        <w:tc>
          <w:tcPr>
            <w:tcW w:w="1164" w:type="dxa"/>
            <w:vAlign w:val="center"/>
          </w:tcPr>
          <w:p w14:paraId="637F724A" w14:textId="25DCB8F1" w:rsidR="00397093" w:rsidRPr="0001742D" w:rsidRDefault="000B625A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428AF30" w14:textId="38FD2BA0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begin">
                <w:fldData xml:space="preserve">PEVuZE5vdGU+PENpdGU+PEF1dGhvcj5aaGFpPC9BdXRob3I+PFllYXI+MjAxMzwvWWVhcj48UmVj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</w:fldData>
              </w:fldCha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instrText xml:space="preserve"> ADDIN EN.CITE </w:instrTex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begin">
                <w:fldData xml:space="preserve">PEVuZE5vdGU+PENpdGU+PEF1dGhvcj5aaGFpPC9BdXRob3I+PFllYXI+MjAxMzwvWWVhcj48UmVj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</w:fldData>
              </w:fldCha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instrText xml:space="preserve"> ADDIN EN.CITE.DATA </w:instrTex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separate"/>
            </w:r>
            <w:r w:rsidRPr="0001742D"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2]</w: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end"/>
            </w:r>
          </w:p>
        </w:tc>
      </w:tr>
      <w:tr w:rsidR="00CA3ACB" w:rsidRPr="0001742D" w14:paraId="208CF9AF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3F8C72A1" w14:textId="27CCD054" w:rsidR="00CA3ACB" w:rsidRPr="0001742D" w:rsidRDefault="00CA3ACB" w:rsidP="000B62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MN142.6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0A164FCD" w14:textId="1544AB75" w:rsidR="00CA3ACB" w:rsidRPr="0001742D" w:rsidRDefault="00CA3ACB" w:rsidP="000B625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α/α 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</w:rPr>
              <w:t>∆</w:t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</w:rPr>
              <w:t>∆</w:t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164" w:type="dxa"/>
            <w:vAlign w:val="center"/>
          </w:tcPr>
          <w:p w14:paraId="15001FA0" w14:textId="6F5E3BA4" w:rsidR="00CA3ACB" w:rsidRPr="0001742D" w:rsidRDefault="00CA3ACB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t>Di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0CA00C9" w14:textId="2755F985" w:rsidR="00CA3ACB" w:rsidRPr="0001742D" w:rsidRDefault="00F617AE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begin">
                <w:fldData xml:space="preserve">PEVuZE5vdGU+PENpdGU+PEF1dGhvcj5OaTwvQXV0aG9yPjxZZWFyPjIwMTM8L1llYXI+PFJlY051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</w:fldData>
              </w:fldCha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instrText xml:space="preserve"> ADDIN EN.CITE </w:instrTex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begin">
                <w:fldData xml:space="preserve">PEVuZE5vdGU+PENpdGU+PEF1dGhvcj5OaTwvQXV0aG9yPjxZZWFyPjIwMTM8L1llYXI+PFJlY051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</w:fldData>
              </w:fldCha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instrText xml:space="preserve"> ADDIN EN.CITE.DATA </w:instrTex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separate"/>
            </w:r>
            <w:r w:rsidRPr="0001742D">
              <w:rPr>
                <w:rFonts w:ascii="Arial" w:eastAsia="Times New Roman" w:hAnsi="Arial" w:cs="Arial"/>
                <w:iCs/>
                <w:noProof/>
                <w:sz w:val="24"/>
                <w:szCs w:val="24"/>
              </w:rPr>
              <w:t>[3]</w:t>
            </w: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fldChar w:fldCharType="end"/>
            </w:r>
          </w:p>
        </w:tc>
      </w:tr>
      <w:tr w:rsidR="00397093" w:rsidRPr="0001742D" w14:paraId="578881A0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0BFE1C1" w14:textId="46698A32" w:rsidR="000B625A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3</w:t>
            </w:r>
            <w:r w:rsidR="000B625A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C448BA4" w14:textId="1A96A7CD" w:rsidR="00397093" w:rsidRPr="0001742D" w:rsidRDefault="00CA3ACB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0B625A"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cl2</w:t>
            </w:r>
            <w:proofErr w:type="gramStart"/>
            <w:r w:rsidR="000B625A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0B625A"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459572CB" w14:textId="6831AFCA" w:rsidR="000B625A" w:rsidRPr="0001742D" w:rsidRDefault="000B625A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C417DEB" w14:textId="2B506091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97093" w:rsidRPr="0001742D" w14:paraId="3A8726D0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33BB5273" w14:textId="78401AF3" w:rsidR="00397093" w:rsidRPr="0001742D" w:rsidRDefault="000B625A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53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3456D2BB" w14:textId="20C8DECB" w:rsidR="00397093" w:rsidRPr="0001742D" w:rsidRDefault="00CA3ACB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0B625A"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cl2</w:t>
            </w:r>
            <w:proofErr w:type="gramStart"/>
            <w:r w:rsidR="000B625A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0B625A"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695AF907" w14:textId="0025B860" w:rsidR="000B625A" w:rsidRPr="0001742D" w:rsidRDefault="000B625A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6B4A0BB" w14:textId="1161A09A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397093" w:rsidRPr="0001742D" w14:paraId="0FDA7F89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82286AC" w14:textId="6D8ED2F9" w:rsidR="00397093" w:rsidRPr="0001742D" w:rsidRDefault="000B625A" w:rsidP="000B62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60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7F95209D" w14:textId="0E6E50EE" w:rsidR="00397093" w:rsidRPr="0001742D" w:rsidRDefault="00CA3ACB" w:rsidP="000B62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0B625A"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cl6</w:t>
            </w:r>
            <w:proofErr w:type="gramStart"/>
            <w:r w:rsidR="000B625A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0B625A"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2B4630FA" w14:textId="44B61747" w:rsidR="00397093" w:rsidRPr="0001742D" w:rsidRDefault="000B625A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80701BE" w14:textId="62106D83" w:rsidR="00397093" w:rsidRPr="0001742D" w:rsidRDefault="00397093" w:rsidP="000B625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33E3EB0A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6BD8FEEA" w14:textId="4A1F3D14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361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7EB84021" w14:textId="21488A53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6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0FCD6596" w14:textId="1F2733C1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F895DE4" w14:textId="3ED1C05C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69CA4A7D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67EF6C46" w14:textId="7ABDAACB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76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719A76C" w14:textId="56D2E631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9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18E3C618" w14:textId="3DF92E88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41B63A3" w14:textId="55BEEF00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07B91142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498A45B7" w14:textId="745EEAC6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768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58A16388" w14:textId="69BE4CE7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9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494C61D6" w14:textId="1B7AF2D2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0FD1270" w14:textId="75333A31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50CF3216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2BB2A92C" w14:textId="46E23E7E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367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0010C49F" w14:textId="4488923F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1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74E02E51" w14:textId="56C22CD7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B3D7C1E" w14:textId="12522849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0153064B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E1D902F" w14:textId="0F79F124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414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1F311239" w14:textId="50AA079B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1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431A2DC6" w14:textId="723F2A0A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2C45739" w14:textId="575DC34C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4E3339D7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0DEC7F5" w14:textId="5F5CEA28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379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0DA9D70D" w14:textId="6934B670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602C5136" w14:textId="51207B8C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40E2878" w14:textId="5E5AE5BC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1832389D" w14:textId="77777777" w:rsidTr="007421E9">
        <w:trPr>
          <w:trHeight w:val="315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6C4E61F5" w14:textId="7CC0BF59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87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1610F675" w14:textId="2D88E07D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  <w:r w:rsidR="00615A88"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3715A04E" w14:textId="66308A11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63DB414" w14:textId="1F345E62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448AE69D" w14:textId="77777777" w:rsidTr="007421E9">
        <w:trPr>
          <w:trHeight w:val="323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3207A4A2" w14:textId="4F35CE90" w:rsidR="00CA3ACB" w:rsidRPr="0001742D" w:rsidRDefault="00615A88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171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A43B8F6" w14:textId="58EA74C9" w:rsidR="00CA3ACB" w:rsidRPr="0001742D" w:rsidRDefault="00615A88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α 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="00FF55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bscript"/>
              </w:rPr>
              <w:t>GAL7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CLB3-NEO</w:t>
            </w:r>
          </w:p>
        </w:tc>
        <w:tc>
          <w:tcPr>
            <w:tcW w:w="1164" w:type="dxa"/>
            <w:vAlign w:val="center"/>
          </w:tcPr>
          <w:p w14:paraId="2F212BAF" w14:textId="6F2D90B4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420AC9E" w14:textId="53B3ADD8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71C22E33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6CF1E89" w14:textId="52464596" w:rsidR="00CA3ACB" w:rsidRPr="0001742D" w:rsidRDefault="00615A88" w:rsidP="00CA3A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00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2D34655" w14:textId="0F6AB343" w:rsidR="00CA3ACB" w:rsidRPr="0001742D" w:rsidRDefault="00615A88" w:rsidP="00CA3ACB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</w:p>
        </w:tc>
        <w:tc>
          <w:tcPr>
            <w:tcW w:w="1164" w:type="dxa"/>
            <w:vAlign w:val="center"/>
          </w:tcPr>
          <w:p w14:paraId="5655106A" w14:textId="42154420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04CEA38" w14:textId="2695A7DA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CA3ACB" w:rsidRPr="0001742D" w14:paraId="6EB6DA48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7CC95F2A" w14:textId="5A303E18" w:rsidR="00CA3ACB" w:rsidRPr="0001742D" w:rsidRDefault="00615A88" w:rsidP="00CA3A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21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5454C398" w14:textId="1F463913" w:rsidR="00CA3ACB" w:rsidRPr="0001742D" w:rsidRDefault="00615A88" w:rsidP="00CA3ACB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164" w:type="dxa"/>
            <w:vAlign w:val="center"/>
          </w:tcPr>
          <w:p w14:paraId="3ED25B15" w14:textId="44E3477B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B058B1F" w14:textId="18639185" w:rsidR="00CA3ACB" w:rsidRPr="0001742D" w:rsidRDefault="00CA3ACB" w:rsidP="00CA3ACB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615A88" w:rsidRPr="0001742D" w14:paraId="183C3EE7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D07898E" w14:textId="7C0785CE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48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7534C142" w14:textId="433AD6F7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</w:t>
            </w:r>
            <w:r w:rsidR="00D8533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</w:p>
        </w:tc>
        <w:tc>
          <w:tcPr>
            <w:tcW w:w="1164" w:type="dxa"/>
            <w:vAlign w:val="center"/>
          </w:tcPr>
          <w:p w14:paraId="52B11F54" w14:textId="41179C80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E61C7D6" w14:textId="26FCFE36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615A88" w:rsidRPr="0001742D" w14:paraId="6B75BDF0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441A52BA" w14:textId="0FE18E31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49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0E47B05" w14:textId="322FF211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</w:p>
        </w:tc>
        <w:tc>
          <w:tcPr>
            <w:tcW w:w="1164" w:type="dxa"/>
            <w:vAlign w:val="center"/>
          </w:tcPr>
          <w:p w14:paraId="0DA447F2" w14:textId="41DBA9A0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7CCEB8F" w14:textId="700BBED1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615A88" w:rsidRPr="0001742D" w14:paraId="77733911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F0B73C5" w14:textId="404DA12A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F1610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564FC12" w14:textId="147A91C0" w:rsidR="00615A88" w:rsidRPr="0001742D" w:rsidRDefault="00D959B6" w:rsidP="00615A8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/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3B26A346" w14:textId="3A5E1969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DCAC84E" w14:textId="7268D7AB" w:rsidR="00615A88" w:rsidRPr="0001742D" w:rsidRDefault="00615A88" w:rsidP="00615A8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D959B6" w:rsidRPr="0001742D" w14:paraId="24EF3B97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D33394D" w14:textId="67192DB7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611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5129F0E0" w14:textId="78FE48A0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/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7B31E0E1" w14:textId="6936EC55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EC92077" w14:textId="54527A7D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D959B6" w:rsidRPr="0001742D" w14:paraId="22B738FF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C04606F" w14:textId="4F36C9D9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54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EF4623C" w14:textId="492B8E38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H-N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131C357F" w14:textId="1AFB35EA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5596CFF" w14:textId="438CFEEA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D959B6" w:rsidRPr="0001742D" w14:paraId="6E2D4885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75CDF51B" w14:textId="1FCC3507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5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794104EA" w14:textId="00C3C1D5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H-N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4E668BCE" w14:textId="695296A0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F0E2EFC" w14:textId="267990A2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D959B6" w:rsidRPr="0001742D" w14:paraId="27FD6DEB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96F711C" w14:textId="3ECD5400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56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13530635" w14:textId="364B57C1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H-N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164" w:type="dxa"/>
            <w:vAlign w:val="center"/>
          </w:tcPr>
          <w:p w14:paraId="7321DA38" w14:textId="2AE4C2A3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4BD94AC" w14:textId="203116C5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D959B6" w:rsidRPr="0001742D" w14:paraId="2C31BD0D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25B192E2" w14:textId="1B82C877" w:rsidR="00D959B6" w:rsidRPr="0001742D" w:rsidRDefault="00D959B6" w:rsidP="00D959B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57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85CB01C" w14:textId="3F7676C5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 w:rsidRP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H-N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164" w:type="dxa"/>
            <w:vAlign w:val="center"/>
          </w:tcPr>
          <w:p w14:paraId="06DCEB02" w14:textId="644036E8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4304E1E" w14:textId="0A4FFD48" w:rsidR="00D959B6" w:rsidRPr="0001742D" w:rsidRDefault="009422A2" w:rsidP="00D959B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9422A2" w:rsidRPr="0001742D" w14:paraId="611C1BB0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6ABB76B4" w14:textId="7C159A5A" w:rsidR="009422A2" w:rsidRPr="0001742D" w:rsidRDefault="009422A2" w:rsidP="009422A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358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34C5D56C" w14:textId="18FAF5DC" w:rsidR="009422A2" w:rsidRPr="0001742D" w:rsidRDefault="009422A2" w:rsidP="009422A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H-N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249957A5" w14:textId="091E729A" w:rsidR="009422A2" w:rsidRPr="0001742D" w:rsidRDefault="009422A2" w:rsidP="009422A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9C40C64" w14:textId="5DCAA6B3" w:rsidR="009422A2" w:rsidRPr="0001742D" w:rsidRDefault="009422A2" w:rsidP="009422A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7F134298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DA65C5C" w14:textId="5C80A682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510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231E0F5" w14:textId="137C98DD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164" w:type="dxa"/>
            <w:vAlign w:val="center"/>
          </w:tcPr>
          <w:p w14:paraId="0E8FDEF0" w14:textId="6CD78439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0685F0D" w14:textId="22F86596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579FF989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35A1299C" w14:textId="704582E1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534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02C61433" w14:textId="28BF3CE0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6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164" w:type="dxa"/>
            <w:vAlign w:val="center"/>
          </w:tcPr>
          <w:p w14:paraId="0401A9CB" w14:textId="2E5DEE1B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EDB8C3E" w14:textId="648447A4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0D2461BA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3EFDECCB" w14:textId="58CFA620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98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E7206D5" w14:textId="6BB6CBBE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9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164" w:type="dxa"/>
            <w:vAlign w:val="center"/>
          </w:tcPr>
          <w:p w14:paraId="677CE01C" w14:textId="41BD4382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CAE7DFF" w14:textId="14D39F68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1700ABA8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25AE5E53" w14:textId="684D010F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526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D654C8D" w14:textId="1E21E0B3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1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164" w:type="dxa"/>
            <w:vAlign w:val="center"/>
          </w:tcPr>
          <w:p w14:paraId="2236921E" w14:textId="15970FB5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2905B06" w14:textId="5F424BB3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37EE13DC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3D5A07E8" w14:textId="15AAAE3D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516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1EE3004" w14:textId="37ABECD6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164" w:type="dxa"/>
            <w:vAlign w:val="center"/>
          </w:tcPr>
          <w:p w14:paraId="69B4D009" w14:textId="0D5EEDAB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89DC727" w14:textId="0DD07238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0D791802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767E7A03" w14:textId="0FEEA939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79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D1BC79D" w14:textId="4DCBEC49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5DC5BC0F" w14:textId="3F015D44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5CC6631" w14:textId="3263D784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57DF8612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8C3607F" w14:textId="660CAE64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80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5A59BC48" w14:textId="5D1557BA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3F98EF52" w14:textId="3B4FA650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921FC78" w14:textId="79AC3036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7D6EFD7A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663AEB9" w14:textId="03BAA9E3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73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932C4DA" w14:textId="2A360DD9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6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</w:p>
        </w:tc>
        <w:tc>
          <w:tcPr>
            <w:tcW w:w="1164" w:type="dxa"/>
            <w:vAlign w:val="center"/>
          </w:tcPr>
          <w:p w14:paraId="3BB6AA46" w14:textId="5DC2900F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9AF196B" w14:textId="0C1D86D0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6D0C3A54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7CB78DC3" w14:textId="2CB8453F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F1774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8C664EE" w14:textId="318BB25E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6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</w:p>
        </w:tc>
        <w:tc>
          <w:tcPr>
            <w:tcW w:w="1164" w:type="dxa"/>
            <w:vAlign w:val="center"/>
          </w:tcPr>
          <w:p w14:paraId="5E1AD84C" w14:textId="63C99A99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6E8D3A5" w14:textId="483CD2E6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7CF27F10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254F0C1B" w14:textId="1A4FFC6A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806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4901C68" w14:textId="183CF008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9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079EAF41" w14:textId="607389EF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DB6128C" w14:textId="4B7F817F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101C8869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5D5E1BB" w14:textId="7604D13B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807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094195BC" w14:textId="116ECB42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cl9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3419F5C2" w14:textId="7597BFA6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2F5F09C" w14:textId="59A02D54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7C1FE76C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43BED6DD" w14:textId="543B6E55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84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0B45C0EB" w14:textId="7CAF4B20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1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0E06A8AD" w14:textId="70F7CA40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081BC41" w14:textId="6D16F82D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0F7C56E3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4452228B" w14:textId="7DCCCFD6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87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1E040305" w14:textId="47E11AB1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1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1AF48619" w14:textId="253BCB2A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1C93829" w14:textId="01EDC4A2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4136FD1E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4DABDC6A" w14:textId="0F4EEAB8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70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5533A25A" w14:textId="70A76C91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38E83A5A" w14:textId="199D1B13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0135880" w14:textId="3B245F6D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536E1D9F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2893399D" w14:textId="70BAC14C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772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3315FA01" w14:textId="18AD83F2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cks2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 ura5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64" w:type="dxa"/>
            <w:vAlign w:val="center"/>
          </w:tcPr>
          <w:p w14:paraId="6D24B427" w14:textId="7D6DB9ED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4203A6C" w14:textId="7582B76C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0A601A" w:rsidRPr="0001742D" w14:paraId="23320396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1AD72BE" w14:textId="5D8234E9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CF183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617935A" w14:textId="4D0146F4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FF55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bscript"/>
              </w:rPr>
              <w:t>GAL7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CLB3-NEO ura5</w:t>
            </w:r>
            <w:proofErr w:type="gramStart"/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∆::</w:t>
            </w:r>
            <w:proofErr w:type="gramEnd"/>
            <w:r w:rsidR="00D8533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SH-NURAT-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64" w:type="dxa"/>
            <w:vAlign w:val="center"/>
          </w:tcPr>
          <w:p w14:paraId="117CC39B" w14:textId="32C3B407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Haploid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A68D7F6" w14:textId="18DE4BE2" w:rsidR="000A601A" w:rsidRPr="0001742D" w:rsidRDefault="000A601A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9E4911" w:rsidRPr="0001742D" w14:paraId="3118FC63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38FA8C0F" w14:textId="7AE7C653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7EDBF1C3" w14:textId="64CDBE92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lastospore</w:t>
            </w:r>
            <w:r w:rsidR="00311BA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dissected in this study</w:t>
            </w:r>
            <w:r w:rsidR="006C2E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498" w:type="dxa"/>
            <w:gridSpan w:val="2"/>
            <w:vAlign w:val="center"/>
          </w:tcPr>
          <w:p w14:paraId="09E85531" w14:textId="1C0D3D3B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Ploidy</w:t>
            </w:r>
            <w:r w:rsidR="006C2EA0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01742D" w:rsidRPr="0001742D" w14:paraId="7D95533F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4F133F1F" w14:textId="28F4496E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30695B22" w14:textId="721DCD2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 (47/49, 10 sites, site 1 5/5)</w:t>
            </w:r>
          </w:p>
        </w:tc>
        <w:tc>
          <w:tcPr>
            <w:tcW w:w="2498" w:type="dxa"/>
            <w:gridSpan w:val="2"/>
            <w:vAlign w:val="bottom"/>
          </w:tcPr>
          <w:p w14:paraId="49D14D75" w14:textId="3075E6FA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08F52C9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005B9E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6B92B22" w14:textId="46D43D16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 (47/49, 10 sites, site 1 5/5)</w:t>
            </w:r>
          </w:p>
        </w:tc>
        <w:tc>
          <w:tcPr>
            <w:tcW w:w="2498" w:type="dxa"/>
            <w:gridSpan w:val="2"/>
            <w:vAlign w:val="bottom"/>
          </w:tcPr>
          <w:p w14:paraId="390ED459" w14:textId="259E6BB7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0C48AFC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460E0D1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39D997B" w14:textId="2873F93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 (47/49, 10 sites, site 1 5/5)</w:t>
            </w:r>
          </w:p>
        </w:tc>
        <w:tc>
          <w:tcPr>
            <w:tcW w:w="2498" w:type="dxa"/>
            <w:gridSpan w:val="2"/>
            <w:vAlign w:val="bottom"/>
          </w:tcPr>
          <w:p w14:paraId="7015B835" w14:textId="042B6D4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3DB7D81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EBA169D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40268EB" w14:textId="110AD65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 (47/49, 10 sites, site 1 5/5)</w:t>
            </w:r>
          </w:p>
        </w:tc>
        <w:tc>
          <w:tcPr>
            <w:tcW w:w="2498" w:type="dxa"/>
            <w:gridSpan w:val="2"/>
            <w:vAlign w:val="bottom"/>
          </w:tcPr>
          <w:p w14:paraId="0B7FB7B9" w14:textId="67CC9F64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1B9BDEE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8D06A30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E86772C" w14:textId="300BA17C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5 (47/49, 10 sites, site 1 5/5)</w:t>
            </w:r>
          </w:p>
        </w:tc>
        <w:tc>
          <w:tcPr>
            <w:tcW w:w="2498" w:type="dxa"/>
            <w:gridSpan w:val="2"/>
            <w:vAlign w:val="bottom"/>
          </w:tcPr>
          <w:p w14:paraId="6796B49D" w14:textId="493EE9F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7189288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06E69A2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6D74277" w14:textId="0DA1788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6 (47/49, 10 sites, site 2 6/6)</w:t>
            </w:r>
          </w:p>
        </w:tc>
        <w:tc>
          <w:tcPr>
            <w:tcW w:w="2498" w:type="dxa"/>
            <w:gridSpan w:val="2"/>
            <w:vAlign w:val="bottom"/>
          </w:tcPr>
          <w:p w14:paraId="6B1DCE88" w14:textId="43C50BE3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7724FF0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13F8E5F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E45A1C9" w14:textId="270A09C3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7 (47/49, 10 sites, site 2 6/6)</w:t>
            </w:r>
          </w:p>
        </w:tc>
        <w:tc>
          <w:tcPr>
            <w:tcW w:w="2498" w:type="dxa"/>
            <w:gridSpan w:val="2"/>
            <w:vAlign w:val="bottom"/>
          </w:tcPr>
          <w:p w14:paraId="005C7C9B" w14:textId="546EE4EE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3D46E4E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60539C6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1864B07" w14:textId="7EBE3E96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8 (47/49, 10 sites, site 2 6/6)</w:t>
            </w:r>
          </w:p>
        </w:tc>
        <w:tc>
          <w:tcPr>
            <w:tcW w:w="2498" w:type="dxa"/>
            <w:gridSpan w:val="2"/>
            <w:vAlign w:val="bottom"/>
          </w:tcPr>
          <w:p w14:paraId="47F92D2D" w14:textId="6373FD65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07429C6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696DC0B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4845175" w14:textId="73CD0419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9 (47/49, 10 sites, site 2 6/6)</w:t>
            </w:r>
          </w:p>
        </w:tc>
        <w:tc>
          <w:tcPr>
            <w:tcW w:w="2498" w:type="dxa"/>
            <w:gridSpan w:val="2"/>
            <w:vAlign w:val="bottom"/>
          </w:tcPr>
          <w:p w14:paraId="4335EFF0" w14:textId="1B232F5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59A950D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061BE1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0C5CCBF" w14:textId="2FDAF032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0 (47/49, 10 sites, site 2 6/6)</w:t>
            </w:r>
          </w:p>
        </w:tc>
        <w:tc>
          <w:tcPr>
            <w:tcW w:w="2498" w:type="dxa"/>
            <w:gridSpan w:val="2"/>
            <w:vAlign w:val="bottom"/>
          </w:tcPr>
          <w:p w14:paraId="1F4CA02B" w14:textId="7D3D89B9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03D49F0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6A6C9B2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7946F7C" w14:textId="3CD97D1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1 (47/49, 10 sites, site 2 6/6)</w:t>
            </w:r>
          </w:p>
        </w:tc>
        <w:tc>
          <w:tcPr>
            <w:tcW w:w="2498" w:type="dxa"/>
            <w:gridSpan w:val="2"/>
            <w:vAlign w:val="bottom"/>
          </w:tcPr>
          <w:p w14:paraId="348595E7" w14:textId="7E9F963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2750FEA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21E99C0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AFD2C32" w14:textId="4B52C02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2 (47/49, 10 sites, site 3 7/7)</w:t>
            </w:r>
          </w:p>
        </w:tc>
        <w:tc>
          <w:tcPr>
            <w:tcW w:w="2498" w:type="dxa"/>
            <w:gridSpan w:val="2"/>
            <w:vAlign w:val="bottom"/>
          </w:tcPr>
          <w:p w14:paraId="3D956503" w14:textId="745F1785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4843739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5334A11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BAD4C70" w14:textId="355DECFB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3 (47/49, 10 sites, site 3 7/7)</w:t>
            </w:r>
          </w:p>
        </w:tc>
        <w:tc>
          <w:tcPr>
            <w:tcW w:w="2498" w:type="dxa"/>
            <w:gridSpan w:val="2"/>
            <w:vAlign w:val="bottom"/>
          </w:tcPr>
          <w:p w14:paraId="325A2B7F" w14:textId="1645B719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66CC6FA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09D0DDE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429EA39" w14:textId="4D4370A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4 (47/49, 10 sites, site 3 7/7)</w:t>
            </w:r>
          </w:p>
        </w:tc>
        <w:tc>
          <w:tcPr>
            <w:tcW w:w="2498" w:type="dxa"/>
            <w:gridSpan w:val="2"/>
            <w:vAlign w:val="bottom"/>
          </w:tcPr>
          <w:p w14:paraId="570B47C0" w14:textId="2F448A8F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21CC4E8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4F81F6D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DDA5D3C" w14:textId="73846105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5 (47/49, 10 sites, site 3 7/7)</w:t>
            </w:r>
          </w:p>
        </w:tc>
        <w:tc>
          <w:tcPr>
            <w:tcW w:w="2498" w:type="dxa"/>
            <w:gridSpan w:val="2"/>
            <w:vAlign w:val="bottom"/>
          </w:tcPr>
          <w:p w14:paraId="568E07C1" w14:textId="388AEB3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204E408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8660DAE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E278215" w14:textId="446D5958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6 (47/49, 10 sites, site 3 7/7)</w:t>
            </w:r>
          </w:p>
        </w:tc>
        <w:tc>
          <w:tcPr>
            <w:tcW w:w="2498" w:type="dxa"/>
            <w:gridSpan w:val="2"/>
            <w:vAlign w:val="bottom"/>
          </w:tcPr>
          <w:p w14:paraId="5939FA90" w14:textId="320954B2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3795FE4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06E4AA6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232BD69" w14:textId="2B02EE55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7 (47/49, 10 sites, site 3 7/7)</w:t>
            </w:r>
          </w:p>
        </w:tc>
        <w:tc>
          <w:tcPr>
            <w:tcW w:w="2498" w:type="dxa"/>
            <w:gridSpan w:val="2"/>
            <w:vAlign w:val="bottom"/>
          </w:tcPr>
          <w:p w14:paraId="7F994FC4" w14:textId="2A7DF92A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33D77FC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047B465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9E043AF" w14:textId="3DCC8245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8 (47/49, 10 sites, site 3 7/7)</w:t>
            </w:r>
          </w:p>
        </w:tc>
        <w:tc>
          <w:tcPr>
            <w:tcW w:w="2498" w:type="dxa"/>
            <w:gridSpan w:val="2"/>
            <w:vAlign w:val="bottom"/>
          </w:tcPr>
          <w:p w14:paraId="1B9164DF" w14:textId="69AE6BE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7DA3B9C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D4CC030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475F0AB" w14:textId="636D7645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19 (47/49, 10 sites, site 4 3/3)</w:t>
            </w:r>
          </w:p>
        </w:tc>
        <w:tc>
          <w:tcPr>
            <w:tcW w:w="2498" w:type="dxa"/>
            <w:gridSpan w:val="2"/>
            <w:vAlign w:val="bottom"/>
          </w:tcPr>
          <w:p w14:paraId="2B9E9415" w14:textId="6226B2DB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18E60EF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D1BD4F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FC54245" w14:textId="5232A4C4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0 (47/49, 10 sites, site 4 3/3)</w:t>
            </w:r>
          </w:p>
        </w:tc>
        <w:tc>
          <w:tcPr>
            <w:tcW w:w="2498" w:type="dxa"/>
            <w:gridSpan w:val="2"/>
            <w:vAlign w:val="bottom"/>
          </w:tcPr>
          <w:p w14:paraId="4D8C42A8" w14:textId="3573129A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4FF2E72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CD8A45F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E26A269" w14:textId="093B9372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1 (47/49, 10 sites, site 4 3/3)</w:t>
            </w:r>
          </w:p>
        </w:tc>
        <w:tc>
          <w:tcPr>
            <w:tcW w:w="2498" w:type="dxa"/>
            <w:gridSpan w:val="2"/>
            <w:vAlign w:val="bottom"/>
          </w:tcPr>
          <w:p w14:paraId="1B315E14" w14:textId="4D9424CD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5A2D3AA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499A9DE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6166B11" w14:textId="4754A2A4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2 (47/49, 10 sites, site 5 6/6)</w:t>
            </w:r>
          </w:p>
        </w:tc>
        <w:tc>
          <w:tcPr>
            <w:tcW w:w="2498" w:type="dxa"/>
            <w:gridSpan w:val="2"/>
            <w:vAlign w:val="bottom"/>
          </w:tcPr>
          <w:p w14:paraId="25160E3F" w14:textId="48E9C845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Aneu</w:t>
            </w:r>
            <w:r w:rsidR="00311BA0">
              <w:rPr>
                <w:rFonts w:ascii="Arial" w:hAnsi="Arial" w:cs="Arial"/>
                <w:color w:val="000000"/>
                <w:sz w:val="24"/>
                <w:szCs w:val="24"/>
              </w:rPr>
              <w:t>ploid</w:t>
            </w:r>
          </w:p>
        </w:tc>
      </w:tr>
      <w:tr w:rsidR="0001742D" w:rsidRPr="0001742D" w14:paraId="3E5FBD1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43052F1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CEAB075" w14:textId="6049ED0B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3 (47/49, 10 sites, site 5 6/6)</w:t>
            </w:r>
          </w:p>
        </w:tc>
        <w:tc>
          <w:tcPr>
            <w:tcW w:w="2498" w:type="dxa"/>
            <w:gridSpan w:val="2"/>
            <w:vAlign w:val="bottom"/>
          </w:tcPr>
          <w:p w14:paraId="7280483A" w14:textId="6A1C9003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Aneu</w:t>
            </w:r>
            <w:r w:rsidR="00311BA0">
              <w:rPr>
                <w:rFonts w:ascii="Arial" w:hAnsi="Arial" w:cs="Arial"/>
                <w:color w:val="000000"/>
                <w:sz w:val="24"/>
                <w:szCs w:val="24"/>
              </w:rPr>
              <w:t>ploid</w:t>
            </w:r>
          </w:p>
        </w:tc>
      </w:tr>
      <w:tr w:rsidR="0001742D" w:rsidRPr="0001742D" w14:paraId="3FD5980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9E654CD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4502BD2" w14:textId="18910CEF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4 (47/49, 10 sites, site 5 6/6)</w:t>
            </w:r>
          </w:p>
        </w:tc>
        <w:tc>
          <w:tcPr>
            <w:tcW w:w="2498" w:type="dxa"/>
            <w:gridSpan w:val="2"/>
            <w:vAlign w:val="bottom"/>
          </w:tcPr>
          <w:p w14:paraId="62ADC7C4" w14:textId="0FA9DEA8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1E66369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036E92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59AC951" w14:textId="02CF7E7E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5 (47/49, 10 sites, site 5 6/6)</w:t>
            </w:r>
          </w:p>
        </w:tc>
        <w:tc>
          <w:tcPr>
            <w:tcW w:w="2498" w:type="dxa"/>
            <w:gridSpan w:val="2"/>
            <w:vAlign w:val="bottom"/>
          </w:tcPr>
          <w:p w14:paraId="2E2A0DF5" w14:textId="6D3468BC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59144A3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248F660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420B191" w14:textId="0EA2E0A6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6 (47/49, 10 sites, site 5 6/6)</w:t>
            </w:r>
          </w:p>
        </w:tc>
        <w:tc>
          <w:tcPr>
            <w:tcW w:w="2498" w:type="dxa"/>
            <w:gridSpan w:val="2"/>
            <w:vAlign w:val="bottom"/>
          </w:tcPr>
          <w:p w14:paraId="0548E8B6" w14:textId="1990FD86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3982C33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A6FC70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D32D6A5" w14:textId="6A5AC083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7 (47/49, 10 sites, site 5 6/6)</w:t>
            </w:r>
          </w:p>
        </w:tc>
        <w:tc>
          <w:tcPr>
            <w:tcW w:w="2498" w:type="dxa"/>
            <w:gridSpan w:val="2"/>
            <w:vAlign w:val="bottom"/>
          </w:tcPr>
          <w:p w14:paraId="12614AE4" w14:textId="369862B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742D" w:rsidRPr="0001742D" w14:paraId="32B37FC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8885CF6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26341DA" w14:textId="0F0EF8DF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8 (47/49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44E22508" w14:textId="2BB32DC7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ploid</w:t>
            </w:r>
          </w:p>
        </w:tc>
      </w:tr>
      <w:tr w:rsidR="0001742D" w:rsidRPr="0001742D" w14:paraId="6ECC879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B397691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68675E3" w14:textId="39727F0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29 (47/49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7F655DCD" w14:textId="78556E4A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2218488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77AB17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8F683E2" w14:textId="3804B4D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0 (47/49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242E5FA7" w14:textId="27998713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5557FCF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8A37275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16ABF4E" w14:textId="47DFB2E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1 (47/49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0739F426" w14:textId="6BDE2672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06E5E1F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B91760A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66A2857" w14:textId="4475D2E8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2 (47/49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319A48C1" w14:textId="7728F2E8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036EEAB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8C223DD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AE69EDE" w14:textId="78FBAC4F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3 (47/49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4C696C5C" w14:textId="257B370E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51AD40D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12FAB39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CC898C1" w14:textId="3FD1D938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4 (47/49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2698DEEF" w14:textId="11ECC7ED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6DFBCC5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E9DD6B7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8431D6D" w14:textId="0B284A88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5 (47/49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11CC844A" w14:textId="23BFF888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13B857A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FDC28E8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C1A48BC" w14:textId="16AE4AEE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6 (47/49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47654943" w14:textId="377D57EA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69EED2E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20739A6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A3B4D94" w14:textId="5EA28279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7 (47/49, 10 sites, site 8 3/4)</w:t>
            </w:r>
          </w:p>
        </w:tc>
        <w:tc>
          <w:tcPr>
            <w:tcW w:w="2498" w:type="dxa"/>
            <w:gridSpan w:val="2"/>
            <w:vAlign w:val="bottom"/>
          </w:tcPr>
          <w:p w14:paraId="201BEA0E" w14:textId="004F06E0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BD7ADA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A1DF47D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A390998" w14:textId="57C73C2C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8 (47/49, 10 sites, site 8 3/4)</w:t>
            </w:r>
          </w:p>
        </w:tc>
        <w:tc>
          <w:tcPr>
            <w:tcW w:w="2498" w:type="dxa"/>
            <w:gridSpan w:val="2"/>
            <w:vAlign w:val="bottom"/>
          </w:tcPr>
          <w:p w14:paraId="3931F02D" w14:textId="6A45B314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50A03D6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C2E18E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F7DBD43" w14:textId="1C38084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39 (47/49, 10 sites, site 8 3/4)</w:t>
            </w:r>
          </w:p>
        </w:tc>
        <w:tc>
          <w:tcPr>
            <w:tcW w:w="2498" w:type="dxa"/>
            <w:gridSpan w:val="2"/>
            <w:vAlign w:val="bottom"/>
          </w:tcPr>
          <w:p w14:paraId="15D2BCC3" w14:textId="2CA1781C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772414E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E60C44E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157B209" w14:textId="4989A37C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0 (47/49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2C55EAF9" w14:textId="42417FEC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0AB5656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E4359A2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8D262CF" w14:textId="1A4CA4FF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1 (47/49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7A25798F" w14:textId="442BD4A5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3D47FC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BFFDD08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1CF7A16" w14:textId="262A869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2 (47/49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1F8B7356" w14:textId="48792B7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0D48A2D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A3812AC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4312E98" w14:textId="6B843B74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3 (47/49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4DD55C74" w14:textId="4AE9D431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6FC1632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69AC2C8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A2F357D" w14:textId="077E29CE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4 (47/49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3023FD83" w14:textId="0E167AB0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3EF7AB1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905C3D4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D36952D" w14:textId="0F6D63EB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5 (47/49, 10 sites, site 10 3/4)</w:t>
            </w:r>
          </w:p>
        </w:tc>
        <w:tc>
          <w:tcPr>
            <w:tcW w:w="2498" w:type="dxa"/>
            <w:gridSpan w:val="2"/>
            <w:vAlign w:val="bottom"/>
          </w:tcPr>
          <w:p w14:paraId="5205AE2C" w14:textId="1934A978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C8F3B3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E6C95A2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6B54BBB" w14:textId="552E2949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6 (47/49, 10 sites, site 10 3/4)</w:t>
            </w:r>
          </w:p>
        </w:tc>
        <w:tc>
          <w:tcPr>
            <w:tcW w:w="2498" w:type="dxa"/>
            <w:gridSpan w:val="2"/>
            <w:vAlign w:val="bottom"/>
          </w:tcPr>
          <w:p w14:paraId="542723A4" w14:textId="47BF6C05" w:rsidR="0001742D" w:rsidRPr="0001742D" w:rsidRDefault="00311BA0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6F44AB0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DDEC73B" w14:textId="7777777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68DE2CD" w14:textId="0A23CCBB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XL280α blastospore 47 (47/49, 10 sites, site 10 3/4)</w:t>
            </w:r>
          </w:p>
        </w:tc>
        <w:tc>
          <w:tcPr>
            <w:tcW w:w="2498" w:type="dxa"/>
            <w:gridSpan w:val="2"/>
            <w:vAlign w:val="bottom"/>
          </w:tcPr>
          <w:p w14:paraId="0C428713" w14:textId="1A71DFE7" w:rsidR="0001742D" w:rsidRPr="0001742D" w:rsidRDefault="0001742D" w:rsidP="009E491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0D785692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38615407" w14:textId="6FBE144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cl2</w:t>
            </w: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∆-1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08E16464" w14:textId="0C9C2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 (41/49, 15 sites, site 1 3/3)</w:t>
            </w:r>
          </w:p>
        </w:tc>
        <w:tc>
          <w:tcPr>
            <w:tcW w:w="2498" w:type="dxa"/>
            <w:gridSpan w:val="2"/>
            <w:vAlign w:val="bottom"/>
          </w:tcPr>
          <w:p w14:paraId="49D50D9F" w14:textId="2D5BFC28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16B3FF7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C9DCF4B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D264930" w14:textId="474EF76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 (41/49, 15 sites, site 1 3/3)</w:t>
            </w:r>
          </w:p>
        </w:tc>
        <w:tc>
          <w:tcPr>
            <w:tcW w:w="2498" w:type="dxa"/>
            <w:gridSpan w:val="2"/>
            <w:vAlign w:val="bottom"/>
          </w:tcPr>
          <w:p w14:paraId="30D28138" w14:textId="451ABB46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13722B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25C1B9A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29B8C3A" w14:textId="52A0E8DD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 (41/49, 15 sites, site 1 3/3)</w:t>
            </w:r>
          </w:p>
        </w:tc>
        <w:tc>
          <w:tcPr>
            <w:tcW w:w="2498" w:type="dxa"/>
            <w:gridSpan w:val="2"/>
            <w:vAlign w:val="bottom"/>
          </w:tcPr>
          <w:p w14:paraId="545F907E" w14:textId="0212448D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0423C62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B3AAFDF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579FA9E" w14:textId="11DC75A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4 (41/49, 15 sites, site 2 4/4)</w:t>
            </w:r>
          </w:p>
        </w:tc>
        <w:tc>
          <w:tcPr>
            <w:tcW w:w="2498" w:type="dxa"/>
            <w:gridSpan w:val="2"/>
            <w:vAlign w:val="bottom"/>
          </w:tcPr>
          <w:p w14:paraId="73905BEF" w14:textId="6B8AA21E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34FD274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B768AFB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DBEA8D5" w14:textId="3F980F31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5 (41/49, 15 sites, site 2 4/4)</w:t>
            </w:r>
          </w:p>
        </w:tc>
        <w:tc>
          <w:tcPr>
            <w:tcW w:w="2498" w:type="dxa"/>
            <w:gridSpan w:val="2"/>
            <w:vAlign w:val="bottom"/>
          </w:tcPr>
          <w:p w14:paraId="565FD1B6" w14:textId="2D82F12E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5AC9C03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ED7D748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96AC9DC" w14:textId="531B3A8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6 (41/49, 15 sites, site 2 4/4)</w:t>
            </w:r>
          </w:p>
        </w:tc>
        <w:tc>
          <w:tcPr>
            <w:tcW w:w="2498" w:type="dxa"/>
            <w:gridSpan w:val="2"/>
            <w:vAlign w:val="bottom"/>
          </w:tcPr>
          <w:p w14:paraId="40CEDB8E" w14:textId="56A1C2B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57AAB58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8E09BFC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BCCD263" w14:textId="16B870C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7 (41/49, 15 sites, site 2 4/4)</w:t>
            </w:r>
          </w:p>
        </w:tc>
        <w:tc>
          <w:tcPr>
            <w:tcW w:w="2498" w:type="dxa"/>
            <w:gridSpan w:val="2"/>
            <w:vAlign w:val="bottom"/>
          </w:tcPr>
          <w:p w14:paraId="6BAFF083" w14:textId="3CCB4AE6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57CDB8B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B037B53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F9EF338" w14:textId="5E0533C4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8 (41/49, 15 sites, site 3 5/5)</w:t>
            </w:r>
          </w:p>
        </w:tc>
        <w:tc>
          <w:tcPr>
            <w:tcW w:w="2498" w:type="dxa"/>
            <w:gridSpan w:val="2"/>
            <w:vAlign w:val="bottom"/>
          </w:tcPr>
          <w:p w14:paraId="6FE5A3E7" w14:textId="15A01903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6B5FED2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A3468F4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7AB00A8" w14:textId="779689A0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9 (41/49, 15 sites, site 3 5/5)</w:t>
            </w:r>
          </w:p>
        </w:tc>
        <w:tc>
          <w:tcPr>
            <w:tcW w:w="2498" w:type="dxa"/>
            <w:gridSpan w:val="2"/>
            <w:vAlign w:val="bottom"/>
          </w:tcPr>
          <w:p w14:paraId="1644E05C" w14:textId="361DA234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07D5297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A19F929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1788DCF" w14:textId="32851C13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0 (41/49, 15 sites, site 3 5/5)</w:t>
            </w:r>
          </w:p>
        </w:tc>
        <w:tc>
          <w:tcPr>
            <w:tcW w:w="2498" w:type="dxa"/>
            <w:gridSpan w:val="2"/>
            <w:vAlign w:val="bottom"/>
          </w:tcPr>
          <w:p w14:paraId="78E517F6" w14:textId="3792E3EA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22CC9BA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7A364EA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2631376" w14:textId="193E47C6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1 (41/49, 15 sites, site 3 5/5)</w:t>
            </w:r>
          </w:p>
        </w:tc>
        <w:tc>
          <w:tcPr>
            <w:tcW w:w="2498" w:type="dxa"/>
            <w:gridSpan w:val="2"/>
            <w:vAlign w:val="bottom"/>
          </w:tcPr>
          <w:p w14:paraId="5DEE8762" w14:textId="05544083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3403B96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E7B784F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1C33C1B" w14:textId="0C3BA34E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2 (41/49, 15 sites, site 3 5/5)</w:t>
            </w:r>
          </w:p>
        </w:tc>
        <w:tc>
          <w:tcPr>
            <w:tcW w:w="2498" w:type="dxa"/>
            <w:gridSpan w:val="2"/>
            <w:vAlign w:val="bottom"/>
          </w:tcPr>
          <w:p w14:paraId="39E57D46" w14:textId="66F4A646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4F96D25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DEB8BA5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058DE68" w14:textId="529BBB7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3 (41/49, 15 sites, site 4 5/5)</w:t>
            </w:r>
          </w:p>
        </w:tc>
        <w:tc>
          <w:tcPr>
            <w:tcW w:w="2498" w:type="dxa"/>
            <w:gridSpan w:val="2"/>
            <w:vAlign w:val="bottom"/>
          </w:tcPr>
          <w:p w14:paraId="0C590EBB" w14:textId="3C0A12B0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407B1D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80FDBC5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36F0D0D" w14:textId="43F2B0B0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4 (41/49, 15 sites, site 4 5/5)</w:t>
            </w:r>
          </w:p>
        </w:tc>
        <w:tc>
          <w:tcPr>
            <w:tcW w:w="2498" w:type="dxa"/>
            <w:gridSpan w:val="2"/>
            <w:vAlign w:val="bottom"/>
          </w:tcPr>
          <w:p w14:paraId="16548890" w14:textId="492FBC34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38BCF9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63D468F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7C8DF86" w14:textId="1DFE0441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5 (41/49, 15 sites, site 4 5/5)</w:t>
            </w:r>
          </w:p>
        </w:tc>
        <w:tc>
          <w:tcPr>
            <w:tcW w:w="2498" w:type="dxa"/>
            <w:gridSpan w:val="2"/>
            <w:vAlign w:val="bottom"/>
          </w:tcPr>
          <w:p w14:paraId="6033F005" w14:textId="34F5FE31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5838FF0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5A7197C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6899724" w14:textId="5C2569B4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6 (41/49, 15 sites, site 4 5/5)</w:t>
            </w:r>
          </w:p>
        </w:tc>
        <w:tc>
          <w:tcPr>
            <w:tcW w:w="2498" w:type="dxa"/>
            <w:gridSpan w:val="2"/>
            <w:vAlign w:val="bottom"/>
          </w:tcPr>
          <w:p w14:paraId="77782BE6" w14:textId="2254F84F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59C5E19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D9BAB4C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8074598" w14:textId="30C6A0FA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7 (41/49, 15 sites, site 4 5/5)</w:t>
            </w:r>
          </w:p>
        </w:tc>
        <w:tc>
          <w:tcPr>
            <w:tcW w:w="2498" w:type="dxa"/>
            <w:gridSpan w:val="2"/>
            <w:vAlign w:val="bottom"/>
          </w:tcPr>
          <w:p w14:paraId="4A05C0E5" w14:textId="4F1A6C1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24FCD0D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E4F67BC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74B7D32" w14:textId="43B17CF5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8 (41/49, 15 sites, site 5 2/2)</w:t>
            </w:r>
          </w:p>
        </w:tc>
        <w:tc>
          <w:tcPr>
            <w:tcW w:w="2498" w:type="dxa"/>
            <w:gridSpan w:val="2"/>
            <w:vAlign w:val="bottom"/>
          </w:tcPr>
          <w:p w14:paraId="260EE891" w14:textId="77F4025F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37FA34E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1E419CE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6BE9D91" w14:textId="07D15A89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19 (41/49, 15 sites, site 5 2/2)</w:t>
            </w:r>
          </w:p>
        </w:tc>
        <w:tc>
          <w:tcPr>
            <w:tcW w:w="2498" w:type="dxa"/>
            <w:gridSpan w:val="2"/>
            <w:vAlign w:val="bottom"/>
          </w:tcPr>
          <w:p w14:paraId="09AFCA8D" w14:textId="524F2D6E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5868CAF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4CC45CE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B9EB90A" w14:textId="3F126C2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0 (41/49, 15 sites, site 6 3/3)</w:t>
            </w:r>
          </w:p>
        </w:tc>
        <w:tc>
          <w:tcPr>
            <w:tcW w:w="2498" w:type="dxa"/>
            <w:gridSpan w:val="2"/>
            <w:vAlign w:val="bottom"/>
          </w:tcPr>
          <w:p w14:paraId="132DA03C" w14:textId="76D1E045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2913A7D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73FC6F7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4C0CC04" w14:textId="02A35DF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1 (41/49, 15 sites, site 6 3/3)</w:t>
            </w:r>
          </w:p>
        </w:tc>
        <w:tc>
          <w:tcPr>
            <w:tcW w:w="2498" w:type="dxa"/>
            <w:gridSpan w:val="2"/>
            <w:vAlign w:val="bottom"/>
          </w:tcPr>
          <w:p w14:paraId="235FB0F0" w14:textId="47317D67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3566EA4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21B26AA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6A74B1C" w14:textId="6C8EF63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2 (41/49, 15 sites, site 6 3/3)</w:t>
            </w:r>
          </w:p>
        </w:tc>
        <w:tc>
          <w:tcPr>
            <w:tcW w:w="2498" w:type="dxa"/>
            <w:gridSpan w:val="2"/>
            <w:vAlign w:val="bottom"/>
          </w:tcPr>
          <w:p w14:paraId="2AF934AF" w14:textId="4387CCC8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313CB8A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83765D0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049AE3D" w14:textId="4BC7EEC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3 (41/49, 15 sites, site 7 1/3)</w:t>
            </w:r>
          </w:p>
        </w:tc>
        <w:tc>
          <w:tcPr>
            <w:tcW w:w="2498" w:type="dxa"/>
            <w:gridSpan w:val="2"/>
            <w:vAlign w:val="bottom"/>
          </w:tcPr>
          <w:p w14:paraId="75AE0D2F" w14:textId="57C4F1C1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16E6C31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1851D84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AC9F691" w14:textId="15BD392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4 (41/49, 15 sites, site 9 3/3)</w:t>
            </w:r>
          </w:p>
        </w:tc>
        <w:tc>
          <w:tcPr>
            <w:tcW w:w="2498" w:type="dxa"/>
            <w:gridSpan w:val="2"/>
            <w:vAlign w:val="bottom"/>
          </w:tcPr>
          <w:p w14:paraId="6104F98F" w14:textId="4B526A80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3B0609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DD6D831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630A84B" w14:textId="01667ADD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5 (41/49, 15 sites, site 9 3/3)</w:t>
            </w:r>
          </w:p>
        </w:tc>
        <w:tc>
          <w:tcPr>
            <w:tcW w:w="2498" w:type="dxa"/>
            <w:gridSpan w:val="2"/>
            <w:vAlign w:val="bottom"/>
          </w:tcPr>
          <w:p w14:paraId="33B50C94" w14:textId="4BACDD34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1B27567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0770827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180A4F2" w14:textId="0C6E8345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6 (41/49, 15 sites, site 9 3/3)</w:t>
            </w:r>
          </w:p>
        </w:tc>
        <w:tc>
          <w:tcPr>
            <w:tcW w:w="2498" w:type="dxa"/>
            <w:gridSpan w:val="2"/>
            <w:vAlign w:val="bottom"/>
          </w:tcPr>
          <w:p w14:paraId="4F44BD84" w14:textId="06AEADFC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6B6348F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F2D8B3E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143AC35" w14:textId="76554DB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7 (41/49, 15 sites, site 10 2/2)</w:t>
            </w:r>
          </w:p>
        </w:tc>
        <w:tc>
          <w:tcPr>
            <w:tcW w:w="2498" w:type="dxa"/>
            <w:gridSpan w:val="2"/>
            <w:vAlign w:val="bottom"/>
          </w:tcPr>
          <w:p w14:paraId="3C322932" w14:textId="70E29995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397F25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AF40C57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F8A5E50" w14:textId="32D7FD0D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8 (41/49, 15 sites, site 10 2/2)</w:t>
            </w:r>
          </w:p>
        </w:tc>
        <w:tc>
          <w:tcPr>
            <w:tcW w:w="2498" w:type="dxa"/>
            <w:gridSpan w:val="2"/>
            <w:vAlign w:val="bottom"/>
          </w:tcPr>
          <w:p w14:paraId="5A5114CD" w14:textId="4882BC6B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377F1A0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7389C5E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1D394CB" w14:textId="43B9630C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29 (41/49, 15 sites, site 11 4/4)</w:t>
            </w:r>
          </w:p>
        </w:tc>
        <w:tc>
          <w:tcPr>
            <w:tcW w:w="2498" w:type="dxa"/>
            <w:gridSpan w:val="2"/>
            <w:vAlign w:val="bottom"/>
          </w:tcPr>
          <w:p w14:paraId="6D0016FF" w14:textId="785E4E5C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0A30155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215DC27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BAB8FB2" w14:textId="05684B6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0 (41/49, 15 sites, site 11 4/4)</w:t>
            </w:r>
          </w:p>
        </w:tc>
        <w:tc>
          <w:tcPr>
            <w:tcW w:w="2498" w:type="dxa"/>
            <w:gridSpan w:val="2"/>
            <w:vAlign w:val="bottom"/>
          </w:tcPr>
          <w:p w14:paraId="3FB47D1A" w14:textId="40AD766D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A85B8F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1AF0AE8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3426CDA" w14:textId="6922149E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1 (41/49, 15 sites, site 11 4/4)</w:t>
            </w:r>
          </w:p>
        </w:tc>
        <w:tc>
          <w:tcPr>
            <w:tcW w:w="2498" w:type="dxa"/>
            <w:gridSpan w:val="2"/>
            <w:vAlign w:val="bottom"/>
          </w:tcPr>
          <w:p w14:paraId="0656C9BB" w14:textId="5B7DE1CA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3CE3977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714BD43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1AD604C" w14:textId="074BEDE9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2 (41/49, 15 sites, site 11 4/4)</w:t>
            </w:r>
          </w:p>
        </w:tc>
        <w:tc>
          <w:tcPr>
            <w:tcW w:w="2498" w:type="dxa"/>
            <w:gridSpan w:val="2"/>
            <w:vAlign w:val="bottom"/>
          </w:tcPr>
          <w:p w14:paraId="33541CDA" w14:textId="06F2A9DD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1BD3AC3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237440C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D3A253A" w14:textId="266B28D3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3 (41/49, 15 sites, site 12 2/2)</w:t>
            </w:r>
          </w:p>
        </w:tc>
        <w:tc>
          <w:tcPr>
            <w:tcW w:w="2498" w:type="dxa"/>
            <w:gridSpan w:val="2"/>
            <w:vAlign w:val="bottom"/>
          </w:tcPr>
          <w:p w14:paraId="5AB2E3A2" w14:textId="2DE15DC3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8E1E04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282CF8A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F60A9E4" w14:textId="32C49351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4 (41/49, 15 sites, site 12 2/2)</w:t>
            </w:r>
          </w:p>
        </w:tc>
        <w:tc>
          <w:tcPr>
            <w:tcW w:w="2498" w:type="dxa"/>
            <w:gridSpan w:val="2"/>
            <w:vAlign w:val="bottom"/>
          </w:tcPr>
          <w:p w14:paraId="0A62519E" w14:textId="02FE50A7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3511775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C66FC3C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5E752DA" w14:textId="51EADE2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5 (41/49, 15 sites, site 13 2/3)</w:t>
            </w:r>
          </w:p>
        </w:tc>
        <w:tc>
          <w:tcPr>
            <w:tcW w:w="2498" w:type="dxa"/>
            <w:gridSpan w:val="2"/>
            <w:vAlign w:val="bottom"/>
          </w:tcPr>
          <w:p w14:paraId="766252DA" w14:textId="5DDD4B12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193360C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A1C5870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C79A8FD" w14:textId="765184C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6 (41/49, 15 sites, site 13 2/3)</w:t>
            </w:r>
          </w:p>
        </w:tc>
        <w:tc>
          <w:tcPr>
            <w:tcW w:w="2498" w:type="dxa"/>
            <w:gridSpan w:val="2"/>
            <w:vAlign w:val="bottom"/>
          </w:tcPr>
          <w:p w14:paraId="5254C5C1" w14:textId="464C1E0C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808AD3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3142F5E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86A2622" w14:textId="495F09A5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7 (41/49, 15 sites, site 14 2/4)</w:t>
            </w:r>
          </w:p>
        </w:tc>
        <w:tc>
          <w:tcPr>
            <w:tcW w:w="2498" w:type="dxa"/>
            <w:gridSpan w:val="2"/>
            <w:vAlign w:val="bottom"/>
          </w:tcPr>
          <w:p w14:paraId="3B4598EE" w14:textId="6466F601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559353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FEAE1A3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0DF1A61" w14:textId="0A67457E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8 (41/49, 15 sites, site 14 2/4)</w:t>
            </w:r>
          </w:p>
        </w:tc>
        <w:tc>
          <w:tcPr>
            <w:tcW w:w="2498" w:type="dxa"/>
            <w:gridSpan w:val="2"/>
            <w:vAlign w:val="bottom"/>
          </w:tcPr>
          <w:p w14:paraId="3A03F84B" w14:textId="428A1CCD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3D5A95E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A5BE610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295AE30" w14:textId="09E494BA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39 (41/49, 15 sites, site 15 3/3)</w:t>
            </w:r>
          </w:p>
        </w:tc>
        <w:tc>
          <w:tcPr>
            <w:tcW w:w="2498" w:type="dxa"/>
            <w:gridSpan w:val="2"/>
            <w:vAlign w:val="bottom"/>
          </w:tcPr>
          <w:p w14:paraId="434807A8" w14:textId="08872DD4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15C7BAE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73639B4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650865B" w14:textId="7148CE4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40 (41/49, 15 sites, site 15 3/3)</w:t>
            </w:r>
          </w:p>
        </w:tc>
        <w:tc>
          <w:tcPr>
            <w:tcW w:w="2498" w:type="dxa"/>
            <w:gridSpan w:val="2"/>
            <w:vAlign w:val="bottom"/>
          </w:tcPr>
          <w:p w14:paraId="6A3F3456" w14:textId="2475ABD4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E00822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A5B27AF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60E3BA5" w14:textId="70A44FA9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399 blastospore 41 (41/49, 15 sites, site 15 3/3)</w:t>
            </w:r>
          </w:p>
        </w:tc>
        <w:tc>
          <w:tcPr>
            <w:tcW w:w="2498" w:type="dxa"/>
            <w:gridSpan w:val="2"/>
            <w:vAlign w:val="bottom"/>
          </w:tcPr>
          <w:p w14:paraId="6B12DEF6" w14:textId="6A91071E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70FF7AE1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048DAC2C" w14:textId="2DBA6484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cl2</w:t>
            </w: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∆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4A12C895" w14:textId="4EB79D2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 (22/40, 15 spots, spot2 4/5)</w:t>
            </w:r>
          </w:p>
        </w:tc>
        <w:tc>
          <w:tcPr>
            <w:tcW w:w="2498" w:type="dxa"/>
            <w:gridSpan w:val="2"/>
            <w:vAlign w:val="bottom"/>
          </w:tcPr>
          <w:p w14:paraId="4DA5E999" w14:textId="2B433138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6840EF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41A03F3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5163EA5" w14:textId="4DAC6C2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2 (22/40, 15 spots, spot2 4/5)</w:t>
            </w:r>
          </w:p>
        </w:tc>
        <w:tc>
          <w:tcPr>
            <w:tcW w:w="2498" w:type="dxa"/>
            <w:gridSpan w:val="2"/>
            <w:vAlign w:val="bottom"/>
          </w:tcPr>
          <w:p w14:paraId="016E10B8" w14:textId="6ABE940C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772EC6A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33F6623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23E1F82" w14:textId="2C4275D0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3 (22/40, 15 spots, spot2 4/5)</w:t>
            </w:r>
          </w:p>
        </w:tc>
        <w:tc>
          <w:tcPr>
            <w:tcW w:w="2498" w:type="dxa"/>
            <w:gridSpan w:val="2"/>
            <w:vAlign w:val="bottom"/>
          </w:tcPr>
          <w:p w14:paraId="544BB36A" w14:textId="0CAE8428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2DEC716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8877950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045D617" w14:textId="1E10B2F9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4 (22/40, 15 spots, spot2 4/5)</w:t>
            </w:r>
          </w:p>
        </w:tc>
        <w:tc>
          <w:tcPr>
            <w:tcW w:w="2498" w:type="dxa"/>
            <w:gridSpan w:val="2"/>
            <w:vAlign w:val="bottom"/>
          </w:tcPr>
          <w:p w14:paraId="72331D00" w14:textId="39446EE3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31A5071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2C64AC3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C2F0157" w14:textId="2689ED88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5 (22/40, 15 spots, spot3 1/3)</w:t>
            </w:r>
          </w:p>
        </w:tc>
        <w:tc>
          <w:tcPr>
            <w:tcW w:w="2498" w:type="dxa"/>
            <w:gridSpan w:val="2"/>
            <w:vAlign w:val="bottom"/>
          </w:tcPr>
          <w:p w14:paraId="62535306" w14:textId="7D5CCD81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0EFFEB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30DC524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250AA00" w14:textId="4AA8462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6 (22/40, 15 spots, spot5 1/3)</w:t>
            </w:r>
          </w:p>
        </w:tc>
        <w:tc>
          <w:tcPr>
            <w:tcW w:w="2498" w:type="dxa"/>
            <w:gridSpan w:val="2"/>
            <w:vAlign w:val="bottom"/>
          </w:tcPr>
          <w:p w14:paraId="4B96BD7B" w14:textId="27E42571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4D464BD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20B5C97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8EBE9FE" w14:textId="64D5B598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7 (22/40, 15 spots, spot6 2/3)</w:t>
            </w:r>
          </w:p>
        </w:tc>
        <w:tc>
          <w:tcPr>
            <w:tcW w:w="2498" w:type="dxa"/>
            <w:gridSpan w:val="2"/>
            <w:vAlign w:val="bottom"/>
          </w:tcPr>
          <w:p w14:paraId="1D7C86A6" w14:textId="3831EA67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5058366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CD79600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5A24842" w14:textId="40F06CFD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8 (22/40, 15 spots, spot6 2/3)</w:t>
            </w:r>
          </w:p>
        </w:tc>
        <w:tc>
          <w:tcPr>
            <w:tcW w:w="2498" w:type="dxa"/>
            <w:gridSpan w:val="2"/>
            <w:vAlign w:val="bottom"/>
          </w:tcPr>
          <w:p w14:paraId="0DBABFAE" w14:textId="37A16394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25E32C1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32CC09F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6E68979" w14:textId="15D3BD03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9 (22/40, 15 spots, spot7 4/4)</w:t>
            </w:r>
          </w:p>
        </w:tc>
        <w:tc>
          <w:tcPr>
            <w:tcW w:w="2498" w:type="dxa"/>
            <w:gridSpan w:val="2"/>
            <w:vAlign w:val="bottom"/>
          </w:tcPr>
          <w:p w14:paraId="1534CE83" w14:textId="59A15E65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548A15B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7203B0A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A85B4B1" w14:textId="5C1EF64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0 (22/40, 15 spots, spot7 4/4)</w:t>
            </w:r>
          </w:p>
        </w:tc>
        <w:tc>
          <w:tcPr>
            <w:tcW w:w="2498" w:type="dxa"/>
            <w:gridSpan w:val="2"/>
            <w:vAlign w:val="bottom"/>
          </w:tcPr>
          <w:p w14:paraId="0671BDC6" w14:textId="2ADB871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4B3CC34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070F86F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8F78F12" w14:textId="42D97FA0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1 (22/40, 15 spots, spot7 4/4)</w:t>
            </w:r>
          </w:p>
        </w:tc>
        <w:tc>
          <w:tcPr>
            <w:tcW w:w="2498" w:type="dxa"/>
            <w:gridSpan w:val="2"/>
            <w:vAlign w:val="bottom"/>
          </w:tcPr>
          <w:p w14:paraId="6C3869B9" w14:textId="2D01FEE8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07FDE60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51CA2B4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69AD5C4" w14:textId="409CE5B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2 (22/40, 15 spots, spot7 4/4)</w:t>
            </w:r>
          </w:p>
        </w:tc>
        <w:tc>
          <w:tcPr>
            <w:tcW w:w="2498" w:type="dxa"/>
            <w:gridSpan w:val="2"/>
            <w:vAlign w:val="bottom"/>
          </w:tcPr>
          <w:p w14:paraId="5D079C24" w14:textId="4187392A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C2EF6A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26F3373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F159B7D" w14:textId="3F563BE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3 (22/40, 15 spots, spot9 1/3)</w:t>
            </w:r>
          </w:p>
        </w:tc>
        <w:tc>
          <w:tcPr>
            <w:tcW w:w="2498" w:type="dxa"/>
            <w:gridSpan w:val="2"/>
            <w:vAlign w:val="bottom"/>
          </w:tcPr>
          <w:p w14:paraId="2AFB0D03" w14:textId="1493677C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073C1C8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0B8E784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0968932" w14:textId="06C4AFC2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4 (22/40, 15 spots, spot11 3/3)</w:t>
            </w:r>
          </w:p>
        </w:tc>
        <w:tc>
          <w:tcPr>
            <w:tcW w:w="2498" w:type="dxa"/>
            <w:gridSpan w:val="2"/>
            <w:vAlign w:val="bottom"/>
          </w:tcPr>
          <w:p w14:paraId="6A1A1FA0" w14:textId="70D4CC3E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227EB0A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81E89D5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69A8BB8" w14:textId="454D4284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5 (22/40, 15 spots, spot11 3/3)</w:t>
            </w:r>
          </w:p>
        </w:tc>
        <w:tc>
          <w:tcPr>
            <w:tcW w:w="2498" w:type="dxa"/>
            <w:gridSpan w:val="2"/>
            <w:vAlign w:val="bottom"/>
          </w:tcPr>
          <w:p w14:paraId="61EED56D" w14:textId="3FFDA456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1742D" w:rsidRPr="0001742D" w14:paraId="1DF1EAA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14BF2BF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9AC81CD" w14:textId="00963DAE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6 (22/40, 15 spots, spot11 3/3)</w:t>
            </w:r>
          </w:p>
        </w:tc>
        <w:tc>
          <w:tcPr>
            <w:tcW w:w="2498" w:type="dxa"/>
            <w:gridSpan w:val="2"/>
            <w:vAlign w:val="bottom"/>
          </w:tcPr>
          <w:p w14:paraId="39FC450E" w14:textId="240260F2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64E25AD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4C4B85A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9E135CD" w14:textId="1C2495AF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7 (22/40, 15 spots, spot13 2/2)</w:t>
            </w:r>
          </w:p>
        </w:tc>
        <w:tc>
          <w:tcPr>
            <w:tcW w:w="2498" w:type="dxa"/>
            <w:gridSpan w:val="2"/>
            <w:vAlign w:val="bottom"/>
          </w:tcPr>
          <w:p w14:paraId="7FD9E2E5" w14:textId="67DF8267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B42530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AC39018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B7BC615" w14:textId="07CB4B6D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8 (22/40, 15 spots, spot13 2/2)</w:t>
            </w:r>
          </w:p>
        </w:tc>
        <w:tc>
          <w:tcPr>
            <w:tcW w:w="2498" w:type="dxa"/>
            <w:gridSpan w:val="2"/>
            <w:vAlign w:val="bottom"/>
          </w:tcPr>
          <w:p w14:paraId="766AD38A" w14:textId="39988AE5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85DE95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A7779EC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48D38DD" w14:textId="6C8D427B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19 (22/40, 15 spots, spot14 2/3)</w:t>
            </w:r>
          </w:p>
        </w:tc>
        <w:tc>
          <w:tcPr>
            <w:tcW w:w="2498" w:type="dxa"/>
            <w:gridSpan w:val="2"/>
            <w:vAlign w:val="bottom"/>
          </w:tcPr>
          <w:p w14:paraId="08CB3FDE" w14:textId="47F120D0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077DEBF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5CE53BA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76ED03A" w14:textId="5DF8F32E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20 (22/40, 15 spots, spot14 2/3)</w:t>
            </w:r>
          </w:p>
        </w:tc>
        <w:tc>
          <w:tcPr>
            <w:tcW w:w="2498" w:type="dxa"/>
            <w:gridSpan w:val="2"/>
            <w:vAlign w:val="bottom"/>
          </w:tcPr>
          <w:p w14:paraId="113709C1" w14:textId="61EA27AF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507212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4D0F9DB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00E0BB7" w14:textId="420667E3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21 (22/40, 15 spots, spot15 2/2)</w:t>
            </w:r>
          </w:p>
        </w:tc>
        <w:tc>
          <w:tcPr>
            <w:tcW w:w="2498" w:type="dxa"/>
            <w:gridSpan w:val="2"/>
            <w:vAlign w:val="bottom"/>
          </w:tcPr>
          <w:p w14:paraId="15E45E6C" w14:textId="23199CC1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01742D" w:rsidRPr="0001742D" w14:paraId="7225E79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D8F15A1" w14:textId="77777777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53D9A20" w14:textId="59EB8998" w:rsidR="0001742D" w:rsidRPr="0001742D" w:rsidRDefault="0001742D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sz w:val="24"/>
                <w:szCs w:val="24"/>
              </w:rPr>
              <w:t>CF1535 blastospore 22 (22/40, 15 spots, spot15 2/2)</w:t>
            </w:r>
          </w:p>
        </w:tc>
        <w:tc>
          <w:tcPr>
            <w:tcW w:w="2498" w:type="dxa"/>
            <w:gridSpan w:val="2"/>
            <w:vAlign w:val="bottom"/>
          </w:tcPr>
          <w:p w14:paraId="074EB943" w14:textId="01EFF3DC" w:rsidR="0001742D" w:rsidRPr="0001742D" w:rsidRDefault="00311BA0" w:rsidP="0001742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0E6370FB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3331E0FF" w14:textId="759BA0C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cl6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1B917460" w14:textId="5DFE215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 (21/42, 10 sites, site 1 2/4)</w:t>
            </w:r>
          </w:p>
        </w:tc>
        <w:tc>
          <w:tcPr>
            <w:tcW w:w="2498" w:type="dxa"/>
            <w:gridSpan w:val="2"/>
            <w:vAlign w:val="bottom"/>
          </w:tcPr>
          <w:p w14:paraId="362A4345" w14:textId="71053183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30032C3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7F2088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B3DF77D" w14:textId="5FCCCBF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2 (21/42, 10 sites, site 1 2/4)</w:t>
            </w:r>
          </w:p>
        </w:tc>
        <w:tc>
          <w:tcPr>
            <w:tcW w:w="2498" w:type="dxa"/>
            <w:gridSpan w:val="2"/>
            <w:vAlign w:val="bottom"/>
          </w:tcPr>
          <w:p w14:paraId="534C4516" w14:textId="6D3809FE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2DEC4F3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4C32D6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EB21EA3" w14:textId="45E5AE9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3 (21/42, 10 sites, site 2 4/4)</w:t>
            </w:r>
          </w:p>
        </w:tc>
        <w:tc>
          <w:tcPr>
            <w:tcW w:w="2498" w:type="dxa"/>
            <w:gridSpan w:val="2"/>
            <w:vAlign w:val="bottom"/>
          </w:tcPr>
          <w:p w14:paraId="224E38F8" w14:textId="028B4FA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2DD9813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DA7077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BD6DD1C" w14:textId="1159E5E2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4 (21/42, 10 sites, site 2 4/4)</w:t>
            </w:r>
          </w:p>
        </w:tc>
        <w:tc>
          <w:tcPr>
            <w:tcW w:w="2498" w:type="dxa"/>
            <w:gridSpan w:val="2"/>
            <w:vAlign w:val="bottom"/>
          </w:tcPr>
          <w:p w14:paraId="2CED7CCD" w14:textId="3E190409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03EA52D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C3FE6E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A8A6C1D" w14:textId="4002595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5 (21/42, 10 sites, site 2 4/4)</w:t>
            </w:r>
          </w:p>
        </w:tc>
        <w:tc>
          <w:tcPr>
            <w:tcW w:w="2498" w:type="dxa"/>
            <w:gridSpan w:val="2"/>
            <w:vAlign w:val="bottom"/>
          </w:tcPr>
          <w:p w14:paraId="7B62447C" w14:textId="352B2BF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31CADB7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F78DD71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AD421FF" w14:textId="54425AC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6 (21/42, 10 sites, site 2 4/4)</w:t>
            </w:r>
          </w:p>
        </w:tc>
        <w:tc>
          <w:tcPr>
            <w:tcW w:w="2498" w:type="dxa"/>
            <w:gridSpan w:val="2"/>
            <w:vAlign w:val="bottom"/>
          </w:tcPr>
          <w:p w14:paraId="67292DB1" w14:textId="10A1590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994401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E51F08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884F010" w14:textId="18E198D2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7 (21/42, 10 sites, site 3 2/4)</w:t>
            </w:r>
          </w:p>
        </w:tc>
        <w:tc>
          <w:tcPr>
            <w:tcW w:w="2498" w:type="dxa"/>
            <w:gridSpan w:val="2"/>
            <w:vAlign w:val="bottom"/>
          </w:tcPr>
          <w:p w14:paraId="5EFA762B" w14:textId="401BD21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1A76B37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76B7E7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1E02380" w14:textId="089F547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8 (21/42, 10 sites, site 3 2/4)</w:t>
            </w:r>
          </w:p>
        </w:tc>
        <w:tc>
          <w:tcPr>
            <w:tcW w:w="2498" w:type="dxa"/>
            <w:gridSpan w:val="2"/>
            <w:vAlign w:val="bottom"/>
          </w:tcPr>
          <w:p w14:paraId="1EBED825" w14:textId="560A8A1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28D17E9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6CFECF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1C3A36B" w14:textId="25D34CD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9 (21/42, 10 sites, site 5 5/5)</w:t>
            </w:r>
          </w:p>
        </w:tc>
        <w:tc>
          <w:tcPr>
            <w:tcW w:w="2498" w:type="dxa"/>
            <w:gridSpan w:val="2"/>
            <w:vAlign w:val="bottom"/>
          </w:tcPr>
          <w:p w14:paraId="4960FCDD" w14:textId="66E6C41E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5D8FF9C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7F1F1E0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7D8C662" w14:textId="160F756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0 (21/42, 10 sites, site 5 5/5)</w:t>
            </w:r>
          </w:p>
        </w:tc>
        <w:tc>
          <w:tcPr>
            <w:tcW w:w="2498" w:type="dxa"/>
            <w:gridSpan w:val="2"/>
            <w:vAlign w:val="bottom"/>
          </w:tcPr>
          <w:p w14:paraId="023F9DA8" w14:textId="6D60B2AD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67CFAB3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76DB5D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6E5B739" w14:textId="4D612AF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1 (21/42, 10 sites, site 5 5/5)</w:t>
            </w:r>
          </w:p>
        </w:tc>
        <w:tc>
          <w:tcPr>
            <w:tcW w:w="2498" w:type="dxa"/>
            <w:gridSpan w:val="2"/>
            <w:vAlign w:val="bottom"/>
          </w:tcPr>
          <w:p w14:paraId="75B2CF82" w14:textId="23B9885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27CBCBB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4E7E93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FE9EDF1" w14:textId="1FB13AB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2 (21/42, 10 sites, site 5 5/5)</w:t>
            </w:r>
          </w:p>
        </w:tc>
        <w:tc>
          <w:tcPr>
            <w:tcW w:w="2498" w:type="dxa"/>
            <w:gridSpan w:val="2"/>
            <w:vAlign w:val="bottom"/>
          </w:tcPr>
          <w:p w14:paraId="7C5A1B07" w14:textId="6D25692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5B64D5D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052DBC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5C7741C" w14:textId="4F3FB04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3 (21/42, 10 sites, site 5 5/5)</w:t>
            </w:r>
          </w:p>
        </w:tc>
        <w:tc>
          <w:tcPr>
            <w:tcW w:w="2498" w:type="dxa"/>
            <w:gridSpan w:val="2"/>
            <w:vAlign w:val="bottom"/>
          </w:tcPr>
          <w:p w14:paraId="1FBE1CD5" w14:textId="595A1C6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6A77B3C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66D923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48F4FBF" w14:textId="7100BDB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4 (21/42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38F357AF" w14:textId="521B3B0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02B2EBC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D39E0D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074883B" w14:textId="37FA540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5 (21/42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119B0246" w14:textId="086421BC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6F2815F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50D21E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3DA77DF" w14:textId="01F5874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6 (21/42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6F3569C8" w14:textId="435405D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23EE3B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FDF104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B803727" w14:textId="0970C86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7 (21/42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60D0B865" w14:textId="46C5B45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53AD68A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1B3BCD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75FCB75" w14:textId="29A571E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8 (21/42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610D3B6B" w14:textId="4B0ECEF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6D1BBDC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AB5AD3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6C23BDE" w14:textId="122751E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19 (21/42, 10 sites, site 8 1/4)</w:t>
            </w:r>
          </w:p>
        </w:tc>
        <w:tc>
          <w:tcPr>
            <w:tcW w:w="2498" w:type="dxa"/>
            <w:gridSpan w:val="2"/>
            <w:vAlign w:val="bottom"/>
          </w:tcPr>
          <w:p w14:paraId="447F9248" w14:textId="2EA20C60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6326E1A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C4D660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04FB419" w14:textId="2FE8577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20 (21/42, 10 sites, site 10 2/3)</w:t>
            </w:r>
          </w:p>
        </w:tc>
        <w:tc>
          <w:tcPr>
            <w:tcW w:w="2498" w:type="dxa"/>
            <w:gridSpan w:val="2"/>
            <w:vAlign w:val="bottom"/>
          </w:tcPr>
          <w:p w14:paraId="2CBCD43D" w14:textId="5176573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558F814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5AAC38A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31C6E1B" w14:textId="24FE499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0 blastospore 21 (21/42, 10 sites, site 10 2/3)</w:t>
            </w:r>
          </w:p>
        </w:tc>
        <w:tc>
          <w:tcPr>
            <w:tcW w:w="2498" w:type="dxa"/>
            <w:gridSpan w:val="2"/>
            <w:vAlign w:val="bottom"/>
          </w:tcPr>
          <w:p w14:paraId="54B8EE01" w14:textId="41CF076B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48821DA2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7D5FE76B" w14:textId="2C3C9BE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cl6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633DF785" w14:textId="6CA137D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 (28/42, 10 sites, site 1 2/5)</w:t>
            </w:r>
          </w:p>
        </w:tc>
        <w:tc>
          <w:tcPr>
            <w:tcW w:w="2498" w:type="dxa"/>
            <w:gridSpan w:val="2"/>
            <w:vAlign w:val="bottom"/>
          </w:tcPr>
          <w:p w14:paraId="5B4D88B3" w14:textId="3163094B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0B2F181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2B7AB30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B2F3A64" w14:textId="326B9E22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 (28/42, 10 sites, site 1 2/5)</w:t>
            </w:r>
          </w:p>
        </w:tc>
        <w:tc>
          <w:tcPr>
            <w:tcW w:w="2498" w:type="dxa"/>
            <w:gridSpan w:val="2"/>
            <w:vAlign w:val="bottom"/>
          </w:tcPr>
          <w:p w14:paraId="7DDFBBA8" w14:textId="20FAD12B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0F183A7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8BCE29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14D43FE" w14:textId="04C1777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3 (28/42, 10 sites, site 3 2/4)</w:t>
            </w:r>
          </w:p>
        </w:tc>
        <w:tc>
          <w:tcPr>
            <w:tcW w:w="2498" w:type="dxa"/>
            <w:gridSpan w:val="2"/>
            <w:vAlign w:val="bottom"/>
          </w:tcPr>
          <w:p w14:paraId="3C366D9F" w14:textId="4A000C45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16059EA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F87A89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25AAB81" w14:textId="52E0FA1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4 (28/42, 10 sites, site 3 2/4)</w:t>
            </w:r>
          </w:p>
        </w:tc>
        <w:tc>
          <w:tcPr>
            <w:tcW w:w="2498" w:type="dxa"/>
            <w:gridSpan w:val="2"/>
            <w:vAlign w:val="bottom"/>
          </w:tcPr>
          <w:p w14:paraId="6B722BC2" w14:textId="7A6234CC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232B9E0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0A429B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4E1EC8F" w14:textId="081D284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5 (28/42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4A3D0D14" w14:textId="515D57BF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5575376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B59F2E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4C8F7B1" w14:textId="263BB380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6 (28/42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4CD2FE5E" w14:textId="54AC71BC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01CE294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CDB9A21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FB49570" w14:textId="58B1B3C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7 (28/42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2DD5E565" w14:textId="344ADEE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C9BB6F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D11B373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B1E20E5" w14:textId="3755A57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8 (28/42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1DE09AB4" w14:textId="6BBADCB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395B38E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CC812A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2815FF8" w14:textId="7AB241A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9 (28/42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684BA73A" w14:textId="238E8AF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3940978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BA2F82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6167171" w14:textId="2E7564E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0 (28/42, 10 sites, site 5 3/4)</w:t>
            </w:r>
          </w:p>
        </w:tc>
        <w:tc>
          <w:tcPr>
            <w:tcW w:w="2498" w:type="dxa"/>
            <w:gridSpan w:val="2"/>
            <w:vAlign w:val="bottom"/>
          </w:tcPr>
          <w:p w14:paraId="160AD957" w14:textId="7B99B4A9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01D52E8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E02D7D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E1FF261" w14:textId="5E61422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1 (28/42, 10 sites, site 5 3/4)</w:t>
            </w:r>
          </w:p>
        </w:tc>
        <w:tc>
          <w:tcPr>
            <w:tcW w:w="2498" w:type="dxa"/>
            <w:gridSpan w:val="2"/>
            <w:vAlign w:val="bottom"/>
          </w:tcPr>
          <w:p w14:paraId="3AA25CF6" w14:textId="7AF9CEA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45F1E12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A66866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A3EC7FA" w14:textId="02F5494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2 (28/42, 10 sites, site 5 3/4)</w:t>
            </w:r>
          </w:p>
        </w:tc>
        <w:tc>
          <w:tcPr>
            <w:tcW w:w="2498" w:type="dxa"/>
            <w:gridSpan w:val="2"/>
            <w:vAlign w:val="bottom"/>
          </w:tcPr>
          <w:p w14:paraId="558AB941" w14:textId="1709584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51E9F73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B56AC1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715E1C6" w14:textId="5C8C5EB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3 (28/42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1D8351E8" w14:textId="2A5E4F80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232113D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7BCD85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2C4244C" w14:textId="541B68D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4 (28/42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79B15544" w14:textId="090FEF87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3D2A74F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7037FAA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C45850E" w14:textId="6FD7454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5 (28/42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420E644B" w14:textId="308A20E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09BAA25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0D66B9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CEA78B7" w14:textId="3E1CB22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6 (28/42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2A25DDCC" w14:textId="6DEB6E8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249F2A9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7F3C00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D1A71C8" w14:textId="7BFB8A7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7 (28/42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3A8BEA10" w14:textId="0AF961A6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509FFB6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9311D2D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C38FDAC" w14:textId="77F1D9A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8 (28/42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71687D68" w14:textId="2438A3E6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152ECCE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47BE181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F86D1DA" w14:textId="4F6DC2C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19 (28/42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322D76AE" w14:textId="40D67BE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050F578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F78602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80DEA5A" w14:textId="7F5D03F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0 (28/42, 10 sites, site 7 4/4)</w:t>
            </w:r>
          </w:p>
        </w:tc>
        <w:tc>
          <w:tcPr>
            <w:tcW w:w="2498" w:type="dxa"/>
            <w:gridSpan w:val="2"/>
            <w:vAlign w:val="bottom"/>
          </w:tcPr>
          <w:p w14:paraId="18E42FED" w14:textId="2E6D346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762E08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89E04B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1273061" w14:textId="2E7F429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1 (28/42, 10 sites, site 8 1/7)</w:t>
            </w:r>
          </w:p>
        </w:tc>
        <w:tc>
          <w:tcPr>
            <w:tcW w:w="2498" w:type="dxa"/>
            <w:gridSpan w:val="2"/>
            <w:vAlign w:val="bottom"/>
          </w:tcPr>
          <w:p w14:paraId="7777BB8C" w14:textId="32054CF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3476FDE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74D29E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64D9B53" w14:textId="62A84E2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2 (28/42, 10 sites, site 9 4/5)</w:t>
            </w:r>
          </w:p>
        </w:tc>
        <w:tc>
          <w:tcPr>
            <w:tcW w:w="2498" w:type="dxa"/>
            <w:gridSpan w:val="2"/>
            <w:vAlign w:val="bottom"/>
          </w:tcPr>
          <w:p w14:paraId="0A4C842A" w14:textId="5EC56080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0237782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3F734B3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DAD9031" w14:textId="0AA3E7E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3 (28/42, 10 sites, site 9 4/5)</w:t>
            </w:r>
          </w:p>
        </w:tc>
        <w:tc>
          <w:tcPr>
            <w:tcW w:w="2498" w:type="dxa"/>
            <w:gridSpan w:val="2"/>
            <w:vAlign w:val="bottom"/>
          </w:tcPr>
          <w:p w14:paraId="1681877D" w14:textId="7A37C715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Diploid</w:t>
            </w:r>
            <w:r w:rsidR="006C2EA0" w:rsidRPr="006C2EA0">
              <w:rPr>
                <w:rFonts w:ascii="Arial" w:hAnsi="Arial" w:cs="Arial"/>
                <w:sz w:val="24"/>
                <w:szCs w:val="24"/>
              </w:rPr>
              <w:t xml:space="preserve"> mix</w:t>
            </w:r>
          </w:p>
        </w:tc>
      </w:tr>
      <w:tr w:rsidR="006C2EA0" w:rsidRPr="0001742D" w14:paraId="228844D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509AE1D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F69539E" w14:textId="248B0FC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4 (28/42, 10 sites, site 9 4/5)</w:t>
            </w:r>
          </w:p>
        </w:tc>
        <w:tc>
          <w:tcPr>
            <w:tcW w:w="2498" w:type="dxa"/>
            <w:gridSpan w:val="2"/>
            <w:vAlign w:val="bottom"/>
          </w:tcPr>
          <w:p w14:paraId="06B9D760" w14:textId="05EA108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20FA8B1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0C579B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2DC4A1D" w14:textId="7F89CC5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5 (28/42, 10 sites, site 9 4/5)</w:t>
            </w:r>
          </w:p>
        </w:tc>
        <w:tc>
          <w:tcPr>
            <w:tcW w:w="2498" w:type="dxa"/>
            <w:gridSpan w:val="2"/>
            <w:vAlign w:val="bottom"/>
          </w:tcPr>
          <w:p w14:paraId="2813F714" w14:textId="6470D44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5BF9217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6B7B100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00E2232" w14:textId="578CD4A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6 (28/42, 10 sites, site 10 3/3)</w:t>
            </w:r>
          </w:p>
        </w:tc>
        <w:tc>
          <w:tcPr>
            <w:tcW w:w="2498" w:type="dxa"/>
            <w:gridSpan w:val="2"/>
            <w:vAlign w:val="bottom"/>
          </w:tcPr>
          <w:p w14:paraId="09429FCD" w14:textId="24C0B86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6F72D98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F85893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0EE5C59" w14:textId="797B3DE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7 (28/42, 10 sites, site 10 3/3)</w:t>
            </w:r>
          </w:p>
        </w:tc>
        <w:tc>
          <w:tcPr>
            <w:tcW w:w="2498" w:type="dxa"/>
            <w:gridSpan w:val="2"/>
            <w:vAlign w:val="bottom"/>
          </w:tcPr>
          <w:p w14:paraId="135999ED" w14:textId="73021BB9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5A346C6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4103EB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E424274" w14:textId="079676C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1 blastospore 28 (28/42, 10 sites, site 10 3/3)</w:t>
            </w:r>
          </w:p>
        </w:tc>
        <w:tc>
          <w:tcPr>
            <w:tcW w:w="2498" w:type="dxa"/>
            <w:gridSpan w:val="2"/>
            <w:vAlign w:val="bottom"/>
          </w:tcPr>
          <w:p w14:paraId="6EFC256B" w14:textId="32588452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31CD055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2830D430" w14:textId="6DBF129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cl9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7449048F" w14:textId="59AD9D5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 (33/36, 12 spots, spot1 4/4)</w:t>
            </w:r>
          </w:p>
        </w:tc>
        <w:tc>
          <w:tcPr>
            <w:tcW w:w="2498" w:type="dxa"/>
            <w:gridSpan w:val="2"/>
            <w:vAlign w:val="bottom"/>
          </w:tcPr>
          <w:p w14:paraId="3040DAF6" w14:textId="036FBBD8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2D4BB77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37112DD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3ED74C9" w14:textId="0FDBFF9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 (33/36, 12 spots, spot1 4/4)</w:t>
            </w:r>
          </w:p>
        </w:tc>
        <w:tc>
          <w:tcPr>
            <w:tcW w:w="2498" w:type="dxa"/>
            <w:gridSpan w:val="2"/>
            <w:vAlign w:val="bottom"/>
          </w:tcPr>
          <w:p w14:paraId="27A62E52" w14:textId="05E8074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6DF121E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CCA022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CC0AB23" w14:textId="316B67E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3 (33/36, 12 spots, spot1 4/4)</w:t>
            </w:r>
          </w:p>
        </w:tc>
        <w:tc>
          <w:tcPr>
            <w:tcW w:w="2498" w:type="dxa"/>
            <w:gridSpan w:val="2"/>
            <w:vAlign w:val="bottom"/>
          </w:tcPr>
          <w:p w14:paraId="06726749" w14:textId="007E35E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096AFAA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6AD7DB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8BCD2AF" w14:textId="04E7AE9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4 (33/36, 12 spots, spot1 4/4)</w:t>
            </w:r>
          </w:p>
        </w:tc>
        <w:tc>
          <w:tcPr>
            <w:tcW w:w="2498" w:type="dxa"/>
            <w:gridSpan w:val="2"/>
            <w:vAlign w:val="bottom"/>
          </w:tcPr>
          <w:p w14:paraId="5EEB716B" w14:textId="6082EE36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008F105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81E97E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8B684CE" w14:textId="7C9405F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5 (33/36, 12 spots, spot2 2/3)</w:t>
            </w:r>
          </w:p>
        </w:tc>
        <w:tc>
          <w:tcPr>
            <w:tcW w:w="2498" w:type="dxa"/>
            <w:gridSpan w:val="2"/>
            <w:vAlign w:val="bottom"/>
          </w:tcPr>
          <w:p w14:paraId="0D11D7C3" w14:textId="6FC60993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8C90F4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B71709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9F8BB5B" w14:textId="2A04726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6 (33/36, 12 spots, spot2 2/3)</w:t>
            </w:r>
          </w:p>
        </w:tc>
        <w:tc>
          <w:tcPr>
            <w:tcW w:w="2498" w:type="dxa"/>
            <w:gridSpan w:val="2"/>
            <w:vAlign w:val="bottom"/>
          </w:tcPr>
          <w:p w14:paraId="76384C03" w14:textId="56E75531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A23048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45B121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4D2089F" w14:textId="668AC69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7 (33/36, 12 spots, spot3 2/2)</w:t>
            </w:r>
          </w:p>
        </w:tc>
        <w:tc>
          <w:tcPr>
            <w:tcW w:w="2498" w:type="dxa"/>
            <w:gridSpan w:val="2"/>
            <w:vAlign w:val="bottom"/>
          </w:tcPr>
          <w:p w14:paraId="78A196CC" w14:textId="624C01ED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0A795B7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C725330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8EE3A98" w14:textId="79988D1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8 (33/36, 12 spots, spot3 2/2)</w:t>
            </w:r>
          </w:p>
        </w:tc>
        <w:tc>
          <w:tcPr>
            <w:tcW w:w="2498" w:type="dxa"/>
            <w:gridSpan w:val="2"/>
            <w:vAlign w:val="bottom"/>
          </w:tcPr>
          <w:p w14:paraId="564AB11C" w14:textId="3849FDB0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44D7B21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CB7757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5234D9F" w14:textId="1FA7774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9 (33/36, 12 spots, spot4 2/2)</w:t>
            </w:r>
          </w:p>
        </w:tc>
        <w:tc>
          <w:tcPr>
            <w:tcW w:w="2498" w:type="dxa"/>
            <w:gridSpan w:val="2"/>
            <w:vAlign w:val="bottom"/>
          </w:tcPr>
          <w:p w14:paraId="4665A780" w14:textId="60C6923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B476C7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1D7047A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0D38F0A" w14:textId="57A9E7E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0 (33/36, 12 spots, spot4 2/2)</w:t>
            </w:r>
          </w:p>
        </w:tc>
        <w:tc>
          <w:tcPr>
            <w:tcW w:w="2498" w:type="dxa"/>
            <w:gridSpan w:val="2"/>
            <w:vAlign w:val="bottom"/>
          </w:tcPr>
          <w:p w14:paraId="5F2360DA" w14:textId="7B6CE3EF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B5E1D7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E186F2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A6C7930" w14:textId="11F54E1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1 (33/36, 12 spots, spot5 3/3)</w:t>
            </w:r>
          </w:p>
        </w:tc>
        <w:tc>
          <w:tcPr>
            <w:tcW w:w="2498" w:type="dxa"/>
            <w:gridSpan w:val="2"/>
            <w:vAlign w:val="bottom"/>
          </w:tcPr>
          <w:p w14:paraId="2E7220B9" w14:textId="658013DE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1DE0592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49D4A4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1375CEF" w14:textId="56DEF35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2 (33/36, 12 spots, spot5 3/3)</w:t>
            </w:r>
          </w:p>
        </w:tc>
        <w:tc>
          <w:tcPr>
            <w:tcW w:w="2498" w:type="dxa"/>
            <w:gridSpan w:val="2"/>
            <w:vAlign w:val="bottom"/>
          </w:tcPr>
          <w:p w14:paraId="73F5202D" w14:textId="422A33B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0BBF87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2C9224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934FA53" w14:textId="680F990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3 (33/36, 12 spots, spot5 3/3)</w:t>
            </w:r>
          </w:p>
        </w:tc>
        <w:tc>
          <w:tcPr>
            <w:tcW w:w="2498" w:type="dxa"/>
            <w:gridSpan w:val="2"/>
            <w:vAlign w:val="bottom"/>
          </w:tcPr>
          <w:p w14:paraId="407417A5" w14:textId="459BBC8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AE13E9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6370FA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9600BCE" w14:textId="7F15F8F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4 (33/36, 12 spots, spot6 3/3)</w:t>
            </w:r>
          </w:p>
        </w:tc>
        <w:tc>
          <w:tcPr>
            <w:tcW w:w="2498" w:type="dxa"/>
            <w:gridSpan w:val="2"/>
            <w:vAlign w:val="bottom"/>
          </w:tcPr>
          <w:p w14:paraId="44B18FAA" w14:textId="3046B5B7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2652E60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E2A9B17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38CADC7" w14:textId="7295610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5 (33/36, 12 spots, spot6 3/3)</w:t>
            </w:r>
          </w:p>
        </w:tc>
        <w:tc>
          <w:tcPr>
            <w:tcW w:w="2498" w:type="dxa"/>
            <w:gridSpan w:val="2"/>
            <w:vAlign w:val="bottom"/>
          </w:tcPr>
          <w:p w14:paraId="66F37EC3" w14:textId="67B7C06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17BAF67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54F05DD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3A0C407" w14:textId="0F5D034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6 (33/36, 12 spots, spot6 3/3)</w:t>
            </w:r>
          </w:p>
        </w:tc>
        <w:tc>
          <w:tcPr>
            <w:tcW w:w="2498" w:type="dxa"/>
            <w:gridSpan w:val="2"/>
            <w:vAlign w:val="bottom"/>
          </w:tcPr>
          <w:p w14:paraId="598D2B17" w14:textId="192CBE80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461081B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A8CDB6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8CB2CBC" w14:textId="51F3747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7 (33/36, 12 spots, spot7 2/3)</w:t>
            </w:r>
          </w:p>
        </w:tc>
        <w:tc>
          <w:tcPr>
            <w:tcW w:w="2498" w:type="dxa"/>
            <w:gridSpan w:val="2"/>
            <w:vAlign w:val="bottom"/>
          </w:tcPr>
          <w:p w14:paraId="757FE210" w14:textId="4317EB03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78DA7ED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24E084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6A1473F" w14:textId="0101FDF0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8 (33/36, 12 spots, spot7 2/3)</w:t>
            </w:r>
          </w:p>
        </w:tc>
        <w:tc>
          <w:tcPr>
            <w:tcW w:w="2498" w:type="dxa"/>
            <w:gridSpan w:val="2"/>
            <w:vAlign w:val="bottom"/>
          </w:tcPr>
          <w:p w14:paraId="7436E41F" w14:textId="15AD22F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40B1CD7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14136A7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DDA8D31" w14:textId="3788D38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19 (33/36, 12 spots, spot8 4/4)</w:t>
            </w:r>
          </w:p>
        </w:tc>
        <w:tc>
          <w:tcPr>
            <w:tcW w:w="2498" w:type="dxa"/>
            <w:gridSpan w:val="2"/>
            <w:vAlign w:val="bottom"/>
          </w:tcPr>
          <w:p w14:paraId="7467799F" w14:textId="00861D2C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4CB39A2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023F5B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E96631D" w14:textId="7A65863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0 (33/36, 12 spots, spot8 4/4)</w:t>
            </w:r>
          </w:p>
        </w:tc>
        <w:tc>
          <w:tcPr>
            <w:tcW w:w="2498" w:type="dxa"/>
            <w:gridSpan w:val="2"/>
            <w:vAlign w:val="bottom"/>
          </w:tcPr>
          <w:p w14:paraId="6A65567B" w14:textId="23DB2D4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666176E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12DB27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1247970" w14:textId="2A65885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1 (33/36, 12 spots, spot8 4/4)</w:t>
            </w:r>
          </w:p>
        </w:tc>
        <w:tc>
          <w:tcPr>
            <w:tcW w:w="2498" w:type="dxa"/>
            <w:gridSpan w:val="2"/>
            <w:vAlign w:val="bottom"/>
          </w:tcPr>
          <w:p w14:paraId="1F53A158" w14:textId="142D23C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1F5E4C7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41C204A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60F8796" w14:textId="22C1D0B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2 (33/36, 12 spots, spot8 4/4)</w:t>
            </w:r>
          </w:p>
        </w:tc>
        <w:tc>
          <w:tcPr>
            <w:tcW w:w="2498" w:type="dxa"/>
            <w:gridSpan w:val="2"/>
            <w:vAlign w:val="bottom"/>
          </w:tcPr>
          <w:p w14:paraId="1CD12AA9" w14:textId="5AE7C7D8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5D2AC76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FA85E7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93D41B6" w14:textId="0E8E3E3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3 (33/36, 12 spots, spot9 1/2)</w:t>
            </w:r>
          </w:p>
        </w:tc>
        <w:tc>
          <w:tcPr>
            <w:tcW w:w="2498" w:type="dxa"/>
            <w:gridSpan w:val="2"/>
            <w:vAlign w:val="bottom"/>
          </w:tcPr>
          <w:p w14:paraId="3E0EE9C4" w14:textId="2B4446AA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CCBF16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D3104B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C8F1787" w14:textId="447E17F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4 (33/36, 12 spots, spot10 4/4)</w:t>
            </w:r>
          </w:p>
        </w:tc>
        <w:tc>
          <w:tcPr>
            <w:tcW w:w="2498" w:type="dxa"/>
            <w:gridSpan w:val="2"/>
            <w:vAlign w:val="bottom"/>
          </w:tcPr>
          <w:p w14:paraId="48868C94" w14:textId="14FF0BC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64641CE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6F86B2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334CC9A" w14:textId="44DA3DF0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5 (33/36, 12 spots, spot10 4/4)</w:t>
            </w:r>
          </w:p>
        </w:tc>
        <w:tc>
          <w:tcPr>
            <w:tcW w:w="2498" w:type="dxa"/>
            <w:gridSpan w:val="2"/>
            <w:vAlign w:val="bottom"/>
          </w:tcPr>
          <w:p w14:paraId="7B9A2AAD" w14:textId="038708F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46DAC3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FB636C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C5FDD69" w14:textId="6E6EB67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6 (33/36, 12 spots, spot10 4/4)</w:t>
            </w:r>
          </w:p>
        </w:tc>
        <w:tc>
          <w:tcPr>
            <w:tcW w:w="2498" w:type="dxa"/>
            <w:gridSpan w:val="2"/>
            <w:vAlign w:val="bottom"/>
          </w:tcPr>
          <w:p w14:paraId="44BDE7AD" w14:textId="285B579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A82C57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E74A80D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C5FCE0C" w14:textId="533CEE1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7 (33/36, 12 spots, spot10 4/4)</w:t>
            </w:r>
          </w:p>
        </w:tc>
        <w:tc>
          <w:tcPr>
            <w:tcW w:w="2498" w:type="dxa"/>
            <w:gridSpan w:val="2"/>
            <w:vAlign w:val="bottom"/>
          </w:tcPr>
          <w:p w14:paraId="2270553D" w14:textId="2AA9C2EA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28A67CF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5DDA0C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26D9728" w14:textId="402E93D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8 (33/36, 12 spots, spot 11 3/3)</w:t>
            </w:r>
          </w:p>
        </w:tc>
        <w:tc>
          <w:tcPr>
            <w:tcW w:w="2498" w:type="dxa"/>
            <w:gridSpan w:val="2"/>
            <w:vAlign w:val="bottom"/>
          </w:tcPr>
          <w:p w14:paraId="714CC174" w14:textId="3D91D6F8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53B011F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61428D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E702457" w14:textId="46DA44A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29 (33/36, 12 spots, spot 11 3/3)</w:t>
            </w:r>
          </w:p>
        </w:tc>
        <w:tc>
          <w:tcPr>
            <w:tcW w:w="2498" w:type="dxa"/>
            <w:gridSpan w:val="2"/>
            <w:vAlign w:val="bottom"/>
          </w:tcPr>
          <w:p w14:paraId="4F2EDBB8" w14:textId="3E898C9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273E0E2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4ACF3D7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A1335CE" w14:textId="3DE384B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30 (33/36, 12 spots, spot 11 3/3)</w:t>
            </w:r>
          </w:p>
        </w:tc>
        <w:tc>
          <w:tcPr>
            <w:tcW w:w="2498" w:type="dxa"/>
            <w:gridSpan w:val="2"/>
            <w:vAlign w:val="bottom"/>
          </w:tcPr>
          <w:p w14:paraId="6E03EA3D" w14:textId="13E84F89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00B14F7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2B2193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57EBA35" w14:textId="6A05017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31 (33/36, 12 spots, spot 12 3/3)</w:t>
            </w:r>
          </w:p>
        </w:tc>
        <w:tc>
          <w:tcPr>
            <w:tcW w:w="2498" w:type="dxa"/>
            <w:gridSpan w:val="2"/>
            <w:vAlign w:val="bottom"/>
          </w:tcPr>
          <w:p w14:paraId="79BA71EB" w14:textId="7B69E41F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A57A86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D415A53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F32E571" w14:textId="63D4409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32 (33/36, 12 spots, spot 12 3/3)</w:t>
            </w:r>
          </w:p>
        </w:tc>
        <w:tc>
          <w:tcPr>
            <w:tcW w:w="2498" w:type="dxa"/>
            <w:gridSpan w:val="2"/>
            <w:vAlign w:val="bottom"/>
          </w:tcPr>
          <w:p w14:paraId="1E98E360" w14:textId="60BE685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CBD9F6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FE438A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15F4D12" w14:textId="03B5FE7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5 blastospore 33 (33/36, 12 spots, spot 12 3/3)</w:t>
            </w:r>
          </w:p>
        </w:tc>
        <w:tc>
          <w:tcPr>
            <w:tcW w:w="2498" w:type="dxa"/>
            <w:gridSpan w:val="2"/>
            <w:vAlign w:val="bottom"/>
          </w:tcPr>
          <w:p w14:paraId="301C678F" w14:textId="3E949AF1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7DD03AE4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13A8A70C" w14:textId="5F182390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cl9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481D213E" w14:textId="4BDBA23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 (30/31, 12 spots, spot1 2/2)</w:t>
            </w:r>
          </w:p>
        </w:tc>
        <w:tc>
          <w:tcPr>
            <w:tcW w:w="2498" w:type="dxa"/>
            <w:gridSpan w:val="2"/>
            <w:vAlign w:val="bottom"/>
          </w:tcPr>
          <w:p w14:paraId="209135F8" w14:textId="00B77E71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2848036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87027D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1B4B22D" w14:textId="4707297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 (30/31, 12 spots, spot1 2/2)</w:t>
            </w:r>
          </w:p>
        </w:tc>
        <w:tc>
          <w:tcPr>
            <w:tcW w:w="2498" w:type="dxa"/>
            <w:gridSpan w:val="2"/>
            <w:vAlign w:val="bottom"/>
          </w:tcPr>
          <w:p w14:paraId="4C245119" w14:textId="6481BACB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FA95DB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DB644CD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47A5EE4" w14:textId="473361B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3 (30/31, 12 spots, spot2 2/2)</w:t>
            </w:r>
          </w:p>
        </w:tc>
        <w:tc>
          <w:tcPr>
            <w:tcW w:w="2498" w:type="dxa"/>
            <w:gridSpan w:val="2"/>
            <w:vAlign w:val="bottom"/>
          </w:tcPr>
          <w:p w14:paraId="65971263" w14:textId="5E3640D1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25B7C58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F7C478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DD22751" w14:textId="2F1461C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4 (30/31, 12 spots, spot2 2/2)</w:t>
            </w:r>
          </w:p>
        </w:tc>
        <w:tc>
          <w:tcPr>
            <w:tcW w:w="2498" w:type="dxa"/>
            <w:gridSpan w:val="2"/>
            <w:vAlign w:val="bottom"/>
          </w:tcPr>
          <w:p w14:paraId="323B3D9F" w14:textId="508C7790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0BC2A84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621411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4CB6EB8" w14:textId="19795AB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5 (30/31, 12 spots, spot3 3/3)</w:t>
            </w:r>
          </w:p>
        </w:tc>
        <w:tc>
          <w:tcPr>
            <w:tcW w:w="2498" w:type="dxa"/>
            <w:gridSpan w:val="2"/>
            <w:vAlign w:val="bottom"/>
          </w:tcPr>
          <w:p w14:paraId="5B634E60" w14:textId="4CDC5C8C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5288015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5BF22E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0AAFA11" w14:textId="441CD58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6 (30/31, 12 spots, spot3 3/3)</w:t>
            </w:r>
          </w:p>
        </w:tc>
        <w:tc>
          <w:tcPr>
            <w:tcW w:w="2498" w:type="dxa"/>
            <w:gridSpan w:val="2"/>
            <w:vAlign w:val="bottom"/>
          </w:tcPr>
          <w:p w14:paraId="4A484B92" w14:textId="2138DBA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1254F74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6A9717A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D733899" w14:textId="1D4EC12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7 (30/31, 12 spots, spot3 3/3)</w:t>
            </w:r>
          </w:p>
        </w:tc>
        <w:tc>
          <w:tcPr>
            <w:tcW w:w="2498" w:type="dxa"/>
            <w:gridSpan w:val="2"/>
            <w:vAlign w:val="bottom"/>
          </w:tcPr>
          <w:p w14:paraId="784F3945" w14:textId="2B01CBDF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3633D6E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09FA90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8242E88" w14:textId="58778C5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8 (30/31, 12 spots, spot4 3/3)</w:t>
            </w:r>
          </w:p>
        </w:tc>
        <w:tc>
          <w:tcPr>
            <w:tcW w:w="2498" w:type="dxa"/>
            <w:gridSpan w:val="2"/>
            <w:vAlign w:val="bottom"/>
          </w:tcPr>
          <w:p w14:paraId="4F1A1210" w14:textId="291CB2C8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7C58C91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DC8A67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5A662A5" w14:textId="254BB9E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9 (30/31, 12 spots, spot4 3/3)</w:t>
            </w:r>
          </w:p>
        </w:tc>
        <w:tc>
          <w:tcPr>
            <w:tcW w:w="2498" w:type="dxa"/>
            <w:gridSpan w:val="2"/>
            <w:vAlign w:val="bottom"/>
          </w:tcPr>
          <w:p w14:paraId="2B2317E7" w14:textId="652850F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6221303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5275ED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26DE561" w14:textId="56B844A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0 (30/31, 12 spots, spot4 3/3)</w:t>
            </w:r>
          </w:p>
        </w:tc>
        <w:tc>
          <w:tcPr>
            <w:tcW w:w="2498" w:type="dxa"/>
            <w:gridSpan w:val="2"/>
            <w:vAlign w:val="bottom"/>
          </w:tcPr>
          <w:p w14:paraId="4D055F2D" w14:textId="1902AEDD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485C65D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E44A4C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A720923" w14:textId="083FE7D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1 (30/31, 12 spots, spot5 2/3)</w:t>
            </w:r>
          </w:p>
        </w:tc>
        <w:tc>
          <w:tcPr>
            <w:tcW w:w="2498" w:type="dxa"/>
            <w:gridSpan w:val="2"/>
            <w:vAlign w:val="bottom"/>
          </w:tcPr>
          <w:p w14:paraId="23D548F3" w14:textId="61B27E07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1941FA3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BBB1770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37ED79C" w14:textId="3F6E3F8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2 (30/31, 12 spots, spot5 2/3)</w:t>
            </w:r>
          </w:p>
        </w:tc>
        <w:tc>
          <w:tcPr>
            <w:tcW w:w="2498" w:type="dxa"/>
            <w:gridSpan w:val="2"/>
            <w:vAlign w:val="bottom"/>
          </w:tcPr>
          <w:p w14:paraId="64227727" w14:textId="7D827CC1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2556AC4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32820A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578EA34" w14:textId="0DB9DEC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3 (30/31, 12 spots, spot6 3/3)</w:t>
            </w:r>
          </w:p>
        </w:tc>
        <w:tc>
          <w:tcPr>
            <w:tcW w:w="2498" w:type="dxa"/>
            <w:gridSpan w:val="2"/>
            <w:vAlign w:val="bottom"/>
          </w:tcPr>
          <w:p w14:paraId="0ABD9054" w14:textId="14D16A67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540A7F1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91BD76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C22E8A1" w14:textId="5AEDB180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4 (30/31, 12 spots, spot6 3/3)</w:t>
            </w:r>
          </w:p>
        </w:tc>
        <w:tc>
          <w:tcPr>
            <w:tcW w:w="2498" w:type="dxa"/>
            <w:gridSpan w:val="2"/>
            <w:vAlign w:val="bottom"/>
          </w:tcPr>
          <w:p w14:paraId="32431F0A" w14:textId="6BBF69D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7F48F3D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1BAD253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72397BC" w14:textId="294D58D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5 (30/31, 12 spots, spot6 3/3)</w:t>
            </w:r>
          </w:p>
        </w:tc>
        <w:tc>
          <w:tcPr>
            <w:tcW w:w="2498" w:type="dxa"/>
            <w:gridSpan w:val="2"/>
            <w:vAlign w:val="bottom"/>
          </w:tcPr>
          <w:p w14:paraId="5B81027A" w14:textId="2DB3F940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581B378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CBF39B3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F1563AA" w14:textId="5DF8B5D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6 (30/31, 12 spots, spot7 2/2)</w:t>
            </w:r>
          </w:p>
        </w:tc>
        <w:tc>
          <w:tcPr>
            <w:tcW w:w="2498" w:type="dxa"/>
            <w:gridSpan w:val="2"/>
            <w:vAlign w:val="bottom"/>
          </w:tcPr>
          <w:p w14:paraId="329D5038" w14:textId="3A50F3E3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7EB5FAA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72F19C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4FDB7CC" w14:textId="35BF76E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7 (30/31, 12 spots, spot7 2/2)</w:t>
            </w:r>
          </w:p>
        </w:tc>
        <w:tc>
          <w:tcPr>
            <w:tcW w:w="2498" w:type="dxa"/>
            <w:gridSpan w:val="2"/>
            <w:vAlign w:val="bottom"/>
          </w:tcPr>
          <w:p w14:paraId="2480DD49" w14:textId="4A5F2F21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02EE810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65CECC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5F42C30" w14:textId="2D3F1B7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8 (30/31, 12 spots, spot8 3/3)</w:t>
            </w:r>
          </w:p>
        </w:tc>
        <w:tc>
          <w:tcPr>
            <w:tcW w:w="2498" w:type="dxa"/>
            <w:gridSpan w:val="2"/>
            <w:vAlign w:val="bottom"/>
          </w:tcPr>
          <w:p w14:paraId="1350197D" w14:textId="4B9D1A8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3990D04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2D9320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161F943" w14:textId="5174826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19 (30/31, 12 spots, spot8 3/3)</w:t>
            </w:r>
          </w:p>
        </w:tc>
        <w:tc>
          <w:tcPr>
            <w:tcW w:w="2498" w:type="dxa"/>
            <w:gridSpan w:val="2"/>
            <w:vAlign w:val="bottom"/>
          </w:tcPr>
          <w:p w14:paraId="16A45656" w14:textId="7DBC2433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11165E2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393D02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8A501CB" w14:textId="35C5B6D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0 (30/31, 12 spots, spot8 3/3)</w:t>
            </w:r>
          </w:p>
        </w:tc>
        <w:tc>
          <w:tcPr>
            <w:tcW w:w="2498" w:type="dxa"/>
            <w:gridSpan w:val="2"/>
            <w:vAlign w:val="bottom"/>
          </w:tcPr>
          <w:p w14:paraId="4D42A73B" w14:textId="00BE8275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742AD61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22697D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D9D051A" w14:textId="3D1F0F2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1 (30/31, 12 spots, spot9 3/3)</w:t>
            </w:r>
          </w:p>
        </w:tc>
        <w:tc>
          <w:tcPr>
            <w:tcW w:w="2498" w:type="dxa"/>
            <w:gridSpan w:val="2"/>
            <w:vAlign w:val="bottom"/>
          </w:tcPr>
          <w:p w14:paraId="4BD98E09" w14:textId="4EDB4C35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68A4B74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A63527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F5FAF05" w14:textId="71DCB44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2 (30/31, 12 spots, spot9 3/3)</w:t>
            </w:r>
          </w:p>
        </w:tc>
        <w:tc>
          <w:tcPr>
            <w:tcW w:w="2498" w:type="dxa"/>
            <w:gridSpan w:val="2"/>
            <w:vAlign w:val="bottom"/>
          </w:tcPr>
          <w:p w14:paraId="54CA1C18" w14:textId="3AFD4822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573AEA3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2183AF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69A1E12" w14:textId="21C524A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3 (30/31, 12 spots, spot9 3/3)</w:t>
            </w:r>
          </w:p>
        </w:tc>
        <w:tc>
          <w:tcPr>
            <w:tcW w:w="2498" w:type="dxa"/>
            <w:gridSpan w:val="2"/>
            <w:vAlign w:val="bottom"/>
          </w:tcPr>
          <w:p w14:paraId="21806F4F" w14:textId="0C589D6A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6C2EA0" w:rsidRPr="0001742D" w14:paraId="7BD25DA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A380285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1C5672F" w14:textId="2BFD330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4 (30/31, 12 spots, spot10 3/3)</w:t>
            </w:r>
          </w:p>
        </w:tc>
        <w:tc>
          <w:tcPr>
            <w:tcW w:w="2498" w:type="dxa"/>
            <w:gridSpan w:val="2"/>
            <w:vAlign w:val="bottom"/>
          </w:tcPr>
          <w:p w14:paraId="2D1438C3" w14:textId="2CF95EC9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5B7706B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05F3D63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0C2CC83" w14:textId="165E2F5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5 (30/31, 12 spots, spot10 3/3)</w:t>
            </w:r>
          </w:p>
        </w:tc>
        <w:tc>
          <w:tcPr>
            <w:tcW w:w="2498" w:type="dxa"/>
            <w:gridSpan w:val="2"/>
            <w:vAlign w:val="bottom"/>
          </w:tcPr>
          <w:p w14:paraId="7C2CBDB7" w14:textId="364BC74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014A885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048C631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2E7EC05" w14:textId="14287CA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6 (30/31, 12 spots, spot10 3/3)</w:t>
            </w:r>
          </w:p>
        </w:tc>
        <w:tc>
          <w:tcPr>
            <w:tcW w:w="2498" w:type="dxa"/>
            <w:gridSpan w:val="2"/>
            <w:vAlign w:val="bottom"/>
          </w:tcPr>
          <w:p w14:paraId="1656215C" w14:textId="676A386A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0FA38B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35D924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7C1FBCF" w14:textId="55F040F0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7 (30/31, 12 spots, spot11 2/2)</w:t>
            </w:r>
          </w:p>
        </w:tc>
        <w:tc>
          <w:tcPr>
            <w:tcW w:w="2498" w:type="dxa"/>
            <w:gridSpan w:val="2"/>
            <w:vAlign w:val="bottom"/>
          </w:tcPr>
          <w:p w14:paraId="47E61681" w14:textId="21388917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998B4A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A5DB25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790B8B4" w14:textId="528718A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8 (30/31, 12 spots, spot11 2/2)</w:t>
            </w:r>
          </w:p>
        </w:tc>
        <w:tc>
          <w:tcPr>
            <w:tcW w:w="2498" w:type="dxa"/>
            <w:gridSpan w:val="2"/>
            <w:vAlign w:val="bottom"/>
          </w:tcPr>
          <w:p w14:paraId="060ADBA3" w14:textId="5EF9C015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0C37BB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256A270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0A278A1" w14:textId="1A1D336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29 (30/31, 12 spots, spot12 2/2)</w:t>
            </w:r>
          </w:p>
        </w:tc>
        <w:tc>
          <w:tcPr>
            <w:tcW w:w="2498" w:type="dxa"/>
            <w:gridSpan w:val="2"/>
            <w:vAlign w:val="bottom"/>
          </w:tcPr>
          <w:p w14:paraId="23FA9F71" w14:textId="097FB82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040C882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66D976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5575E81" w14:textId="32544E9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768 blastospore 30 (30/31, 12 spots, spot12 2/2)</w:t>
            </w:r>
          </w:p>
        </w:tc>
        <w:tc>
          <w:tcPr>
            <w:tcW w:w="2498" w:type="dxa"/>
            <w:gridSpan w:val="2"/>
            <w:vAlign w:val="bottom"/>
          </w:tcPr>
          <w:p w14:paraId="33D16B42" w14:textId="2A80B0F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76F31A5A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6FCF734A" w14:textId="2FC6062A" w:rsidR="006C2EA0" w:rsidRPr="00311BA0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</w:t>
            </w:r>
            <w:r w:rsidR="006C2EA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s1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0486D027" w14:textId="4B85F2F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 (21/40, 10 sites, site 3 3/4)</w:t>
            </w:r>
          </w:p>
        </w:tc>
        <w:tc>
          <w:tcPr>
            <w:tcW w:w="2498" w:type="dxa"/>
            <w:gridSpan w:val="2"/>
            <w:vAlign w:val="bottom"/>
          </w:tcPr>
          <w:p w14:paraId="42EC1BCB" w14:textId="7618C47E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477A87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746E63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5FA4E4E" w14:textId="10EB759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2 (21/40, 10 sites, site 3 3/4)</w:t>
            </w:r>
          </w:p>
        </w:tc>
        <w:tc>
          <w:tcPr>
            <w:tcW w:w="2498" w:type="dxa"/>
            <w:gridSpan w:val="2"/>
            <w:vAlign w:val="bottom"/>
          </w:tcPr>
          <w:p w14:paraId="0E9AD204" w14:textId="6BBB12F3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7775255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D869BD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0168E29" w14:textId="4569B11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3 (21/40, 10 sites, site 3 3/4)</w:t>
            </w:r>
          </w:p>
        </w:tc>
        <w:tc>
          <w:tcPr>
            <w:tcW w:w="2498" w:type="dxa"/>
            <w:gridSpan w:val="2"/>
            <w:vAlign w:val="bottom"/>
          </w:tcPr>
          <w:p w14:paraId="4C586DB2" w14:textId="02BCAC2F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14418CC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4269F7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8BFC9A2" w14:textId="1B264A3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4 (21/40, 10 sites, site 5 1/4)</w:t>
            </w:r>
          </w:p>
        </w:tc>
        <w:tc>
          <w:tcPr>
            <w:tcW w:w="2498" w:type="dxa"/>
            <w:gridSpan w:val="2"/>
            <w:vAlign w:val="bottom"/>
          </w:tcPr>
          <w:p w14:paraId="30A710F0" w14:textId="6F5C22A3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606F70C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1C33E2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A3377E4" w14:textId="57C228BB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5 (21/40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138B41FE" w14:textId="54C5059E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2DA3946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E469BB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5D1C839" w14:textId="23F9A75E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6 (21/40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3BFB2ABE" w14:textId="21B2CEBD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4E2395C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78174BB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C681C0D" w14:textId="18357695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7 (21/40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0108EAC7" w14:textId="5612E72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9A904C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635EA0E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D60FC92" w14:textId="2E3B9A4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8 (21/40, 10 sites, site 6 4/4)</w:t>
            </w:r>
          </w:p>
        </w:tc>
        <w:tc>
          <w:tcPr>
            <w:tcW w:w="2498" w:type="dxa"/>
            <w:gridSpan w:val="2"/>
            <w:vAlign w:val="bottom"/>
          </w:tcPr>
          <w:p w14:paraId="2CC62C94" w14:textId="3F99F24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76B3F30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42A20E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F3D6ED4" w14:textId="0FF063E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9 (21/40, 10 sites, site 7 3/3)</w:t>
            </w:r>
          </w:p>
        </w:tc>
        <w:tc>
          <w:tcPr>
            <w:tcW w:w="2498" w:type="dxa"/>
            <w:gridSpan w:val="2"/>
            <w:vAlign w:val="bottom"/>
          </w:tcPr>
          <w:p w14:paraId="42D168F2" w14:textId="3D986B5F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1EC1BA5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07EB7E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861A522" w14:textId="4835D68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0 (21/40, 10 sites, site 7 3/3)</w:t>
            </w:r>
          </w:p>
        </w:tc>
        <w:tc>
          <w:tcPr>
            <w:tcW w:w="2498" w:type="dxa"/>
            <w:gridSpan w:val="2"/>
            <w:vAlign w:val="bottom"/>
          </w:tcPr>
          <w:p w14:paraId="6508D434" w14:textId="33759D2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39D8001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9166138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A9C4B01" w14:textId="07210782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1 (21/40, 10 sites, site 7 3/3)</w:t>
            </w:r>
          </w:p>
        </w:tc>
        <w:tc>
          <w:tcPr>
            <w:tcW w:w="2498" w:type="dxa"/>
            <w:gridSpan w:val="2"/>
            <w:vAlign w:val="bottom"/>
          </w:tcPr>
          <w:p w14:paraId="18F63EE8" w14:textId="1929CCA9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577D9C8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E87E924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F07D6CE" w14:textId="739D3F5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2 (21/40, 10 sites, site 8 4/4)</w:t>
            </w:r>
          </w:p>
        </w:tc>
        <w:tc>
          <w:tcPr>
            <w:tcW w:w="2498" w:type="dxa"/>
            <w:gridSpan w:val="2"/>
            <w:vAlign w:val="bottom"/>
          </w:tcPr>
          <w:p w14:paraId="5AC876AC" w14:textId="78DD82F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36AEDF2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8EA73B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565B4FB" w14:textId="2ED9BF9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3 (21/40, 10 sites, site 8 4/4)</w:t>
            </w:r>
          </w:p>
        </w:tc>
        <w:tc>
          <w:tcPr>
            <w:tcW w:w="2498" w:type="dxa"/>
            <w:gridSpan w:val="2"/>
            <w:vAlign w:val="bottom"/>
          </w:tcPr>
          <w:p w14:paraId="49DCCCF0" w14:textId="372B0B2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28A5FF2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DB42F23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4814C99" w14:textId="2354E3A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4 (21/40, 10 sites, site 8 4/4)</w:t>
            </w:r>
          </w:p>
        </w:tc>
        <w:tc>
          <w:tcPr>
            <w:tcW w:w="2498" w:type="dxa"/>
            <w:gridSpan w:val="2"/>
            <w:vAlign w:val="bottom"/>
          </w:tcPr>
          <w:p w14:paraId="5F645F39" w14:textId="0AAD5C5A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0F58C43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33A2ECC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A22015A" w14:textId="37BC9966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5 (21/40, 10 sites, site 8 4/4)</w:t>
            </w:r>
          </w:p>
        </w:tc>
        <w:tc>
          <w:tcPr>
            <w:tcW w:w="2498" w:type="dxa"/>
            <w:gridSpan w:val="2"/>
            <w:vAlign w:val="bottom"/>
          </w:tcPr>
          <w:p w14:paraId="359AD136" w14:textId="5955BA71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5A9C8C3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B6CED70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CDDD200" w14:textId="48DE597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6 (21/40, 10 sites, site 9 2/4)</w:t>
            </w:r>
          </w:p>
        </w:tc>
        <w:tc>
          <w:tcPr>
            <w:tcW w:w="2498" w:type="dxa"/>
            <w:gridSpan w:val="2"/>
            <w:vAlign w:val="bottom"/>
          </w:tcPr>
          <w:p w14:paraId="64CE54EA" w14:textId="67D451F2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508DE58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2BC19CF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536EF65" w14:textId="4A6661F7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7 (21/40, 10 sites, site 9 2/4)</w:t>
            </w:r>
          </w:p>
        </w:tc>
        <w:tc>
          <w:tcPr>
            <w:tcW w:w="2498" w:type="dxa"/>
            <w:gridSpan w:val="2"/>
            <w:vAlign w:val="bottom"/>
          </w:tcPr>
          <w:p w14:paraId="678ABD52" w14:textId="7C2030A7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06A7538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EAA6339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9AD67FD" w14:textId="44FE42D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8 (21/40, 10 sites, site 10 4/5)</w:t>
            </w:r>
          </w:p>
        </w:tc>
        <w:tc>
          <w:tcPr>
            <w:tcW w:w="2498" w:type="dxa"/>
            <w:gridSpan w:val="2"/>
            <w:vAlign w:val="bottom"/>
          </w:tcPr>
          <w:p w14:paraId="2C7B0624" w14:textId="2242613F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3FB9958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C3BD0E2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DC95773" w14:textId="394CE594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19 (21/40, 10 sites, site 10 4/5)</w:t>
            </w:r>
          </w:p>
        </w:tc>
        <w:tc>
          <w:tcPr>
            <w:tcW w:w="2498" w:type="dxa"/>
            <w:gridSpan w:val="2"/>
            <w:vAlign w:val="bottom"/>
          </w:tcPr>
          <w:p w14:paraId="302CBF74" w14:textId="03B46D64" w:rsidR="006C2E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6C2EA0" w:rsidRPr="0001742D" w14:paraId="778C161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DAAA526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68E90BA" w14:textId="44F13FA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20 (21/40, 10 sites, site 10 4/5)</w:t>
            </w:r>
          </w:p>
        </w:tc>
        <w:tc>
          <w:tcPr>
            <w:tcW w:w="2498" w:type="dxa"/>
            <w:gridSpan w:val="2"/>
            <w:vAlign w:val="bottom"/>
          </w:tcPr>
          <w:p w14:paraId="4652F4F4" w14:textId="7623E8F8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6C2EA0" w:rsidRPr="0001742D" w14:paraId="4C756DC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439892A" w14:textId="77777777" w:rsidR="006C2EA0" w:rsidRPr="0001742D" w:rsidRDefault="006C2E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E4FEB4C" w14:textId="5AAD633C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367 blastospore 21 (21/40, 10 sites, site 10 4/5)</w:t>
            </w:r>
          </w:p>
        </w:tc>
        <w:tc>
          <w:tcPr>
            <w:tcW w:w="2498" w:type="dxa"/>
            <w:gridSpan w:val="2"/>
            <w:vAlign w:val="bottom"/>
          </w:tcPr>
          <w:p w14:paraId="1B0290B0" w14:textId="48C4D96D" w:rsidR="006C2EA0" w:rsidRPr="006C2EA0" w:rsidRDefault="006C2E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6C1E3728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50005955" w14:textId="411F7689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ks1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386FF203" w14:textId="42D6024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 (21/39, 11 sites, site1 5/5)</w:t>
            </w:r>
          </w:p>
        </w:tc>
        <w:tc>
          <w:tcPr>
            <w:tcW w:w="2498" w:type="dxa"/>
            <w:gridSpan w:val="2"/>
            <w:vAlign w:val="bottom"/>
          </w:tcPr>
          <w:p w14:paraId="39A438A7" w14:textId="7F3D252E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17AD9A5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E36E73A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B5172E9" w14:textId="52BAB9FB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2 (21/39, 11 sites, site1 5/5)</w:t>
            </w:r>
          </w:p>
        </w:tc>
        <w:tc>
          <w:tcPr>
            <w:tcW w:w="2498" w:type="dxa"/>
            <w:gridSpan w:val="2"/>
            <w:vAlign w:val="bottom"/>
          </w:tcPr>
          <w:p w14:paraId="7EB2427C" w14:textId="08CBE3D5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29F7949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A06C8DA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1545DCF" w14:textId="529E986F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3 (21/39, 11 sites, site1 5/5)</w:t>
            </w:r>
          </w:p>
        </w:tc>
        <w:tc>
          <w:tcPr>
            <w:tcW w:w="2498" w:type="dxa"/>
            <w:gridSpan w:val="2"/>
            <w:vAlign w:val="bottom"/>
          </w:tcPr>
          <w:p w14:paraId="4C9FCFE6" w14:textId="294ABC68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881BFD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A0BCC6E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1AE698F" w14:textId="332AB2B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4 (21/39, 11 sites, site1 5/5)</w:t>
            </w:r>
          </w:p>
        </w:tc>
        <w:tc>
          <w:tcPr>
            <w:tcW w:w="2498" w:type="dxa"/>
            <w:gridSpan w:val="2"/>
            <w:vAlign w:val="bottom"/>
          </w:tcPr>
          <w:p w14:paraId="2B14655F" w14:textId="081683D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AE9244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4AA264D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E8C2778" w14:textId="62CC06B9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5 (21/39, 11 sites, site1 5/5)</w:t>
            </w:r>
          </w:p>
        </w:tc>
        <w:tc>
          <w:tcPr>
            <w:tcW w:w="2498" w:type="dxa"/>
            <w:gridSpan w:val="2"/>
            <w:vAlign w:val="bottom"/>
          </w:tcPr>
          <w:p w14:paraId="61D31C14" w14:textId="482AD59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146A240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D2178AE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81F90BD" w14:textId="2E505799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6 (21/39, 11 sites, site2 3/4)</w:t>
            </w:r>
          </w:p>
        </w:tc>
        <w:tc>
          <w:tcPr>
            <w:tcW w:w="2498" w:type="dxa"/>
            <w:gridSpan w:val="2"/>
            <w:vAlign w:val="bottom"/>
          </w:tcPr>
          <w:p w14:paraId="1E008139" w14:textId="646C70C6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6F67AE9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6F4DC7C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ABB66E0" w14:textId="5A66386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7 (21/39, 11 sites, site2 3/4)</w:t>
            </w:r>
          </w:p>
        </w:tc>
        <w:tc>
          <w:tcPr>
            <w:tcW w:w="2498" w:type="dxa"/>
            <w:gridSpan w:val="2"/>
            <w:vAlign w:val="bottom"/>
          </w:tcPr>
          <w:p w14:paraId="42667372" w14:textId="43875D36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2AE1510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7A27A79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F417210" w14:textId="5251197A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8 (21/39, 11 sites, site2 3/4)</w:t>
            </w:r>
          </w:p>
        </w:tc>
        <w:tc>
          <w:tcPr>
            <w:tcW w:w="2498" w:type="dxa"/>
            <w:gridSpan w:val="2"/>
            <w:vAlign w:val="bottom"/>
          </w:tcPr>
          <w:p w14:paraId="7CC19E42" w14:textId="0C4B4CBE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559F8F3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0ED2CC4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5DB24C8" w14:textId="3FCBCC52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9 (21/39, 11 sites, site3 3/4)</w:t>
            </w:r>
          </w:p>
        </w:tc>
        <w:tc>
          <w:tcPr>
            <w:tcW w:w="2498" w:type="dxa"/>
            <w:gridSpan w:val="2"/>
            <w:vAlign w:val="bottom"/>
          </w:tcPr>
          <w:p w14:paraId="031EF4BC" w14:textId="62C7AAD3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5E5413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546E0D1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B2B919B" w14:textId="6F6291CC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0 (21/39, 11 sites, site3 3/4)</w:t>
            </w:r>
          </w:p>
        </w:tc>
        <w:tc>
          <w:tcPr>
            <w:tcW w:w="2498" w:type="dxa"/>
            <w:gridSpan w:val="2"/>
            <w:vAlign w:val="bottom"/>
          </w:tcPr>
          <w:p w14:paraId="017DE5CB" w14:textId="63F007D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39DEC3B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704863E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39EEFF5" w14:textId="55696717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1 (21/39, 11 sites, site3 3/4)</w:t>
            </w:r>
          </w:p>
        </w:tc>
        <w:tc>
          <w:tcPr>
            <w:tcW w:w="2498" w:type="dxa"/>
            <w:gridSpan w:val="2"/>
            <w:vAlign w:val="bottom"/>
          </w:tcPr>
          <w:p w14:paraId="6368785F" w14:textId="47A4C79B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096A05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206BF83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7EDC660" w14:textId="178A4E8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2 (21/39, 11 sites, site6 1/3)</w:t>
            </w:r>
          </w:p>
        </w:tc>
        <w:tc>
          <w:tcPr>
            <w:tcW w:w="2498" w:type="dxa"/>
            <w:gridSpan w:val="2"/>
            <w:vAlign w:val="bottom"/>
          </w:tcPr>
          <w:p w14:paraId="07E03D26" w14:textId="01B38E80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8EDEF2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D91F2A8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3171B0F" w14:textId="14027BFC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3 (21/39, 11 sites, site7 1/2)</w:t>
            </w:r>
          </w:p>
        </w:tc>
        <w:tc>
          <w:tcPr>
            <w:tcW w:w="2498" w:type="dxa"/>
            <w:gridSpan w:val="2"/>
            <w:vAlign w:val="bottom"/>
          </w:tcPr>
          <w:p w14:paraId="7875C405" w14:textId="06C17D3C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4DBDA55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AA87B46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C8E1B53" w14:textId="4CD982CE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4 (21/39, 11 sites, site8 3/4)</w:t>
            </w:r>
          </w:p>
        </w:tc>
        <w:tc>
          <w:tcPr>
            <w:tcW w:w="2498" w:type="dxa"/>
            <w:gridSpan w:val="2"/>
            <w:vAlign w:val="bottom"/>
          </w:tcPr>
          <w:p w14:paraId="32BB1266" w14:textId="143F036F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269A06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F7C4BEC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E7996B7" w14:textId="606490AA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5 (21/39, 11 sites, site8 3/4)</w:t>
            </w:r>
          </w:p>
        </w:tc>
        <w:tc>
          <w:tcPr>
            <w:tcW w:w="2498" w:type="dxa"/>
            <w:gridSpan w:val="2"/>
            <w:vAlign w:val="bottom"/>
          </w:tcPr>
          <w:p w14:paraId="7997DF97" w14:textId="76AECB51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1CC4AF4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93ACB9C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FA1EAC1" w14:textId="09FF6435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6 (21/39, 11 sites, site8 3/4)</w:t>
            </w:r>
          </w:p>
        </w:tc>
        <w:tc>
          <w:tcPr>
            <w:tcW w:w="2498" w:type="dxa"/>
            <w:gridSpan w:val="2"/>
            <w:vAlign w:val="bottom"/>
          </w:tcPr>
          <w:p w14:paraId="21B7A1BE" w14:textId="25B408B1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2B75F79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084BB37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F0EFBF5" w14:textId="06BE3410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7 (21/39, 11 sites, site9 2/3)</w:t>
            </w:r>
          </w:p>
        </w:tc>
        <w:tc>
          <w:tcPr>
            <w:tcW w:w="2498" w:type="dxa"/>
            <w:gridSpan w:val="2"/>
            <w:vAlign w:val="bottom"/>
          </w:tcPr>
          <w:p w14:paraId="3CE4AAB7" w14:textId="5A78FB91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362E7C5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7A9004C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97D61A3" w14:textId="31A2EA71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8 (21/39, 11 sites, site9 2/3)</w:t>
            </w:r>
          </w:p>
        </w:tc>
        <w:tc>
          <w:tcPr>
            <w:tcW w:w="2498" w:type="dxa"/>
            <w:gridSpan w:val="2"/>
            <w:vAlign w:val="bottom"/>
          </w:tcPr>
          <w:p w14:paraId="3A1797FC" w14:textId="3AC0306C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73E1031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06598C9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4A315CF" w14:textId="36D23933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19 (21/39, 11 sites, site10 2/4)</w:t>
            </w:r>
          </w:p>
        </w:tc>
        <w:tc>
          <w:tcPr>
            <w:tcW w:w="2498" w:type="dxa"/>
            <w:gridSpan w:val="2"/>
            <w:vAlign w:val="bottom"/>
          </w:tcPr>
          <w:p w14:paraId="3F888848" w14:textId="19AC0F8A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07C4FFD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A3FF6B3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2E8022D" w14:textId="40002A5E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20 (21/39, 11 sites, site10 2/4)</w:t>
            </w:r>
          </w:p>
        </w:tc>
        <w:tc>
          <w:tcPr>
            <w:tcW w:w="2498" w:type="dxa"/>
            <w:gridSpan w:val="2"/>
            <w:vAlign w:val="bottom"/>
          </w:tcPr>
          <w:p w14:paraId="39A84753" w14:textId="4EB209DB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653F660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B988A6B" w14:textId="77777777" w:rsidR="00311BA0" w:rsidRPr="0001742D" w:rsidRDefault="00311BA0" w:rsidP="006C2E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602E924" w14:textId="27D7F140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C2EA0">
              <w:rPr>
                <w:rFonts w:ascii="Arial" w:hAnsi="Arial" w:cs="Arial"/>
                <w:sz w:val="24"/>
                <w:szCs w:val="24"/>
              </w:rPr>
              <w:t>CF1414 blastospore 21 (21/39, 11 sites, site11 1/2)</w:t>
            </w:r>
          </w:p>
        </w:tc>
        <w:tc>
          <w:tcPr>
            <w:tcW w:w="2498" w:type="dxa"/>
            <w:gridSpan w:val="2"/>
            <w:vAlign w:val="bottom"/>
          </w:tcPr>
          <w:p w14:paraId="08B6BB62" w14:textId="33BCC824" w:rsidR="00311BA0" w:rsidRPr="006C2EA0" w:rsidRDefault="00311BA0" w:rsidP="006C2E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2AC252E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4C393889" w14:textId="0C783FC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lastRenderedPageBreak/>
              <w:t>cks2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4A3AC97E" w14:textId="3B1DC4C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 (44/57, 10 sites, site 1 7/8)</w:t>
            </w:r>
          </w:p>
        </w:tc>
        <w:tc>
          <w:tcPr>
            <w:tcW w:w="2498" w:type="dxa"/>
            <w:gridSpan w:val="2"/>
            <w:vAlign w:val="bottom"/>
          </w:tcPr>
          <w:p w14:paraId="4C50CBED" w14:textId="7129927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4D99096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11B26A2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9A5F548" w14:textId="197C62B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 (44/57, 10 sites, site 1 7/8)</w:t>
            </w:r>
          </w:p>
        </w:tc>
        <w:tc>
          <w:tcPr>
            <w:tcW w:w="2498" w:type="dxa"/>
            <w:gridSpan w:val="2"/>
            <w:vAlign w:val="bottom"/>
          </w:tcPr>
          <w:p w14:paraId="6EBFC297" w14:textId="2B77D21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4C9C4B1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3097EB9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E4F2054" w14:textId="74E8B5F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 (44/57, 10 sites, site 1 7/8)</w:t>
            </w:r>
          </w:p>
        </w:tc>
        <w:tc>
          <w:tcPr>
            <w:tcW w:w="2498" w:type="dxa"/>
            <w:gridSpan w:val="2"/>
            <w:vAlign w:val="bottom"/>
          </w:tcPr>
          <w:p w14:paraId="5C97F4EF" w14:textId="1E98CF3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6BAE8BC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2F8A7A4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843F799" w14:textId="67535E8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4 (44/57, 10 sites, site 1 7/8)</w:t>
            </w:r>
          </w:p>
        </w:tc>
        <w:tc>
          <w:tcPr>
            <w:tcW w:w="2498" w:type="dxa"/>
            <w:gridSpan w:val="2"/>
            <w:vAlign w:val="bottom"/>
          </w:tcPr>
          <w:p w14:paraId="227E8B31" w14:textId="045F500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8F36AD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23514E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96ECF95" w14:textId="578E836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5 (44/57, 10 sites, site 1 7/8)</w:t>
            </w:r>
          </w:p>
        </w:tc>
        <w:tc>
          <w:tcPr>
            <w:tcW w:w="2498" w:type="dxa"/>
            <w:gridSpan w:val="2"/>
            <w:vAlign w:val="bottom"/>
          </w:tcPr>
          <w:p w14:paraId="5B1E6AC8" w14:textId="1153ABE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498F73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D55F744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5FBEB02" w14:textId="51F5D00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6 (44/57, 10 sites, site 1 7/8)</w:t>
            </w:r>
          </w:p>
        </w:tc>
        <w:tc>
          <w:tcPr>
            <w:tcW w:w="2498" w:type="dxa"/>
            <w:gridSpan w:val="2"/>
            <w:vAlign w:val="bottom"/>
          </w:tcPr>
          <w:p w14:paraId="7C737694" w14:textId="5E3B391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68EDDD4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B50BEBE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3B236B2" w14:textId="210B2F28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7 (44/57, 10 sites, site 1 7/8)</w:t>
            </w:r>
          </w:p>
        </w:tc>
        <w:tc>
          <w:tcPr>
            <w:tcW w:w="2498" w:type="dxa"/>
            <w:gridSpan w:val="2"/>
            <w:vAlign w:val="bottom"/>
          </w:tcPr>
          <w:p w14:paraId="76E922ED" w14:textId="451CE3A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D984F9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84DC389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A5305BC" w14:textId="00565A8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8 (44/57, 10 sites, site 2 2/6)</w:t>
            </w:r>
          </w:p>
        </w:tc>
        <w:tc>
          <w:tcPr>
            <w:tcW w:w="2498" w:type="dxa"/>
            <w:gridSpan w:val="2"/>
            <w:vAlign w:val="bottom"/>
          </w:tcPr>
          <w:p w14:paraId="4E0FC228" w14:textId="2DD6930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30F4A69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7327CF7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6F10E83" w14:textId="6738C79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9 (44/57, 10 sites, site 2 2/6)</w:t>
            </w:r>
          </w:p>
        </w:tc>
        <w:tc>
          <w:tcPr>
            <w:tcW w:w="2498" w:type="dxa"/>
            <w:gridSpan w:val="2"/>
            <w:vAlign w:val="bottom"/>
          </w:tcPr>
          <w:p w14:paraId="38C677F4" w14:textId="1C5F3D4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5EF083A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4A84F6B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7FB7DCF" w14:textId="10903FC0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0 (44/57, 10 sites, site 4 3/5)</w:t>
            </w:r>
          </w:p>
        </w:tc>
        <w:tc>
          <w:tcPr>
            <w:tcW w:w="2498" w:type="dxa"/>
            <w:gridSpan w:val="2"/>
            <w:vAlign w:val="bottom"/>
          </w:tcPr>
          <w:p w14:paraId="4616420B" w14:textId="18DD904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7DBB15D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BF76779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D496392" w14:textId="249B6F5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1 (44/57, 10 sites, site 4 3/5)</w:t>
            </w:r>
          </w:p>
        </w:tc>
        <w:tc>
          <w:tcPr>
            <w:tcW w:w="2498" w:type="dxa"/>
            <w:gridSpan w:val="2"/>
            <w:vAlign w:val="bottom"/>
          </w:tcPr>
          <w:p w14:paraId="337DD758" w14:textId="1EA07A7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2A3136A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D4104B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25F8C6C" w14:textId="780C7A0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2 (44/57, 10 sites, site 4 3/5)</w:t>
            </w:r>
          </w:p>
        </w:tc>
        <w:tc>
          <w:tcPr>
            <w:tcW w:w="2498" w:type="dxa"/>
            <w:gridSpan w:val="2"/>
            <w:vAlign w:val="bottom"/>
          </w:tcPr>
          <w:p w14:paraId="769AC2D4" w14:textId="11B15EC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5A4DBA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D0B67D6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99B402D" w14:textId="5C8E50E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3 (44/57, 10 sites, site 5 7/7)</w:t>
            </w:r>
          </w:p>
        </w:tc>
        <w:tc>
          <w:tcPr>
            <w:tcW w:w="2498" w:type="dxa"/>
            <w:gridSpan w:val="2"/>
            <w:vAlign w:val="bottom"/>
          </w:tcPr>
          <w:p w14:paraId="53F9EA78" w14:textId="5BF9E1A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3F24F5F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08A87C2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D86CFE8" w14:textId="0013829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4 (44/57, 10 sites, site 5 7/7)</w:t>
            </w:r>
          </w:p>
        </w:tc>
        <w:tc>
          <w:tcPr>
            <w:tcW w:w="2498" w:type="dxa"/>
            <w:gridSpan w:val="2"/>
            <w:vAlign w:val="bottom"/>
          </w:tcPr>
          <w:p w14:paraId="27E2B420" w14:textId="2186A59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6B652DE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7FD8D88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52B4ABD" w14:textId="13F7FEC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5 (44/57, 10 sites, site 5 7/7)</w:t>
            </w:r>
          </w:p>
        </w:tc>
        <w:tc>
          <w:tcPr>
            <w:tcW w:w="2498" w:type="dxa"/>
            <w:gridSpan w:val="2"/>
            <w:vAlign w:val="bottom"/>
          </w:tcPr>
          <w:p w14:paraId="08DEEE35" w14:textId="2BF6B9D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5E4909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39F2880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BE17CDC" w14:textId="3344135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6 (44/57, 10 sites, site 5 7/7)</w:t>
            </w:r>
          </w:p>
        </w:tc>
        <w:tc>
          <w:tcPr>
            <w:tcW w:w="2498" w:type="dxa"/>
            <w:gridSpan w:val="2"/>
            <w:vAlign w:val="bottom"/>
          </w:tcPr>
          <w:p w14:paraId="047FCCE8" w14:textId="55A6B4A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0A40A89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C8C909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7936AC9" w14:textId="776CCEB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7 (44/57, 10 sites, site 5 7/7)</w:t>
            </w:r>
          </w:p>
        </w:tc>
        <w:tc>
          <w:tcPr>
            <w:tcW w:w="2498" w:type="dxa"/>
            <w:gridSpan w:val="2"/>
            <w:vAlign w:val="bottom"/>
          </w:tcPr>
          <w:p w14:paraId="4D7485DF" w14:textId="24434C3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0CAE8DC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D903D89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1958FB4" w14:textId="44CF14F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8 (44/57, 10 sites, site 5 7/7)</w:t>
            </w:r>
          </w:p>
        </w:tc>
        <w:tc>
          <w:tcPr>
            <w:tcW w:w="2498" w:type="dxa"/>
            <w:gridSpan w:val="2"/>
            <w:vAlign w:val="bottom"/>
          </w:tcPr>
          <w:p w14:paraId="71B6CB9F" w14:textId="5764632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79A3F5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F82887A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DBA8117" w14:textId="413BDE8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19 (44/57, 10 sites, site 5 7/7)</w:t>
            </w:r>
          </w:p>
        </w:tc>
        <w:tc>
          <w:tcPr>
            <w:tcW w:w="2498" w:type="dxa"/>
            <w:gridSpan w:val="2"/>
            <w:vAlign w:val="bottom"/>
          </w:tcPr>
          <w:p w14:paraId="26F74837" w14:textId="30D5A0D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06DBAC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37DEDBC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116376A" w14:textId="0E8814E0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0 (44/57, 10 sites, site 6 4/5)</w:t>
            </w:r>
          </w:p>
        </w:tc>
        <w:tc>
          <w:tcPr>
            <w:tcW w:w="2498" w:type="dxa"/>
            <w:gridSpan w:val="2"/>
            <w:vAlign w:val="bottom"/>
          </w:tcPr>
          <w:p w14:paraId="0C58A990" w14:textId="695CE23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2020F79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CA41ADF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EA7B307" w14:textId="2678F04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1 (44/57, 10 sites, site 6 4/5)</w:t>
            </w:r>
          </w:p>
        </w:tc>
        <w:tc>
          <w:tcPr>
            <w:tcW w:w="2498" w:type="dxa"/>
            <w:gridSpan w:val="2"/>
            <w:vAlign w:val="bottom"/>
          </w:tcPr>
          <w:p w14:paraId="128C0177" w14:textId="1BCE3FF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0E4BBA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BC8238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80764DB" w14:textId="2517081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2 (44/57, 10 sites, site 6 4/5)</w:t>
            </w:r>
          </w:p>
        </w:tc>
        <w:tc>
          <w:tcPr>
            <w:tcW w:w="2498" w:type="dxa"/>
            <w:gridSpan w:val="2"/>
            <w:vAlign w:val="bottom"/>
          </w:tcPr>
          <w:p w14:paraId="0EB5009A" w14:textId="7F9E825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6A337CE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200003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514EBD7" w14:textId="7EFB4CF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3 (44/57, 10 sites, site 6 4/5)</w:t>
            </w:r>
          </w:p>
        </w:tc>
        <w:tc>
          <w:tcPr>
            <w:tcW w:w="2498" w:type="dxa"/>
            <w:gridSpan w:val="2"/>
            <w:vAlign w:val="bottom"/>
          </w:tcPr>
          <w:p w14:paraId="0EA850E1" w14:textId="09C3DE2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DC2611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44CDBA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394698B" w14:textId="3A2EF40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4 (44/57, 10 sites, site 7 4/5)</w:t>
            </w:r>
          </w:p>
        </w:tc>
        <w:tc>
          <w:tcPr>
            <w:tcW w:w="2498" w:type="dxa"/>
            <w:gridSpan w:val="2"/>
            <w:vAlign w:val="bottom"/>
          </w:tcPr>
          <w:p w14:paraId="0FA1D057" w14:textId="209A1E7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7D94F5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5136DC6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567042B" w14:textId="475850C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5 (44/57, 10 sites, site 7 4/5)</w:t>
            </w:r>
          </w:p>
        </w:tc>
        <w:tc>
          <w:tcPr>
            <w:tcW w:w="2498" w:type="dxa"/>
            <w:gridSpan w:val="2"/>
            <w:vAlign w:val="bottom"/>
          </w:tcPr>
          <w:p w14:paraId="1C17CB27" w14:textId="1F2C684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0677A2A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6C68577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8FB0889" w14:textId="5EEA849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6 (44/57, 10 sites, site 7 4/5)</w:t>
            </w:r>
          </w:p>
        </w:tc>
        <w:tc>
          <w:tcPr>
            <w:tcW w:w="2498" w:type="dxa"/>
            <w:gridSpan w:val="2"/>
            <w:vAlign w:val="bottom"/>
          </w:tcPr>
          <w:p w14:paraId="61835598" w14:textId="65ED0A10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1E77B7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6A7B2D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A85AC17" w14:textId="51A8020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7 (44/57, 10 sites, site 7 4/5)</w:t>
            </w:r>
          </w:p>
        </w:tc>
        <w:tc>
          <w:tcPr>
            <w:tcW w:w="2498" w:type="dxa"/>
            <w:gridSpan w:val="2"/>
            <w:vAlign w:val="bottom"/>
          </w:tcPr>
          <w:p w14:paraId="5527C618" w14:textId="35625D7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1481BC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878113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1386EFA" w14:textId="19A8B4C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8 (44/57, 10 sites, site 8 5/5)</w:t>
            </w:r>
          </w:p>
        </w:tc>
        <w:tc>
          <w:tcPr>
            <w:tcW w:w="2498" w:type="dxa"/>
            <w:gridSpan w:val="2"/>
            <w:vAlign w:val="bottom"/>
          </w:tcPr>
          <w:p w14:paraId="3D062F0F" w14:textId="6A8271B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21927E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65F8102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8E4F508" w14:textId="35F9287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29 (44/57, 10 sites, site 8 5/5)</w:t>
            </w:r>
          </w:p>
        </w:tc>
        <w:tc>
          <w:tcPr>
            <w:tcW w:w="2498" w:type="dxa"/>
            <w:gridSpan w:val="2"/>
            <w:vAlign w:val="bottom"/>
          </w:tcPr>
          <w:p w14:paraId="5298FC70" w14:textId="1DAE950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3DB1937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A1DCE19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478597E" w14:textId="0F59E42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0 (44/57, 10 sites, site 8 5/5)</w:t>
            </w:r>
          </w:p>
        </w:tc>
        <w:tc>
          <w:tcPr>
            <w:tcW w:w="2498" w:type="dxa"/>
            <w:gridSpan w:val="2"/>
            <w:vAlign w:val="bottom"/>
          </w:tcPr>
          <w:p w14:paraId="280E0A65" w14:textId="069271C8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522F11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0722C37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71735D7" w14:textId="3B23AF5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1 (44/57, 10 sites, site 8 5/5)</w:t>
            </w:r>
          </w:p>
        </w:tc>
        <w:tc>
          <w:tcPr>
            <w:tcW w:w="2498" w:type="dxa"/>
            <w:gridSpan w:val="2"/>
            <w:vAlign w:val="bottom"/>
          </w:tcPr>
          <w:p w14:paraId="7079363F" w14:textId="63098FF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09A817F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888EAD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7A5CC9E" w14:textId="00E4D2E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2 (44/57, 10 sites, site 8 5/5)</w:t>
            </w:r>
          </w:p>
        </w:tc>
        <w:tc>
          <w:tcPr>
            <w:tcW w:w="2498" w:type="dxa"/>
            <w:gridSpan w:val="2"/>
            <w:vAlign w:val="bottom"/>
          </w:tcPr>
          <w:p w14:paraId="4EA777B4" w14:textId="657B5EB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6ACF07D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0AC6E4C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2100DFC" w14:textId="48ECEC1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3 (44/57, 10 sites, site 9 6/6)</w:t>
            </w:r>
          </w:p>
        </w:tc>
        <w:tc>
          <w:tcPr>
            <w:tcW w:w="2498" w:type="dxa"/>
            <w:gridSpan w:val="2"/>
            <w:vAlign w:val="bottom"/>
          </w:tcPr>
          <w:p w14:paraId="7CF5551C" w14:textId="3923E21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34FFEB5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36C6F8A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1FFD009" w14:textId="457F348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4 (44/57, 10 sites, site 9 6/6)</w:t>
            </w:r>
          </w:p>
        </w:tc>
        <w:tc>
          <w:tcPr>
            <w:tcW w:w="2498" w:type="dxa"/>
            <w:gridSpan w:val="2"/>
            <w:vAlign w:val="bottom"/>
          </w:tcPr>
          <w:p w14:paraId="1DDCA703" w14:textId="6040D43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4D412403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8F44CDC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F356F1C" w14:textId="3F9B3A5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5 (44/57, 10 sites, site 9 6/6)</w:t>
            </w:r>
          </w:p>
        </w:tc>
        <w:tc>
          <w:tcPr>
            <w:tcW w:w="2498" w:type="dxa"/>
            <w:gridSpan w:val="2"/>
            <w:vAlign w:val="bottom"/>
          </w:tcPr>
          <w:p w14:paraId="2FF4612F" w14:textId="4118FF7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2FDB31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70F5C0F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34B848B" w14:textId="770CF0A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6 (44/57, 10 sites, site 9 6/6)</w:t>
            </w:r>
          </w:p>
        </w:tc>
        <w:tc>
          <w:tcPr>
            <w:tcW w:w="2498" w:type="dxa"/>
            <w:gridSpan w:val="2"/>
            <w:vAlign w:val="bottom"/>
          </w:tcPr>
          <w:p w14:paraId="03287ADA" w14:textId="4679765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AC3E04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9CB9B0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306C6B7" w14:textId="3CBD8D4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7 (44/57, 10 sites, site 9 6/6)</w:t>
            </w:r>
          </w:p>
        </w:tc>
        <w:tc>
          <w:tcPr>
            <w:tcW w:w="2498" w:type="dxa"/>
            <w:gridSpan w:val="2"/>
            <w:vAlign w:val="bottom"/>
          </w:tcPr>
          <w:p w14:paraId="2602214A" w14:textId="4EE25E1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8183AC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7811B08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EF6BDB2" w14:textId="5D40B57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8 (44/57, 10 sites, site 9 6/6)</w:t>
            </w:r>
          </w:p>
        </w:tc>
        <w:tc>
          <w:tcPr>
            <w:tcW w:w="2498" w:type="dxa"/>
            <w:gridSpan w:val="2"/>
            <w:vAlign w:val="bottom"/>
          </w:tcPr>
          <w:p w14:paraId="5AD853EB" w14:textId="167F05B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DD4875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492FCE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5FC9D8E" w14:textId="220A91F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39 (44/57, 10 sites, site 10 6/6)</w:t>
            </w:r>
          </w:p>
        </w:tc>
        <w:tc>
          <w:tcPr>
            <w:tcW w:w="2498" w:type="dxa"/>
            <w:gridSpan w:val="2"/>
            <w:vAlign w:val="bottom"/>
          </w:tcPr>
          <w:p w14:paraId="27352B8D" w14:textId="0B2D702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75D0338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D5889D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8ABEAC5" w14:textId="7F5720D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40 (44/57, 10 sites, site 10 6/6)</w:t>
            </w:r>
          </w:p>
        </w:tc>
        <w:tc>
          <w:tcPr>
            <w:tcW w:w="2498" w:type="dxa"/>
            <w:gridSpan w:val="2"/>
            <w:vAlign w:val="bottom"/>
          </w:tcPr>
          <w:p w14:paraId="265A6B39" w14:textId="1F46975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6794BF0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F54FF3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ACF6D33" w14:textId="0EAAD9D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41 (44/57, 10 sites, site 10 6/6)</w:t>
            </w:r>
          </w:p>
        </w:tc>
        <w:tc>
          <w:tcPr>
            <w:tcW w:w="2498" w:type="dxa"/>
            <w:gridSpan w:val="2"/>
            <w:vAlign w:val="bottom"/>
          </w:tcPr>
          <w:p w14:paraId="529CE1F1" w14:textId="4B738E7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510746B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0715FA3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86EBFDE" w14:textId="2B2CDC5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42 (44/57, 10 sites, site 10 6/6)</w:t>
            </w:r>
          </w:p>
        </w:tc>
        <w:tc>
          <w:tcPr>
            <w:tcW w:w="2498" w:type="dxa"/>
            <w:gridSpan w:val="2"/>
            <w:vAlign w:val="bottom"/>
          </w:tcPr>
          <w:p w14:paraId="3BC35E59" w14:textId="730D0A0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61100E9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F31824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9607BF2" w14:textId="5645CED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43 (44/57, 10 sites, site 10 6/6)</w:t>
            </w:r>
          </w:p>
        </w:tc>
        <w:tc>
          <w:tcPr>
            <w:tcW w:w="2498" w:type="dxa"/>
            <w:gridSpan w:val="2"/>
            <w:vAlign w:val="bottom"/>
          </w:tcPr>
          <w:p w14:paraId="157FC0B1" w14:textId="4F1DA98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2E82BB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00D3503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5B792B9" w14:textId="3FFEB268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79 blastospore 44 (44/57, 10 sites, site 10 6/6)</w:t>
            </w:r>
          </w:p>
        </w:tc>
        <w:tc>
          <w:tcPr>
            <w:tcW w:w="2498" w:type="dxa"/>
            <w:gridSpan w:val="2"/>
            <w:vAlign w:val="bottom"/>
          </w:tcPr>
          <w:p w14:paraId="7E84ACDA" w14:textId="290F295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5B339E93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5FE2FE4D" w14:textId="3B5EB4A3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ks2</w:t>
            </w:r>
            <w:r>
              <w:rPr>
                <w:rFonts w:ascii="Calibri" w:hAnsi="Calibri" w:cs="Arial"/>
                <w:color w:val="000000"/>
                <w:sz w:val="24"/>
                <w:szCs w:val="24"/>
              </w:rPr>
              <w:t>∆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2242A77E" w14:textId="45B25F4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 (40/53, 10 sites, site 1 4/4)</w:t>
            </w:r>
          </w:p>
        </w:tc>
        <w:tc>
          <w:tcPr>
            <w:tcW w:w="2498" w:type="dxa"/>
            <w:gridSpan w:val="2"/>
            <w:vAlign w:val="bottom"/>
          </w:tcPr>
          <w:p w14:paraId="7220463E" w14:textId="49A2A25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4673F92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6575686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F9F4CD0" w14:textId="3623BE4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 (40/53, 10 sites, site 1 4/4)</w:t>
            </w:r>
          </w:p>
        </w:tc>
        <w:tc>
          <w:tcPr>
            <w:tcW w:w="2498" w:type="dxa"/>
            <w:gridSpan w:val="2"/>
            <w:vAlign w:val="bottom"/>
          </w:tcPr>
          <w:p w14:paraId="5D52A43F" w14:textId="6E8A5DB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0B92F3C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A2B0996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01BC252" w14:textId="241C538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 (40/53, 10 sites, site 1 4/4)</w:t>
            </w:r>
          </w:p>
        </w:tc>
        <w:tc>
          <w:tcPr>
            <w:tcW w:w="2498" w:type="dxa"/>
            <w:gridSpan w:val="2"/>
            <w:vAlign w:val="bottom"/>
          </w:tcPr>
          <w:p w14:paraId="13FA7CD0" w14:textId="6DBE593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0D99A60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FA0012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859DEEF" w14:textId="3A71324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4 (40/53, 10 sites, site 1 4/4)</w:t>
            </w:r>
          </w:p>
        </w:tc>
        <w:tc>
          <w:tcPr>
            <w:tcW w:w="2498" w:type="dxa"/>
            <w:gridSpan w:val="2"/>
            <w:vAlign w:val="bottom"/>
          </w:tcPr>
          <w:p w14:paraId="0ACA4A86" w14:textId="23A38B1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AB00C1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A83795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0D1EE4C" w14:textId="541CBAE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5 (40/53, 10 sites, site 3 3/4)</w:t>
            </w:r>
          </w:p>
        </w:tc>
        <w:tc>
          <w:tcPr>
            <w:tcW w:w="2498" w:type="dxa"/>
            <w:gridSpan w:val="2"/>
            <w:vAlign w:val="bottom"/>
          </w:tcPr>
          <w:p w14:paraId="10AF933C" w14:textId="7637738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89874C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ECB87B0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12119D8" w14:textId="7ADE395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6 (40/53, 10 sites, site 3 3/4)</w:t>
            </w:r>
          </w:p>
        </w:tc>
        <w:tc>
          <w:tcPr>
            <w:tcW w:w="2498" w:type="dxa"/>
            <w:gridSpan w:val="2"/>
            <w:vAlign w:val="bottom"/>
          </w:tcPr>
          <w:p w14:paraId="5DE94211" w14:textId="4D9DCF5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1EB16F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BC4874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D8777BA" w14:textId="7CE9960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7 (40/53, 10 sites, site 3 3/4)</w:t>
            </w:r>
          </w:p>
        </w:tc>
        <w:tc>
          <w:tcPr>
            <w:tcW w:w="2498" w:type="dxa"/>
            <w:gridSpan w:val="2"/>
            <w:vAlign w:val="bottom"/>
          </w:tcPr>
          <w:p w14:paraId="01090400" w14:textId="282CBBD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04DD36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2DDE172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51EA92E" w14:textId="5730184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8 (40/53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144D3097" w14:textId="2B5C4BA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69822E0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4B3888E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68A98B6" w14:textId="4D62FD4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9 (40/53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2E1151F7" w14:textId="1B207EA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1D93664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22C65FC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C514B2A" w14:textId="0498A1C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0 (40/53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15BD6333" w14:textId="6E824A2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1066D94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AC8A2D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E1AF5A8" w14:textId="17634FE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1 (40/53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2B4EFDAE" w14:textId="57FCF81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018C772F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4AA1CD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D20FF62" w14:textId="1EC6FD9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2 (40/53, 10 sites, site 4 5/5)</w:t>
            </w:r>
          </w:p>
        </w:tc>
        <w:tc>
          <w:tcPr>
            <w:tcW w:w="2498" w:type="dxa"/>
            <w:gridSpan w:val="2"/>
            <w:vAlign w:val="bottom"/>
          </w:tcPr>
          <w:p w14:paraId="15F20A93" w14:textId="52FABB1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BE8C81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A2B0212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EFB2F12" w14:textId="77E8D85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3 (40/53, 10 sites, site 5 5/6)</w:t>
            </w:r>
          </w:p>
        </w:tc>
        <w:tc>
          <w:tcPr>
            <w:tcW w:w="2498" w:type="dxa"/>
            <w:gridSpan w:val="2"/>
            <w:vAlign w:val="bottom"/>
          </w:tcPr>
          <w:p w14:paraId="0549D122" w14:textId="5F37591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74E8F2D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C51D44E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A4A912C" w14:textId="61F655E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4 (40/53, 10 sites, site 5 5/6)</w:t>
            </w:r>
          </w:p>
        </w:tc>
        <w:tc>
          <w:tcPr>
            <w:tcW w:w="2498" w:type="dxa"/>
            <w:gridSpan w:val="2"/>
            <w:vAlign w:val="bottom"/>
          </w:tcPr>
          <w:p w14:paraId="79B020D8" w14:textId="04FB938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76D13AE9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7B8B2AB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3AB0324" w14:textId="5DC8573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5 (40/53, 10 sites, site 5 5/6)</w:t>
            </w:r>
          </w:p>
        </w:tc>
        <w:tc>
          <w:tcPr>
            <w:tcW w:w="2498" w:type="dxa"/>
            <w:gridSpan w:val="2"/>
            <w:vAlign w:val="bottom"/>
          </w:tcPr>
          <w:p w14:paraId="02A45EB0" w14:textId="69C5D94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52C60DF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3CDE698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1D143FFE" w14:textId="662E4B6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6 (40/53, 10 sites, site 5 5/6)</w:t>
            </w:r>
          </w:p>
        </w:tc>
        <w:tc>
          <w:tcPr>
            <w:tcW w:w="2498" w:type="dxa"/>
            <w:gridSpan w:val="2"/>
            <w:vAlign w:val="bottom"/>
          </w:tcPr>
          <w:p w14:paraId="2CE7C6E5" w14:textId="190F352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824739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311ACB9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81BE457" w14:textId="77774D1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7 (40/53, 10 sites, site 5 5/6)</w:t>
            </w:r>
          </w:p>
        </w:tc>
        <w:tc>
          <w:tcPr>
            <w:tcW w:w="2498" w:type="dxa"/>
            <w:gridSpan w:val="2"/>
            <w:vAlign w:val="bottom"/>
          </w:tcPr>
          <w:p w14:paraId="51139ABF" w14:textId="36D489F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145F3C5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9745342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EAAE351" w14:textId="12BD040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8 (40/53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2CDF7A30" w14:textId="25B6035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30A4DC4E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499775F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E8534BB" w14:textId="34A9BAD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19 (40/53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4744ACC5" w14:textId="7964172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ploid</w:t>
            </w:r>
          </w:p>
        </w:tc>
      </w:tr>
      <w:tr w:rsidR="00311BA0" w:rsidRPr="0001742D" w14:paraId="5BBC5F0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FA474E7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3259038" w14:textId="3B5D7CF8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0 (40/53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731A8710" w14:textId="0C90120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25A7969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496973C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034D721" w14:textId="0E1091E1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1 (40/53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062DC9E9" w14:textId="2CB9177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12FEE6A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949B1E8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B3ACCAA" w14:textId="53C608F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2 (40/53, 10 sites, site 6 5/5)</w:t>
            </w:r>
          </w:p>
        </w:tc>
        <w:tc>
          <w:tcPr>
            <w:tcW w:w="2498" w:type="dxa"/>
            <w:gridSpan w:val="2"/>
            <w:vAlign w:val="bottom"/>
          </w:tcPr>
          <w:p w14:paraId="69CA5A81" w14:textId="6F52082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4FEB3796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7E3B0D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5033072" w14:textId="390F8AA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3 (40/53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76665C2E" w14:textId="7793EA1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522F793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DC05E78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7F4E76E" w14:textId="4AE8E69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4 (40/53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795F2586" w14:textId="0DBE65C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5BA91441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24A36C9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4245D89" w14:textId="26140218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5 (40/53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32254A88" w14:textId="68A11BC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14249F5A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07ADB1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4336377" w14:textId="07B35898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6 (40/53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427B6D80" w14:textId="065A74A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67D880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C01FDBC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36FFE6C" w14:textId="5739A4F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7 (40/53, 10 sites, site 7 5/5)</w:t>
            </w:r>
          </w:p>
        </w:tc>
        <w:tc>
          <w:tcPr>
            <w:tcW w:w="2498" w:type="dxa"/>
            <w:gridSpan w:val="2"/>
            <w:vAlign w:val="bottom"/>
          </w:tcPr>
          <w:p w14:paraId="0A804902" w14:textId="597AC5C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9C5F22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8D928A6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DF93E8C" w14:textId="5602AE5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8 (40/53, 10 sites, site 8 2/4)</w:t>
            </w:r>
          </w:p>
        </w:tc>
        <w:tc>
          <w:tcPr>
            <w:tcW w:w="2498" w:type="dxa"/>
            <w:gridSpan w:val="2"/>
            <w:vAlign w:val="bottom"/>
          </w:tcPr>
          <w:p w14:paraId="6DE15D52" w14:textId="7345AC8A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05D0408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9E864AA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236AB024" w14:textId="2CB1A75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29 (40/53, 10 sites, site 8 2/4)</w:t>
            </w:r>
          </w:p>
        </w:tc>
        <w:tc>
          <w:tcPr>
            <w:tcW w:w="2498" w:type="dxa"/>
            <w:gridSpan w:val="2"/>
            <w:vAlign w:val="bottom"/>
          </w:tcPr>
          <w:p w14:paraId="4EF41B83" w14:textId="38F1786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172447CC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148C0B5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F1599AC" w14:textId="4358140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0 (40/53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7AB544FB" w14:textId="34CB1AC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7A7A367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65E32543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6197878" w14:textId="35DAC9F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1 (40/53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2A2F7A79" w14:textId="061D9DD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73DBAC60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D89650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5AF49A20" w14:textId="142A3F5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2 (40/53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74C99164" w14:textId="33CC40A0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A5220D8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4D70D33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C64A871" w14:textId="3DD7FC10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3 (40/53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3C9EFCB9" w14:textId="21EDC5A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6E748C4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BC2DDED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DC8B6AB" w14:textId="39C4A1B0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4 (40/53, 10 sites, site 9 5/5)</w:t>
            </w:r>
          </w:p>
        </w:tc>
        <w:tc>
          <w:tcPr>
            <w:tcW w:w="2498" w:type="dxa"/>
            <w:gridSpan w:val="2"/>
            <w:vAlign w:val="bottom"/>
          </w:tcPr>
          <w:p w14:paraId="1814BBC7" w14:textId="477BA6B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3CCB1065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83712A2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3D28E38" w14:textId="6DB89DA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5 (40/53, 10 sites, site 10 6/8)</w:t>
            </w:r>
          </w:p>
        </w:tc>
        <w:tc>
          <w:tcPr>
            <w:tcW w:w="2498" w:type="dxa"/>
            <w:gridSpan w:val="2"/>
            <w:vAlign w:val="bottom"/>
          </w:tcPr>
          <w:p w14:paraId="7FA6CB1D" w14:textId="0C981D40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0089990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5540CC14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1E20FDB" w14:textId="1A9D3A2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6 (40/53, 10 sites, site 10 6/8)</w:t>
            </w:r>
          </w:p>
        </w:tc>
        <w:tc>
          <w:tcPr>
            <w:tcW w:w="2498" w:type="dxa"/>
            <w:gridSpan w:val="2"/>
            <w:vAlign w:val="bottom"/>
          </w:tcPr>
          <w:p w14:paraId="48871050" w14:textId="170981B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</w:t>
            </w:r>
          </w:p>
        </w:tc>
      </w:tr>
      <w:tr w:rsidR="00311BA0" w:rsidRPr="0001742D" w14:paraId="22B8AB3D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9C0F584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3A979D79" w14:textId="102ACB2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7 (40/53, 10 sites, site 10 6/8)</w:t>
            </w:r>
          </w:p>
        </w:tc>
        <w:tc>
          <w:tcPr>
            <w:tcW w:w="2498" w:type="dxa"/>
            <w:gridSpan w:val="2"/>
            <w:vAlign w:val="bottom"/>
          </w:tcPr>
          <w:p w14:paraId="65810C10" w14:textId="54C040D4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12BA8FC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218E0C7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61801740" w14:textId="6E83DE8D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8 (40/53, 10 sites, site 10 6/8)</w:t>
            </w:r>
          </w:p>
        </w:tc>
        <w:tc>
          <w:tcPr>
            <w:tcW w:w="2498" w:type="dxa"/>
            <w:gridSpan w:val="2"/>
            <w:vAlign w:val="bottom"/>
          </w:tcPr>
          <w:p w14:paraId="0A08E80A" w14:textId="53FDC9BF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29034667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1A2B0F27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00F10BAF" w14:textId="4A318E6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39 (40/53, 10 sites, site 10 6/8)</w:t>
            </w:r>
          </w:p>
        </w:tc>
        <w:tc>
          <w:tcPr>
            <w:tcW w:w="2498" w:type="dxa"/>
            <w:gridSpan w:val="2"/>
            <w:vAlign w:val="bottom"/>
          </w:tcPr>
          <w:p w14:paraId="3A59FB1C" w14:textId="6A312CCE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7AB74012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7DB0AB91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DB2C4D2" w14:textId="7B90D2CB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387 blastospore 40 (40/53, 10 sites, site 10 6/8)</w:t>
            </w:r>
          </w:p>
        </w:tc>
        <w:tc>
          <w:tcPr>
            <w:tcW w:w="2498" w:type="dxa"/>
            <w:gridSpan w:val="2"/>
            <w:vAlign w:val="bottom"/>
          </w:tcPr>
          <w:p w14:paraId="4E35A2E6" w14:textId="7DF3AE87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311BA0" w:rsidRPr="0001742D" w14:paraId="1B6964C8" w14:textId="77777777" w:rsidTr="007421E9">
        <w:trPr>
          <w:trHeight w:val="317"/>
          <w:jc w:val="center"/>
        </w:trPr>
        <w:tc>
          <w:tcPr>
            <w:tcW w:w="1411" w:type="dxa"/>
            <w:vMerge w:val="restart"/>
            <w:shd w:val="clear" w:color="auto" w:fill="auto"/>
            <w:vAlign w:val="center"/>
          </w:tcPr>
          <w:p w14:paraId="6321EFAB" w14:textId="3C5C2E23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="00FF5509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bscript"/>
              </w:rPr>
              <w:t>GAL7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CLB3</w:t>
            </w:r>
          </w:p>
        </w:tc>
        <w:tc>
          <w:tcPr>
            <w:tcW w:w="6266" w:type="dxa"/>
            <w:shd w:val="clear" w:color="auto" w:fill="auto"/>
            <w:vAlign w:val="bottom"/>
          </w:tcPr>
          <w:p w14:paraId="27F45A26" w14:textId="00991C55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715 blastospore 1 (3/40, 15 s</w:t>
            </w:r>
            <w:r>
              <w:rPr>
                <w:rFonts w:ascii="Arial" w:hAnsi="Arial" w:cs="Arial"/>
                <w:sz w:val="24"/>
                <w:szCs w:val="24"/>
              </w:rPr>
              <w:t>ites</w:t>
            </w:r>
            <w:r w:rsidRPr="00311BA0">
              <w:rPr>
                <w:rFonts w:ascii="Arial" w:hAnsi="Arial" w:cs="Arial"/>
                <w:sz w:val="24"/>
                <w:szCs w:val="24"/>
              </w:rPr>
              <w:t>, s</w:t>
            </w:r>
            <w:r>
              <w:rPr>
                <w:rFonts w:ascii="Arial" w:hAnsi="Arial" w:cs="Arial"/>
                <w:sz w:val="24"/>
                <w:szCs w:val="24"/>
              </w:rPr>
              <w:t>ite</w:t>
            </w:r>
            <w:r w:rsidRPr="00311BA0">
              <w:rPr>
                <w:rFonts w:ascii="Arial" w:hAnsi="Arial" w:cs="Arial"/>
                <w:sz w:val="24"/>
                <w:szCs w:val="24"/>
              </w:rPr>
              <w:t>1 2/3) germinated on YPG</w:t>
            </w:r>
          </w:p>
        </w:tc>
        <w:tc>
          <w:tcPr>
            <w:tcW w:w="2498" w:type="dxa"/>
            <w:gridSpan w:val="2"/>
            <w:vAlign w:val="bottom"/>
          </w:tcPr>
          <w:p w14:paraId="64333447" w14:textId="4D268F7C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aploid</w:t>
            </w:r>
          </w:p>
        </w:tc>
      </w:tr>
      <w:tr w:rsidR="00311BA0" w:rsidRPr="0001742D" w14:paraId="33488774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354C1018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42122E7A" w14:textId="61044A42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715 blastospore 2 (3/40, 15 s</w:t>
            </w:r>
            <w:r>
              <w:rPr>
                <w:rFonts w:ascii="Arial" w:hAnsi="Arial" w:cs="Arial"/>
                <w:sz w:val="24"/>
                <w:szCs w:val="24"/>
              </w:rPr>
              <w:t>ite</w:t>
            </w:r>
            <w:r w:rsidRPr="00311BA0">
              <w:rPr>
                <w:rFonts w:ascii="Arial" w:hAnsi="Arial" w:cs="Arial"/>
                <w:sz w:val="24"/>
                <w:szCs w:val="24"/>
              </w:rPr>
              <w:t>s, s</w:t>
            </w:r>
            <w:r>
              <w:rPr>
                <w:rFonts w:ascii="Arial" w:hAnsi="Arial" w:cs="Arial"/>
                <w:sz w:val="24"/>
                <w:szCs w:val="24"/>
              </w:rPr>
              <w:t>ite</w:t>
            </w:r>
            <w:r w:rsidRPr="00311BA0">
              <w:rPr>
                <w:rFonts w:ascii="Arial" w:hAnsi="Arial" w:cs="Arial"/>
                <w:sz w:val="24"/>
                <w:szCs w:val="24"/>
              </w:rPr>
              <w:t>1 2/3) germinated on YPG</w:t>
            </w:r>
          </w:p>
        </w:tc>
        <w:tc>
          <w:tcPr>
            <w:tcW w:w="2498" w:type="dxa"/>
            <w:gridSpan w:val="2"/>
            <w:vAlign w:val="bottom"/>
          </w:tcPr>
          <w:p w14:paraId="4E8DDC48" w14:textId="3A110D7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aploid</w:t>
            </w:r>
          </w:p>
        </w:tc>
      </w:tr>
      <w:tr w:rsidR="00311BA0" w:rsidRPr="0001742D" w14:paraId="24419A5B" w14:textId="77777777" w:rsidTr="007421E9">
        <w:trPr>
          <w:trHeight w:val="317"/>
          <w:jc w:val="center"/>
        </w:trPr>
        <w:tc>
          <w:tcPr>
            <w:tcW w:w="1411" w:type="dxa"/>
            <w:vMerge/>
            <w:shd w:val="clear" w:color="auto" w:fill="auto"/>
            <w:vAlign w:val="center"/>
          </w:tcPr>
          <w:p w14:paraId="00814A0E" w14:textId="77777777" w:rsidR="00311BA0" w:rsidRPr="0001742D" w:rsidRDefault="00311BA0" w:rsidP="00311BA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66" w:type="dxa"/>
            <w:shd w:val="clear" w:color="auto" w:fill="auto"/>
            <w:vAlign w:val="bottom"/>
          </w:tcPr>
          <w:p w14:paraId="7B02B78D" w14:textId="355E9DE9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CF1715 blastospore 3 (3/40, 15 s</w:t>
            </w:r>
            <w:r>
              <w:rPr>
                <w:rFonts w:ascii="Arial" w:hAnsi="Arial" w:cs="Arial"/>
                <w:sz w:val="24"/>
                <w:szCs w:val="24"/>
              </w:rPr>
              <w:t>ite</w:t>
            </w:r>
            <w:r w:rsidRPr="00311BA0">
              <w:rPr>
                <w:rFonts w:ascii="Arial" w:hAnsi="Arial" w:cs="Arial"/>
                <w:sz w:val="24"/>
                <w:szCs w:val="24"/>
              </w:rPr>
              <w:t>s, s</w:t>
            </w:r>
            <w:r>
              <w:rPr>
                <w:rFonts w:ascii="Arial" w:hAnsi="Arial" w:cs="Arial"/>
                <w:sz w:val="24"/>
                <w:szCs w:val="24"/>
              </w:rPr>
              <w:t>ite</w:t>
            </w:r>
            <w:r w:rsidRPr="00311BA0">
              <w:rPr>
                <w:rFonts w:ascii="Arial" w:hAnsi="Arial" w:cs="Arial"/>
                <w:sz w:val="24"/>
                <w:szCs w:val="24"/>
              </w:rPr>
              <w:t>10 1/4) germinated on YPG</w:t>
            </w:r>
          </w:p>
        </w:tc>
        <w:tc>
          <w:tcPr>
            <w:tcW w:w="2498" w:type="dxa"/>
            <w:gridSpan w:val="2"/>
            <w:vAlign w:val="bottom"/>
          </w:tcPr>
          <w:p w14:paraId="32488C78" w14:textId="2C3A9E16" w:rsidR="00311BA0" w:rsidRPr="00311BA0" w:rsidRDefault="00311BA0" w:rsidP="00311BA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311BA0"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aploid</w:t>
            </w:r>
          </w:p>
        </w:tc>
      </w:tr>
      <w:tr w:rsidR="009E4911" w:rsidRPr="0001742D" w14:paraId="702B7800" w14:textId="77777777" w:rsidTr="007421E9">
        <w:trPr>
          <w:trHeight w:val="461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5CB81F17" w14:textId="28A87578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1E8D9544" w14:textId="77777777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498" w:type="dxa"/>
            <w:gridSpan w:val="2"/>
            <w:vAlign w:val="center"/>
          </w:tcPr>
          <w:p w14:paraId="0A476647" w14:textId="3C3CFE7C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</w:t>
            </w:r>
          </w:p>
        </w:tc>
      </w:tr>
      <w:tr w:rsidR="0003480A" w:rsidRPr="0001742D" w14:paraId="6BC127BC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C775B1D" w14:textId="6875CF3D" w:rsidR="0003480A" w:rsidRPr="0001742D" w:rsidRDefault="0003480A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AG32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9EF2700" w14:textId="52CC44C1" w:rsidR="0003480A" w:rsidRPr="0001742D" w:rsidRDefault="0003480A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YG AMP</w:t>
            </w:r>
          </w:p>
        </w:tc>
        <w:tc>
          <w:tcPr>
            <w:tcW w:w="2498" w:type="dxa"/>
            <w:gridSpan w:val="2"/>
            <w:vAlign w:val="center"/>
          </w:tcPr>
          <w:p w14:paraId="56B7FF12" w14:textId="52EEAC40" w:rsidR="0003480A" w:rsidRPr="0001742D" w:rsidRDefault="00BC1BE2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begin"/>
            </w:r>
            <w:r w:rsidR="007F3059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instrText xml:space="preserve"> ADDIN EN.CITE &lt;EndNote&gt;&lt;Cite&gt;&lt;Author&gt;Goldstein&lt;/Author&gt;&lt;Year&gt;1999&lt;/Year&gt;&lt;RecNum&gt;550&lt;/RecNum&gt;&lt;DisplayText&gt;[4]&lt;/DisplayText&gt;&lt;record&gt;&lt;rec-number&gt;550&lt;/rec-number&gt;&lt;foreign-keys&gt;&lt;key app="EN" db-id="rtv2esrpvd0w0rep5tx5ewezfdtdsvead2sw" timestamp="1573155656"&gt;550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&lt;style face="normal" font="default" size="100%"&gt;Three new dominant drug resistance cassettes for gene disruption in &lt;/style&gt;&lt;style face="italic" font="default" size="100%"&gt;Saccharomyces cerevisiae&lt;/style&gt;&lt;/title&gt;&lt;secondary-title&gt;Yeast&lt;/secondary-title&gt;&lt;/titles&gt;&lt;periodical&gt;&lt;full-title&gt;Yeast&lt;/full-title&gt;&lt;/periodical&gt;&lt;pages&gt;1541-1553&lt;/pages&gt;&lt;volume&gt;15&lt;/volume&gt;&lt;number&gt;14&lt;/number&gt;&lt;edition&gt;1999/10/09&lt;/edition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isbn&gt;0749-503X (Print)&amp;#xD;0749-503X (Linking)&lt;/isbn&gt;&lt;accession-num&gt;10514571&lt;/accession-num&gt;&lt;urls&gt;&lt;related-urls&gt;&lt;url&gt;https://www.ncbi.nlm.nih.gov/pubmed/10514571&lt;/url&gt;&lt;url&gt;https://onlinelibrary.wiley.com/doi/abs/10.1002/%28SICI%291097-0061%28199910%2915%3A14%3C1541%3A%3AAID-YEA476%3E3.0.CO%3B2-K&lt;/url&gt;&lt;/related-urls&gt;&lt;/urls&gt;&lt;electronic-resource-num&gt;10.1002/(SICI)1097-0061(199910)15:14&amp;lt;1541::AID-YEA476&amp;gt;3.0.CO;2-K&lt;/electronic-resource-num&gt;&lt;/record&gt;&lt;/Cite&gt;&lt;/EndNote&gt;</w:instrText>
            </w: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end"/>
            </w:r>
            <w:r w:rsidR="00A26CA9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 xml:space="preserve"> </w:t>
            </w:r>
          </w:p>
        </w:tc>
      </w:tr>
      <w:tr w:rsidR="009E4911" w:rsidRPr="0001742D" w14:paraId="2D74A299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9E969B8" w14:textId="77777777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AI3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5A8970A3" w14:textId="77777777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>NAT AMP</w:t>
            </w:r>
          </w:p>
        </w:tc>
        <w:tc>
          <w:tcPr>
            <w:tcW w:w="2498" w:type="dxa"/>
            <w:gridSpan w:val="2"/>
            <w:vAlign w:val="center"/>
          </w:tcPr>
          <w:p w14:paraId="21AAB87F" w14:textId="030A0D33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JZG51cm08L0F1dGhvcj48WWVhcj4yMDA0PC9ZZWFyPjxS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</w:fldData>
              </w:fldChar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instrText xml:space="preserve"> ADDIN EN.CITE </w:instrText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JZG51cm08L0F1dGhvcj48WWVhcj4yMDA0PC9ZZWFyPjxS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</w:fldData>
              </w:fldChar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instrText xml:space="preserve"> ADDIN EN.CITE.DATA </w:instrText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separate"/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5]</w:t>
            </w:r>
            <w:r w:rsidRPr="0001742D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9E4911" w:rsidRPr="0001742D" w14:paraId="3A7EDB90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717D1646" w14:textId="77777777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JAF1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6CC6E4B" w14:textId="77777777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>NEO AMP</w:t>
            </w:r>
          </w:p>
        </w:tc>
        <w:tc>
          <w:tcPr>
            <w:tcW w:w="2498" w:type="dxa"/>
            <w:gridSpan w:val="2"/>
            <w:vAlign w:val="center"/>
          </w:tcPr>
          <w:p w14:paraId="3E937867" w14:textId="1D1C7C1C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cmFzZXI8L0F1dGhvcj48WWVhcj4yMDAzPC9ZZWFyPjxS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</w:fldData>
              </w:fldCha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cmFzZXI8L0F1dGhvcj48WWVhcj4yMDAzPC9ZZWFyPjxS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</w:fldData>
              </w:fldCha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separate"/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6]</w:t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9E4911" w:rsidRPr="0001742D" w14:paraId="0E5D9C1B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D17B402" w14:textId="77777777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JAF1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6161627A" w14:textId="77777777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>HYG AMP</w:t>
            </w:r>
          </w:p>
        </w:tc>
        <w:tc>
          <w:tcPr>
            <w:tcW w:w="2498" w:type="dxa"/>
            <w:gridSpan w:val="2"/>
            <w:vAlign w:val="center"/>
          </w:tcPr>
          <w:p w14:paraId="10BF1A38" w14:textId="471124B4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cmFzZXI8L0F1dGhvcj48WWVhcj4yMDAzPC9ZZWFyPjxS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</w:fldData>
              </w:fldCha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cmFzZXI8L0F1dGhvcj48WWVhcj4yMDAzPC9ZZWFyPjxS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</w:fldData>
              </w:fldCha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separate"/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6]</w:t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9E4911" w:rsidRPr="0001742D" w14:paraId="31BE4FE7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67CC3DE1" w14:textId="290E2285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XL1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16EC046" w14:textId="3B49F3CB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  <w:r w:rsidRPr="0001742D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N AMP</w:t>
            </w:r>
          </w:p>
        </w:tc>
        <w:tc>
          <w:tcPr>
            <w:tcW w:w="2498" w:type="dxa"/>
            <w:gridSpan w:val="2"/>
            <w:vAlign w:val="center"/>
          </w:tcPr>
          <w:p w14:paraId="2AD7BEC5" w14:textId="15623EF3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Ic3VlaDwvQXV0aG9yPjxZZWFyPjIwMDk8L1llYXI+PFJl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==
</w:fldData>
              </w:fldCha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Ic3VlaDwvQXV0aG9yPjxZZWFyPjIwMDk8L1llYXI+PFJl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==
</w:fldData>
              </w:fldCha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="00BC1BE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separate"/>
            </w:r>
            <w:r w:rsidR="00BC1BE2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7]</w:t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6D4F6C" w:rsidRPr="0001742D" w14:paraId="13E5D7A9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2481F1C6" w14:textId="556F358B" w:rsidR="006D4F6C" w:rsidRPr="0001742D" w:rsidRDefault="006D4F6C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4F6C">
              <w:rPr>
                <w:rFonts w:ascii="Arial" w:hAnsi="Arial" w:cs="Arial"/>
                <w:color w:val="000000"/>
                <w:sz w:val="24"/>
                <w:szCs w:val="24"/>
              </w:rPr>
              <w:t>pXL1-Cas9-HygB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28250DE6" w14:textId="0546AB6D" w:rsidR="006D4F6C" w:rsidRPr="0001742D" w:rsidRDefault="006D4F6C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CAS9-HYGB</w:t>
            </w:r>
          </w:p>
        </w:tc>
        <w:tc>
          <w:tcPr>
            <w:tcW w:w="2498" w:type="dxa"/>
            <w:gridSpan w:val="2"/>
            <w:vAlign w:val="center"/>
          </w:tcPr>
          <w:p w14:paraId="309309A5" w14:textId="4F3C9095" w:rsidR="006D4F6C" w:rsidRPr="0001742D" w:rsidRDefault="007F3059" w:rsidP="007F305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48L0F1dGhvcj48WWVhcj4yMDE4PC9ZZWFyPjxSZWNO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GYW48L0F1dGhvcj48WWVhcj4yMDE4PC9ZZWFyPjxSZWNO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7F3059" w:rsidRPr="0001742D" w14:paraId="34E1F627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0EA987A5" w14:textId="3BE1C59A" w:rsidR="007F3059" w:rsidRPr="0001742D" w:rsidRDefault="007F3059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YF51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18C5757F" w14:textId="5EBE2A39" w:rsidR="007F3059" w:rsidRPr="007F3059" w:rsidRDefault="007F3059" w:rsidP="000A601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gRNA</w:t>
            </w:r>
            <w:r>
              <w:rPr>
                <w:rFonts w:ascii="Arial" w:hAnsi="Arial" w:cs="Arial"/>
                <w:sz w:val="24"/>
                <w:szCs w:val="24"/>
              </w:rPr>
              <w:t xml:space="preserve"> scaffold</w:t>
            </w:r>
          </w:p>
        </w:tc>
        <w:tc>
          <w:tcPr>
            <w:tcW w:w="2498" w:type="dxa"/>
            <w:gridSpan w:val="2"/>
            <w:vAlign w:val="center"/>
          </w:tcPr>
          <w:p w14:paraId="6A395796" w14:textId="3FC08E97" w:rsidR="007F3059" w:rsidRPr="0001742D" w:rsidRDefault="007F3059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 &lt;EndNote&gt;&lt;Cite&gt;&lt;Author&gt;Fang&lt;/Author&gt;&lt;Year&gt;2017&lt;/Year&gt;&lt;RecNum&gt;463&lt;/RecNum&gt;&lt;DisplayText&gt;[9]&lt;/DisplayText&gt;&lt;record&gt;&lt;rec-number&gt;463&lt;/rec-number&gt;&lt;foreign-keys&gt;&lt;key app="EN" db-id="rtv2esrpvd0w0rep5tx5ewezfdtdsvead2sw" timestamp="1547572811"&gt;463&lt;/key&gt;&lt;/foreign-keys&gt;&lt;ref-type name="Journal Article"&gt;17&lt;/ref-type&gt;&lt;contributors&gt;&lt;authors&gt;&lt;author&gt;Fang, Y.&lt;/author&gt;&lt;author&gt;Cui, L.&lt;/author&gt;&lt;author&gt;Gu, B.&lt;/author&gt;&lt;author&gt;Arredondo, F.&lt;/author&gt;&lt;author&gt;Tyler, B. M.&lt;/author&gt;&lt;/authors&gt;&lt;/contributors&gt;&lt;auth-address&gt;Interdisciplinary Ph.D. Program in Genetics, Bioinformatics and Computational Biology, Virginia Tech, Blacksburg, Virginia.&amp;#xD;Center for Genome Research and Biocomputing and Department of Botany and Plant Pathology, Oregon State University, Corvallis, Oregon.&lt;/auth-address&gt;&lt;titles&gt;&lt;title&gt;&lt;style face="normal" font="default" size="100%"&gt;Efficient genome editing in the oomycete&lt;/style&gt;&lt;style face="italic" font="default" size="100%"&gt; Phytophthora sojae&lt;/style&gt;&lt;style face="normal" font="default" size="100%"&gt; using CRISPR/Cas9&lt;/style&gt;&lt;/title&gt;&lt;secondary-title&gt;Curr. Protoc. Microbiol.&lt;/secondary-title&gt;&lt;/titles&gt;&lt;periodical&gt;&lt;full-title&gt;Curr. Protoc. Microbiol.&lt;/full-title&gt;&lt;/periodical&gt;&lt;pages&gt;21A 1 1-21A 1 26&lt;/pages&gt;&lt;volume&gt;44&lt;/volume&gt;&lt;edition&gt;2017/02/07&lt;/edition&gt;&lt;keywords&gt;&lt;keyword&gt;CRISPR-Associated Proteins/*metabolism&lt;/keyword&gt;&lt;keyword&gt;Gene Editing/*methods&lt;/keyword&gt;&lt;keyword&gt;Phytophthora/*genetics&lt;/keyword&gt;&lt;keyword&gt;*CRISPR/Cas9&lt;/keyword&gt;&lt;keyword&gt;*Phytophthora&lt;/keyword&gt;&lt;keyword&gt;*gene replacement&lt;/keyword&gt;&lt;keyword&gt;*genome editing&lt;/keyword&gt;&lt;keyword&gt;*oomycetes&lt;/keyword&gt;&lt;/keywords&gt;&lt;dates&gt;&lt;year&gt;2017&lt;/year&gt;&lt;pub-dates&gt;&lt;date&gt;Feb 6&lt;/date&gt;&lt;/pub-dates&gt;&lt;/dates&gt;&lt;isbn&gt;1934-8533 (Electronic)&lt;/isbn&gt;&lt;accession-num&gt;28166383&lt;/accession-num&gt;&lt;urls&gt;&lt;related-urls&gt;&lt;url&gt;https://www.ncbi.nlm.nih.gov/pubmed/28166383&lt;/url&gt;&lt;url&gt;https://currentprotocols.onlinelibrary.wiley.com/doi/pdf/10.1002/cpmc.25&lt;/url&gt;&lt;/related-urls&gt;&lt;/urls&gt;&lt;electronic-resource-num&gt;10.1002/cpmc.25&lt;/electronic-resource-num&gt;&lt;/record&gt;&lt;/Cite&gt;&lt;/EndNote&gt;</w:instrTex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9]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9E4911" w:rsidRPr="0001742D" w14:paraId="4F1A3358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5414B83" w14:textId="1BFD528F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SDMA2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04FAAA06" w14:textId="664D6DE1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H-NAT AMP </w:t>
            </w:r>
            <w:r w:rsidRPr="0001742D">
              <w:rPr>
                <w:rFonts w:ascii="Arial" w:hAnsi="Arial" w:cs="Arial"/>
                <w:sz w:val="24"/>
                <w:szCs w:val="24"/>
              </w:rPr>
              <w:t>(</w:t>
            </w: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  <w:r w:rsidRPr="000174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8" w:type="dxa"/>
            <w:gridSpan w:val="2"/>
            <w:vAlign w:val="center"/>
          </w:tcPr>
          <w:p w14:paraId="42298D30" w14:textId="248DD012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BcnJhczwvQXV0aG9yPjxZZWFyPjIwMTU8L1llYXI+PFJl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</w:fldData>
              </w:fldChar>
            </w:r>
            <w:r w:rsidR="007F305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7F305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BcnJhczwvQXV0aG9yPjxZZWFyPjIwMTU8L1llYXI+PFJl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</w:fldData>
              </w:fldChar>
            </w:r>
            <w:r w:rsidR="007F305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7F305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="007F3059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separate"/>
            </w:r>
            <w:r w:rsidR="007F3059">
              <w:rPr>
                <w:rFonts w:ascii="Arial" w:eastAsia="Times New Roman" w:hAnsi="Arial" w:cs="Arial"/>
                <w:iCs/>
                <w:noProof/>
                <w:color w:val="000000"/>
                <w:sz w:val="24"/>
                <w:szCs w:val="24"/>
              </w:rPr>
              <w:t>[10]</w:t>
            </w: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9E4911" w:rsidRPr="0001742D" w14:paraId="60626B3D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60474A3" w14:textId="51D47FA4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CF3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3FB3ED9" w14:textId="591CFD4D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H-NEO AMP </w:t>
            </w:r>
            <w:r w:rsidRPr="0001742D">
              <w:rPr>
                <w:rFonts w:ascii="Arial" w:hAnsi="Arial" w:cs="Arial"/>
                <w:sz w:val="24"/>
                <w:szCs w:val="24"/>
              </w:rPr>
              <w:t>(</w:t>
            </w: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>deneoforman</w:t>
            </w:r>
            <w:proofErr w:type="spellEnd"/>
            <w:r w:rsidRPr="0001742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8" w:type="dxa"/>
            <w:gridSpan w:val="2"/>
            <w:vAlign w:val="center"/>
          </w:tcPr>
          <w:p w14:paraId="536EE560" w14:textId="431E064A" w:rsidR="009E4911" w:rsidRPr="0001742D" w:rsidRDefault="009E4911" w:rsidP="000A601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9E4911" w:rsidRPr="0001742D" w14:paraId="7E707978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207485B6" w14:textId="712A4353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NURAT</w:t>
            </w:r>
            <w:proofErr w:type="spellEnd"/>
          </w:p>
        </w:tc>
        <w:tc>
          <w:tcPr>
            <w:tcW w:w="6266" w:type="dxa"/>
            <w:shd w:val="clear" w:color="auto" w:fill="auto"/>
            <w:vAlign w:val="center"/>
          </w:tcPr>
          <w:p w14:paraId="313A47F9" w14:textId="177143A8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42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URAT </w:t>
            </w:r>
            <w:r w:rsidRPr="0001742D">
              <w:rPr>
                <w:rFonts w:ascii="Arial" w:hAnsi="Arial" w:cs="Arial"/>
                <w:sz w:val="24"/>
                <w:szCs w:val="24"/>
              </w:rPr>
              <w:t>in pAI3</w:t>
            </w:r>
          </w:p>
        </w:tc>
        <w:tc>
          <w:tcPr>
            <w:tcW w:w="2498" w:type="dxa"/>
            <w:gridSpan w:val="2"/>
            <w:vAlign w:val="center"/>
          </w:tcPr>
          <w:p w14:paraId="1172DC0C" w14:textId="257E103B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9E4911" w:rsidRPr="0001742D" w14:paraId="3AF00111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1D6C27A7" w14:textId="21305DD6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CF7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593A0416" w14:textId="41414912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01742D">
              <w:rPr>
                <w:rFonts w:ascii="Arial" w:hAnsi="Arial" w:cs="Arial"/>
                <w:sz w:val="24"/>
                <w:szCs w:val="24"/>
              </w:rPr>
              <w:t>pNURAT</w:t>
            </w:r>
            <w:proofErr w:type="spellEnd"/>
            <w:r w:rsidRPr="0001742D">
              <w:rPr>
                <w:rFonts w:ascii="Arial" w:hAnsi="Arial" w:cs="Arial"/>
                <w:sz w:val="24"/>
                <w:szCs w:val="24"/>
              </w:rPr>
              <w:t xml:space="preserve"> in pCF3</w:t>
            </w:r>
          </w:p>
        </w:tc>
        <w:tc>
          <w:tcPr>
            <w:tcW w:w="2498" w:type="dxa"/>
            <w:gridSpan w:val="2"/>
            <w:vAlign w:val="center"/>
          </w:tcPr>
          <w:p w14:paraId="39A99CC5" w14:textId="70417941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  <w:tr w:rsidR="009E4911" w:rsidRPr="0001742D" w14:paraId="4CBD3368" w14:textId="77777777" w:rsidTr="007421E9">
        <w:trPr>
          <w:trHeight w:val="317"/>
          <w:jc w:val="center"/>
        </w:trPr>
        <w:tc>
          <w:tcPr>
            <w:tcW w:w="1411" w:type="dxa"/>
            <w:shd w:val="clear" w:color="auto" w:fill="auto"/>
            <w:vAlign w:val="center"/>
          </w:tcPr>
          <w:p w14:paraId="792FF8F4" w14:textId="069911B4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742D">
              <w:rPr>
                <w:rFonts w:ascii="Arial" w:hAnsi="Arial" w:cs="Arial"/>
                <w:color w:val="000000"/>
                <w:sz w:val="24"/>
                <w:szCs w:val="24"/>
              </w:rPr>
              <w:t>pSH5</w:t>
            </w:r>
          </w:p>
        </w:tc>
        <w:tc>
          <w:tcPr>
            <w:tcW w:w="6266" w:type="dxa"/>
            <w:shd w:val="clear" w:color="auto" w:fill="auto"/>
            <w:vAlign w:val="center"/>
          </w:tcPr>
          <w:p w14:paraId="406E91C4" w14:textId="1B0B0E0D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="00FF550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bscript"/>
              </w:rPr>
              <w:t>GAL7</w:t>
            </w:r>
            <w:r w:rsidRPr="0001742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CLB3-NEO KAN AMP</w:t>
            </w:r>
          </w:p>
        </w:tc>
        <w:tc>
          <w:tcPr>
            <w:tcW w:w="2498" w:type="dxa"/>
            <w:gridSpan w:val="2"/>
            <w:vAlign w:val="center"/>
          </w:tcPr>
          <w:p w14:paraId="23D21004" w14:textId="1AD599F1" w:rsidR="009E4911" w:rsidRPr="0001742D" w:rsidRDefault="009E4911" w:rsidP="00B454A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01742D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is study</w:t>
            </w:r>
          </w:p>
        </w:tc>
      </w:tr>
    </w:tbl>
    <w:p w14:paraId="141E2EFF" w14:textId="04DE4567" w:rsidR="006C2EA0" w:rsidRDefault="006C2EA0" w:rsidP="006C2EA0">
      <w:pPr>
        <w:spacing w:after="0" w:line="240" w:lineRule="auto"/>
        <w:rPr>
          <w:rFonts w:ascii="Arial" w:eastAsia="Times New Roman" w:hAnsi="Arial" w:cs="Arial"/>
          <w:color w:val="000000"/>
          <w:sz w:val="24"/>
        </w:rPr>
      </w:pPr>
      <w:r w:rsidRPr="00433072">
        <w:rPr>
          <w:rFonts w:ascii="Arial" w:eastAsia="Times New Roman" w:hAnsi="Arial" w:cs="Arial"/>
          <w:color w:val="000000"/>
          <w:sz w:val="24"/>
        </w:rPr>
        <w:t>* Blastospore information (survival of all blastospores dissected for the given strain, total number of s</w:t>
      </w:r>
      <w:r w:rsidR="00311BA0">
        <w:rPr>
          <w:rFonts w:ascii="Arial" w:eastAsia="Times New Roman" w:hAnsi="Arial" w:cs="Arial"/>
          <w:color w:val="000000"/>
          <w:sz w:val="24"/>
        </w:rPr>
        <w:t>ite</w:t>
      </w:r>
      <w:r w:rsidRPr="00433072">
        <w:rPr>
          <w:rFonts w:ascii="Arial" w:eastAsia="Times New Roman" w:hAnsi="Arial" w:cs="Arial"/>
          <w:color w:val="000000"/>
          <w:sz w:val="24"/>
        </w:rPr>
        <w:t>s, the s</w:t>
      </w:r>
      <w:r w:rsidR="00311BA0">
        <w:rPr>
          <w:rFonts w:ascii="Arial" w:eastAsia="Times New Roman" w:hAnsi="Arial" w:cs="Arial"/>
          <w:color w:val="000000"/>
          <w:sz w:val="24"/>
        </w:rPr>
        <w:t>ite</w:t>
      </w:r>
      <w:r w:rsidRPr="00433072">
        <w:rPr>
          <w:rFonts w:ascii="Arial" w:eastAsia="Times New Roman" w:hAnsi="Arial" w:cs="Arial"/>
          <w:color w:val="000000"/>
          <w:sz w:val="24"/>
        </w:rPr>
        <w:t xml:space="preserve"> that the blastospore is derived from, survival of blastos</w:t>
      </w:r>
      <w:r>
        <w:rPr>
          <w:rFonts w:ascii="Arial" w:eastAsia="Times New Roman" w:hAnsi="Arial" w:cs="Arial"/>
          <w:color w:val="000000"/>
          <w:sz w:val="24"/>
        </w:rPr>
        <w:t>pores dissected from this s</w:t>
      </w:r>
      <w:r w:rsidR="00311BA0">
        <w:rPr>
          <w:rFonts w:ascii="Arial" w:eastAsia="Times New Roman" w:hAnsi="Arial" w:cs="Arial"/>
          <w:color w:val="000000"/>
          <w:sz w:val="24"/>
        </w:rPr>
        <w:t>ite</w:t>
      </w:r>
      <w:r>
        <w:rPr>
          <w:rFonts w:ascii="Arial" w:eastAsia="Times New Roman" w:hAnsi="Arial" w:cs="Arial"/>
          <w:color w:val="000000"/>
          <w:sz w:val="24"/>
        </w:rPr>
        <w:t>).</w:t>
      </w:r>
      <w:r w:rsidRPr="00433072">
        <w:rPr>
          <w:rFonts w:ascii="Arial" w:eastAsia="Times New Roman" w:hAnsi="Arial" w:cs="Arial"/>
          <w:color w:val="000000"/>
          <w:sz w:val="24"/>
        </w:rPr>
        <w:t xml:space="preserve"> </w:t>
      </w:r>
    </w:p>
    <w:p w14:paraId="12B50056" w14:textId="240EC0CF" w:rsidR="003913E0" w:rsidRDefault="006C2EA0" w:rsidP="006C2EA0">
      <w:pPr>
        <w:rPr>
          <w:rFonts w:ascii="Arial" w:eastAsia="Times New Roman" w:hAnsi="Arial" w:cs="Arial"/>
          <w:color w:val="000000"/>
          <w:sz w:val="24"/>
        </w:rPr>
      </w:pPr>
      <w:r w:rsidRPr="00433072">
        <w:rPr>
          <w:rFonts w:ascii="Arial" w:eastAsia="Times New Roman" w:hAnsi="Arial" w:cs="Arial"/>
          <w:color w:val="000000"/>
          <w:sz w:val="24"/>
        </w:rPr>
        <w:t>** For each budding site, no more than two blastospore</w:t>
      </w:r>
      <w:r>
        <w:rPr>
          <w:rFonts w:ascii="Arial" w:eastAsia="Times New Roman" w:hAnsi="Arial" w:cs="Arial"/>
          <w:color w:val="000000"/>
          <w:sz w:val="24"/>
        </w:rPr>
        <w:t>s were chosen for FACS determina</w:t>
      </w:r>
      <w:r w:rsidRPr="00433072">
        <w:rPr>
          <w:rFonts w:ascii="Arial" w:eastAsia="Times New Roman" w:hAnsi="Arial" w:cs="Arial"/>
          <w:color w:val="000000"/>
          <w:sz w:val="24"/>
        </w:rPr>
        <w:t>tion of ploidy.</w:t>
      </w:r>
      <w:r w:rsidR="007F3059">
        <w:rPr>
          <w:rFonts w:ascii="Arial" w:eastAsia="Times New Roman" w:hAnsi="Arial" w:cs="Arial"/>
          <w:color w:val="000000"/>
          <w:sz w:val="24"/>
        </w:rPr>
        <w:t xml:space="preserve"> </w:t>
      </w:r>
    </w:p>
    <w:p w14:paraId="65077813" w14:textId="5E2FEC10" w:rsidR="0091720B" w:rsidRPr="0091720B" w:rsidRDefault="0091720B" w:rsidP="006C2EA0">
      <w:pPr>
        <w:rPr>
          <w:rFonts w:ascii="Arial" w:hAnsi="Arial" w:cs="Arial"/>
          <w:b/>
          <w:bCs/>
        </w:rPr>
      </w:pPr>
      <w:r w:rsidRPr="0091720B">
        <w:rPr>
          <w:rFonts w:ascii="Arial" w:eastAsia="Times New Roman" w:hAnsi="Arial" w:cs="Arial"/>
          <w:b/>
          <w:bCs/>
          <w:color w:val="000000"/>
          <w:sz w:val="24"/>
        </w:rPr>
        <w:t>Reference</w:t>
      </w:r>
    </w:p>
    <w:bookmarkEnd w:id="0"/>
    <w:p w14:paraId="058BDADE" w14:textId="77777777" w:rsidR="007F3059" w:rsidRPr="007F3059" w:rsidRDefault="003913E0" w:rsidP="007F3059">
      <w:pPr>
        <w:pStyle w:val="EndNoteBibliography"/>
        <w:spacing w:after="0"/>
        <w:ind w:left="720" w:hanging="720"/>
      </w:pPr>
      <w:r w:rsidRPr="0001742D">
        <w:rPr>
          <w:rFonts w:ascii="Arial" w:hAnsi="Arial" w:cs="Arial"/>
        </w:rPr>
        <w:fldChar w:fldCharType="begin"/>
      </w:r>
      <w:r w:rsidRPr="0001742D">
        <w:rPr>
          <w:rFonts w:ascii="Arial" w:hAnsi="Arial" w:cs="Arial"/>
        </w:rPr>
        <w:instrText xml:space="preserve"> ADDIN EN.REFLIST </w:instrText>
      </w:r>
      <w:r w:rsidRPr="0001742D">
        <w:rPr>
          <w:rFonts w:ascii="Arial" w:hAnsi="Arial" w:cs="Arial"/>
        </w:rPr>
        <w:fldChar w:fldCharType="separate"/>
      </w:r>
      <w:r w:rsidR="007F3059" w:rsidRPr="007F3059">
        <w:t>1.</w:t>
      </w:r>
      <w:r w:rsidR="007F3059" w:rsidRPr="007F3059">
        <w:tab/>
        <w:t xml:space="preserve">Lin, X., Hull, C.M., and Heitman, J. (2005). Sexual reproduction between partners of the same mating type in </w:t>
      </w:r>
      <w:r w:rsidR="007F3059" w:rsidRPr="007F3059">
        <w:rPr>
          <w:i/>
        </w:rPr>
        <w:t>Cryptococcus neoformans</w:t>
      </w:r>
      <w:r w:rsidR="007F3059" w:rsidRPr="007F3059">
        <w:t xml:space="preserve">. Nature </w:t>
      </w:r>
      <w:r w:rsidR="007F3059" w:rsidRPr="007F3059">
        <w:rPr>
          <w:i/>
        </w:rPr>
        <w:t>434</w:t>
      </w:r>
      <w:r w:rsidR="007F3059" w:rsidRPr="007F3059">
        <w:t>, 1017-1021.</w:t>
      </w:r>
    </w:p>
    <w:p w14:paraId="47D84F2A" w14:textId="77777777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2.</w:t>
      </w:r>
      <w:r w:rsidRPr="007F3059">
        <w:tab/>
        <w:t xml:space="preserve">Zhai, B., Zhu, P., Foyle, D., Upadhyay, S., Idnurm, A., and Lin, X. (2013). Congenic strains of the filamentous form of </w:t>
      </w:r>
      <w:r w:rsidRPr="007F3059">
        <w:rPr>
          <w:i/>
        </w:rPr>
        <w:t xml:space="preserve">Cryptococcus neoformans </w:t>
      </w:r>
      <w:r w:rsidRPr="007F3059">
        <w:t xml:space="preserve">for studies of fungal morphogenesis and virulence. Infect. Immun. </w:t>
      </w:r>
      <w:r w:rsidRPr="007F3059">
        <w:rPr>
          <w:i/>
        </w:rPr>
        <w:t>81</w:t>
      </w:r>
      <w:r w:rsidRPr="007F3059">
        <w:t>, 2626-2637.</w:t>
      </w:r>
    </w:p>
    <w:p w14:paraId="15F36C52" w14:textId="35E4AC2F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3.</w:t>
      </w:r>
      <w:r w:rsidRPr="007F3059">
        <w:tab/>
        <w:t xml:space="preserve">Ni, M., Feretzaki, M., Li, W., Floyd-Averette, A., Mieczkowski, P., Dietrich, F.S., </w:t>
      </w:r>
      <w:r w:rsidR="00BB5BA0">
        <w:t xml:space="preserve">et al. </w:t>
      </w:r>
      <w:r w:rsidRPr="007F3059">
        <w:t xml:space="preserve">(2013). Unisexual and heterosexual meiotic reproduction generate aneuploidy and </w:t>
      </w:r>
      <w:r w:rsidRPr="007F3059">
        <w:lastRenderedPageBreak/>
        <w:t xml:space="preserve">phenotypic diversity </w:t>
      </w:r>
      <w:r w:rsidRPr="007F3059">
        <w:rPr>
          <w:i/>
        </w:rPr>
        <w:t>de novo</w:t>
      </w:r>
      <w:r w:rsidRPr="007F3059">
        <w:t xml:space="preserve"> in the yeast </w:t>
      </w:r>
      <w:r w:rsidRPr="007F3059">
        <w:rPr>
          <w:i/>
        </w:rPr>
        <w:t>Cryptococcus neoformans</w:t>
      </w:r>
      <w:r w:rsidRPr="007F3059">
        <w:t xml:space="preserve">. PLoS Biol. </w:t>
      </w:r>
      <w:r w:rsidRPr="007F3059">
        <w:rPr>
          <w:i/>
        </w:rPr>
        <w:t>11</w:t>
      </w:r>
      <w:r w:rsidRPr="007F3059">
        <w:t>, e1001653.</w:t>
      </w:r>
    </w:p>
    <w:p w14:paraId="1E2F544B" w14:textId="77777777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4.</w:t>
      </w:r>
      <w:r w:rsidRPr="007F3059">
        <w:tab/>
        <w:t xml:space="preserve">Goldstein, A.L., and McCusker, J.H. (1999). Three new dominant drug resistance cassettes for gene disruption in </w:t>
      </w:r>
      <w:r w:rsidRPr="007F3059">
        <w:rPr>
          <w:i/>
        </w:rPr>
        <w:t>Saccharomyces cerevisiae</w:t>
      </w:r>
      <w:r w:rsidRPr="007F3059">
        <w:t xml:space="preserve">. Yeast </w:t>
      </w:r>
      <w:r w:rsidRPr="007F3059">
        <w:rPr>
          <w:i/>
        </w:rPr>
        <w:t>15</w:t>
      </w:r>
      <w:r w:rsidRPr="007F3059">
        <w:t>, 1541-1553.</w:t>
      </w:r>
    </w:p>
    <w:p w14:paraId="524B5BFF" w14:textId="77777777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5.</w:t>
      </w:r>
      <w:r w:rsidRPr="007F3059">
        <w:tab/>
        <w:t xml:space="preserve">Idnurm, A., Reedy, J.L., Nussbaum, J.C., and Heitman, J. (2004). </w:t>
      </w:r>
      <w:r w:rsidRPr="007F3059">
        <w:rPr>
          <w:i/>
        </w:rPr>
        <w:t>Cryptococcus neoformans</w:t>
      </w:r>
      <w:r w:rsidRPr="007F3059">
        <w:t xml:space="preserve"> virulence gene discovery through insertional mutagenesis. Eukaryot. Cell </w:t>
      </w:r>
      <w:r w:rsidRPr="007F3059">
        <w:rPr>
          <w:i/>
        </w:rPr>
        <w:t>3</w:t>
      </w:r>
      <w:r w:rsidRPr="007F3059">
        <w:t>, 420-429.</w:t>
      </w:r>
    </w:p>
    <w:p w14:paraId="3F95DC9B" w14:textId="77777777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6.</w:t>
      </w:r>
      <w:r w:rsidRPr="007F3059">
        <w:tab/>
        <w:t xml:space="preserve">Fraser, J.A., Subaran, R.L., Nichols, C.B., and Heitman, J. (2003). Recapitulation of the sexual cycle of the primary fungal pathogen </w:t>
      </w:r>
      <w:r w:rsidRPr="007F3059">
        <w:rPr>
          <w:i/>
        </w:rPr>
        <w:t>Cryptococcus neoformans</w:t>
      </w:r>
      <w:r w:rsidRPr="007F3059">
        <w:t xml:space="preserve"> var. </w:t>
      </w:r>
      <w:r w:rsidRPr="007F3059">
        <w:rPr>
          <w:i/>
        </w:rPr>
        <w:t>gattii</w:t>
      </w:r>
      <w:r w:rsidRPr="007F3059">
        <w:t xml:space="preserve">: implications for an outbreak on Vancouver Island, Canada. Eukaryot. Cell </w:t>
      </w:r>
      <w:r w:rsidRPr="007F3059">
        <w:rPr>
          <w:i/>
        </w:rPr>
        <w:t>2</w:t>
      </w:r>
      <w:r w:rsidRPr="007F3059">
        <w:t>, 1036-1045.</w:t>
      </w:r>
    </w:p>
    <w:p w14:paraId="6144766E" w14:textId="77777777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7.</w:t>
      </w:r>
      <w:r w:rsidRPr="007F3059">
        <w:tab/>
        <w:t xml:space="preserve">Hsueh, Y.P., Xue, C., and Heitman, J. (2009). A constitutively active GPCR governs morphogenic transitions in </w:t>
      </w:r>
      <w:r w:rsidRPr="007F3059">
        <w:rPr>
          <w:i/>
        </w:rPr>
        <w:t>Cryptococcus neoformans</w:t>
      </w:r>
      <w:r w:rsidRPr="007F3059">
        <w:t xml:space="preserve">. EMBO J. </w:t>
      </w:r>
      <w:r w:rsidRPr="007F3059">
        <w:rPr>
          <w:i/>
        </w:rPr>
        <w:t>28</w:t>
      </w:r>
      <w:r w:rsidRPr="007F3059">
        <w:t>, 1220-1233.</w:t>
      </w:r>
    </w:p>
    <w:p w14:paraId="1134D8D1" w14:textId="77777777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8.</w:t>
      </w:r>
      <w:r w:rsidRPr="007F3059">
        <w:tab/>
        <w:t xml:space="preserve">Fan, Y., and Lin, X. (2018). Multiple applications of a transient CRISPR-Cas9 coupled with electroporation (TRACE) Ssystem in the </w:t>
      </w:r>
      <w:r w:rsidRPr="007F3059">
        <w:rPr>
          <w:i/>
        </w:rPr>
        <w:t>Cryptococcus neoformans</w:t>
      </w:r>
      <w:r w:rsidRPr="007F3059">
        <w:t xml:space="preserve"> species complex. Genetics </w:t>
      </w:r>
      <w:r w:rsidRPr="007F3059">
        <w:rPr>
          <w:i/>
        </w:rPr>
        <w:t>208</w:t>
      </w:r>
      <w:r w:rsidRPr="007F3059">
        <w:t>, 1357-1372.</w:t>
      </w:r>
    </w:p>
    <w:p w14:paraId="42D41BA2" w14:textId="77777777" w:rsidR="007F3059" w:rsidRPr="007F3059" w:rsidRDefault="007F3059" w:rsidP="007F3059">
      <w:pPr>
        <w:pStyle w:val="EndNoteBibliography"/>
        <w:spacing w:after="0"/>
        <w:ind w:left="720" w:hanging="720"/>
      </w:pPr>
      <w:r w:rsidRPr="007F3059">
        <w:t>9.</w:t>
      </w:r>
      <w:r w:rsidRPr="007F3059">
        <w:tab/>
        <w:t>Fang, Y., Cui, L., Gu, B., Arredondo, F., and Tyler, B.M. (2017). Efficient genome editing in the oomycete</w:t>
      </w:r>
      <w:r w:rsidRPr="007F3059">
        <w:rPr>
          <w:i/>
        </w:rPr>
        <w:t xml:space="preserve"> Phytophthora sojae</w:t>
      </w:r>
      <w:r w:rsidRPr="007F3059">
        <w:t xml:space="preserve"> using CRISPR/Cas9. Curr. Protoc. Microbiol. </w:t>
      </w:r>
      <w:r w:rsidRPr="007F3059">
        <w:rPr>
          <w:i/>
        </w:rPr>
        <w:t>44</w:t>
      </w:r>
      <w:r w:rsidRPr="007F3059">
        <w:t>, 21A 21 21-21A 21 26.</w:t>
      </w:r>
    </w:p>
    <w:p w14:paraId="2E639BEA" w14:textId="77777777" w:rsidR="007F3059" w:rsidRPr="007F3059" w:rsidRDefault="007F3059" w:rsidP="007F3059">
      <w:pPr>
        <w:pStyle w:val="EndNoteBibliography"/>
        <w:ind w:left="720" w:hanging="720"/>
      </w:pPr>
      <w:r w:rsidRPr="007F3059">
        <w:t>10.</w:t>
      </w:r>
      <w:r w:rsidRPr="007F3059">
        <w:tab/>
        <w:t>Arras, S.D., Chitty, J.L., Blake, K.L., Schulz, B.L., and Fraser, J.A. (2015). A genomic safe haven for mutant complementation in</w:t>
      </w:r>
      <w:r w:rsidRPr="007F3059">
        <w:rPr>
          <w:i/>
        </w:rPr>
        <w:t xml:space="preserve"> Cryptococcus neoformans</w:t>
      </w:r>
      <w:r w:rsidRPr="007F3059">
        <w:t xml:space="preserve">. PLoS ONE </w:t>
      </w:r>
      <w:r w:rsidRPr="007F3059">
        <w:rPr>
          <w:i/>
        </w:rPr>
        <w:t>10</w:t>
      </w:r>
      <w:r w:rsidRPr="007F3059">
        <w:t>, e0122916.</w:t>
      </w:r>
    </w:p>
    <w:p w14:paraId="2E6E2235" w14:textId="5C910B75" w:rsidR="0080257E" w:rsidRPr="0001742D" w:rsidRDefault="003913E0">
      <w:pPr>
        <w:rPr>
          <w:rFonts w:ascii="Arial" w:hAnsi="Arial" w:cs="Arial"/>
        </w:rPr>
      </w:pPr>
      <w:r w:rsidRPr="0001742D">
        <w:rPr>
          <w:rFonts w:ascii="Arial" w:hAnsi="Arial" w:cs="Arial"/>
        </w:rPr>
        <w:fldChar w:fldCharType="end"/>
      </w:r>
    </w:p>
    <w:sectPr w:rsidR="0080257E" w:rsidRPr="000174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BB4A85" w14:textId="77777777" w:rsidR="00F87A67" w:rsidRDefault="00F87A67" w:rsidP="00BB5BA0">
      <w:pPr>
        <w:spacing w:after="0" w:line="240" w:lineRule="auto"/>
      </w:pPr>
      <w:r>
        <w:separator/>
      </w:r>
    </w:p>
  </w:endnote>
  <w:endnote w:type="continuationSeparator" w:id="0">
    <w:p w14:paraId="5BFE6AD5" w14:textId="77777777" w:rsidR="00F87A67" w:rsidRDefault="00F87A67" w:rsidP="00BB5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191C8" w14:textId="77777777" w:rsidR="00F87A67" w:rsidRDefault="00F87A67" w:rsidP="00BB5BA0">
      <w:pPr>
        <w:spacing w:after="0" w:line="240" w:lineRule="auto"/>
      </w:pPr>
      <w:r>
        <w:separator/>
      </w:r>
    </w:p>
  </w:footnote>
  <w:footnote w:type="continuationSeparator" w:id="0">
    <w:p w14:paraId="5F16E4E6" w14:textId="77777777" w:rsidR="00F87A67" w:rsidRDefault="00F87A67" w:rsidP="00BB5B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2esrpvd0w0rep5tx5ewezfdtdsvead2sw&quot;&gt;Edited review&lt;record-ids&gt;&lt;item&gt;53&lt;/item&gt;&lt;item&gt;75&lt;/item&gt;&lt;item&gt;92&lt;/item&gt;&lt;item&gt;216&lt;/item&gt;&lt;item&gt;217&lt;/item&gt;&lt;item&gt;226&lt;/item&gt;&lt;item&gt;394&lt;/item&gt;&lt;item&gt;463&lt;/item&gt;&lt;item&gt;543&lt;/item&gt;&lt;item&gt;550&lt;/item&gt;&lt;/record-ids&gt;&lt;/item&gt;&lt;/Libraries&gt;"/>
  </w:docVars>
  <w:rsids>
    <w:rsidRoot w:val="003913E0"/>
    <w:rsid w:val="0001035F"/>
    <w:rsid w:val="0001742D"/>
    <w:rsid w:val="0003480A"/>
    <w:rsid w:val="00080B6D"/>
    <w:rsid w:val="000A601A"/>
    <w:rsid w:val="000B625A"/>
    <w:rsid w:val="00295AC7"/>
    <w:rsid w:val="00296EA9"/>
    <w:rsid w:val="00311BA0"/>
    <w:rsid w:val="00327770"/>
    <w:rsid w:val="003621FC"/>
    <w:rsid w:val="003913E0"/>
    <w:rsid w:val="00397093"/>
    <w:rsid w:val="0043005F"/>
    <w:rsid w:val="00615A88"/>
    <w:rsid w:val="006C2EA0"/>
    <w:rsid w:val="006D4F6C"/>
    <w:rsid w:val="007421E9"/>
    <w:rsid w:val="007E4B53"/>
    <w:rsid w:val="007F3059"/>
    <w:rsid w:val="0080257E"/>
    <w:rsid w:val="0091720B"/>
    <w:rsid w:val="009422A2"/>
    <w:rsid w:val="009E4911"/>
    <w:rsid w:val="00A26CA9"/>
    <w:rsid w:val="00B454A1"/>
    <w:rsid w:val="00BB5BA0"/>
    <w:rsid w:val="00BC1BE2"/>
    <w:rsid w:val="00CA3ACB"/>
    <w:rsid w:val="00CF5D12"/>
    <w:rsid w:val="00D32F0B"/>
    <w:rsid w:val="00D8533C"/>
    <w:rsid w:val="00D959B6"/>
    <w:rsid w:val="00DA519B"/>
    <w:rsid w:val="00F617AE"/>
    <w:rsid w:val="00F65E5E"/>
    <w:rsid w:val="00F87A67"/>
    <w:rsid w:val="00FB72AC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B51986"/>
  <w15:chartTrackingRefBased/>
  <w15:docId w15:val="{D24F1817-4652-4C3D-9929-3B888460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13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3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13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13E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02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12</Pages>
  <Words>3878</Words>
  <Characters>26762</Characters>
  <Application>Microsoft Office Word</Application>
  <DocSecurity>0</DocSecurity>
  <Lines>22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Kovacs, Zsofia </cp:lastModifiedBy>
  <cp:revision>19</cp:revision>
  <cp:lastPrinted>2019-11-07T19:38:00Z</cp:lastPrinted>
  <dcterms:created xsi:type="dcterms:W3CDTF">2019-10-25T15:52:00Z</dcterms:created>
  <dcterms:modified xsi:type="dcterms:W3CDTF">2021-11-19T05:16:00Z</dcterms:modified>
</cp:coreProperties>
</file>